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9D0D7" w14:textId="75EF8254" w:rsidR="0079777F" w:rsidRPr="00BB2812" w:rsidRDefault="0079777F" w:rsidP="00CC2BF6">
      <w:pPr>
        <w:spacing w:line="480" w:lineRule="auto"/>
        <w:rPr>
          <w:lang w:val="en-GB"/>
        </w:rPr>
      </w:pPr>
      <w:proofErr w:type="gramStart"/>
      <w:r w:rsidRPr="00BB2812">
        <w:rPr>
          <w:b/>
          <w:lang w:val="en-GB"/>
        </w:rPr>
        <w:t>Supplemental Table 1.</w:t>
      </w:r>
      <w:proofErr w:type="gramEnd"/>
      <w:r w:rsidRPr="00BB2812">
        <w:rPr>
          <w:lang w:val="en-GB"/>
        </w:rPr>
        <w:t xml:space="preserve"> </w:t>
      </w:r>
      <w:proofErr w:type="gramStart"/>
      <w:r w:rsidRPr="00BB2812">
        <w:rPr>
          <w:lang w:val="en-GB"/>
        </w:rPr>
        <w:t>Description of the 15 and 11 female and male bins of the four linkage groups</w:t>
      </w:r>
      <w:r w:rsidR="008E060B" w:rsidRPr="00BB2812">
        <w:rPr>
          <w:lang w:val="en-GB"/>
        </w:rPr>
        <w:t xml:space="preserve"> (LGs)</w:t>
      </w:r>
      <w:r w:rsidRPr="00BB2812">
        <w:rPr>
          <w:lang w:val="en-GB"/>
        </w:rPr>
        <w:t xml:space="preserve"> IV in the </w:t>
      </w:r>
      <w:proofErr w:type="spellStart"/>
      <w:r w:rsidRPr="00BB2812">
        <w:rPr>
          <w:lang w:val="en-GB"/>
        </w:rPr>
        <w:t>octoploid</w:t>
      </w:r>
      <w:proofErr w:type="spellEnd"/>
      <w:r w:rsidRPr="00BB2812">
        <w:rPr>
          <w:lang w:val="en-GB"/>
        </w:rPr>
        <w:t xml:space="preserve"> </w:t>
      </w:r>
      <w:proofErr w:type="spellStart"/>
      <w:r w:rsidRPr="00BB2812">
        <w:rPr>
          <w:i/>
          <w:iCs/>
          <w:lang w:val="en-GB"/>
        </w:rPr>
        <w:t>Fragaria</w:t>
      </w:r>
      <w:proofErr w:type="spellEnd"/>
      <w:r w:rsidRPr="00BB2812">
        <w:rPr>
          <w:lang w:val="en-GB"/>
        </w:rPr>
        <w:t xml:space="preserve"> reference map.</w:t>
      </w:r>
      <w:proofErr w:type="gramEnd"/>
      <w:r w:rsidRPr="00BB2812">
        <w:rPr>
          <w:lang w:val="en-GB"/>
        </w:rPr>
        <w:t xml:space="preserve"> These bins were identified </w:t>
      </w:r>
      <w:r w:rsidR="00914458" w:rsidRPr="00BB2812">
        <w:rPr>
          <w:lang w:val="en-GB"/>
        </w:rPr>
        <w:t>with</w:t>
      </w:r>
      <w:r w:rsidRPr="00BB2812">
        <w:rPr>
          <w:lang w:val="en-GB"/>
        </w:rPr>
        <w:t xml:space="preserve"> a </w:t>
      </w:r>
      <w:r w:rsidR="00734281" w:rsidRPr="00BB2812">
        <w:rPr>
          <w:lang w:val="en-GB"/>
        </w:rPr>
        <w:t>reduced sample</w:t>
      </w:r>
      <w:r w:rsidRPr="00BB2812">
        <w:rPr>
          <w:lang w:val="en-GB"/>
        </w:rPr>
        <w:t xml:space="preserve"> of six individuals </w:t>
      </w:r>
      <w:r w:rsidR="00914458" w:rsidRPr="00BB2812">
        <w:rPr>
          <w:lang w:val="en-GB"/>
        </w:rPr>
        <w:t>in addition to</w:t>
      </w:r>
      <w:r w:rsidRPr="00BB2812">
        <w:rPr>
          <w:lang w:val="en-GB"/>
        </w:rPr>
        <w:t xml:space="preserve"> the two parents, ‘Capitola’ and ‘CF1116’.</w:t>
      </w:r>
    </w:p>
    <w:p w14:paraId="15CD69E7" w14:textId="77777777" w:rsidR="0079777F" w:rsidRPr="00BB2812" w:rsidRDefault="0079777F" w:rsidP="00CC2BF6">
      <w:pPr>
        <w:spacing w:line="480" w:lineRule="auto"/>
        <w:rPr>
          <w:rFonts w:eastAsia="Times New Roman"/>
          <w:lang w:val="en-GB" w:eastAsia="fr-FR"/>
        </w:rPr>
      </w:pPr>
    </w:p>
    <w:tbl>
      <w:tblPr>
        <w:tblW w:w="12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205"/>
        <w:gridCol w:w="1743"/>
        <w:gridCol w:w="1716"/>
        <w:gridCol w:w="1244"/>
        <w:gridCol w:w="1280"/>
        <w:gridCol w:w="1317"/>
        <w:gridCol w:w="922"/>
        <w:gridCol w:w="1558"/>
      </w:tblGrid>
      <w:tr w:rsidR="00BB2812" w:rsidRPr="00BB2812" w14:paraId="3A950558" w14:textId="77777777" w:rsidTr="00933F4E">
        <w:trPr>
          <w:trHeight w:val="324"/>
        </w:trPr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7353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Linkage group</w:t>
            </w:r>
          </w:p>
        </w:tc>
        <w:tc>
          <w:tcPr>
            <w:tcW w:w="17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8F7AB" w14:textId="446B9AFC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 xml:space="preserve">Genotype of the six individuals of the </w:t>
            </w:r>
            <w:r w:rsidR="00734281" w:rsidRPr="00BB2812">
              <w:rPr>
                <w:rFonts w:eastAsia="Times New Roman"/>
                <w:lang w:val="en-GB" w:eastAsia="fr-FR"/>
              </w:rPr>
              <w:t>reduced sample</w:t>
            </w:r>
          </w:p>
        </w:tc>
        <w:tc>
          <w:tcPr>
            <w:tcW w:w="4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1DA9" w14:textId="51D53146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 xml:space="preserve">Characteristics of the </w:t>
            </w:r>
            <w:r w:rsidR="00E6510B" w:rsidRPr="00BB2812">
              <w:rPr>
                <w:rFonts w:eastAsia="Times New Roman"/>
                <w:lang w:val="en-GB" w:eastAsia="fr-FR"/>
              </w:rPr>
              <w:t>bins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9B4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fr-FR" w:eastAsia="fr-FR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91C0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No. of markers</w:t>
            </w:r>
          </w:p>
        </w:tc>
      </w:tr>
      <w:tr w:rsidR="00BB2812" w:rsidRPr="00BB2812" w14:paraId="5166CB61" w14:textId="77777777" w:rsidTr="00933F4E">
        <w:trPr>
          <w:trHeight w:val="732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E1C8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fr-FR" w:eastAsia="fr-FR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5CD9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fr-FR" w:eastAsia="fr-FR"/>
              </w:rPr>
              <w:t> </w:t>
            </w:r>
          </w:p>
        </w:tc>
        <w:tc>
          <w:tcPr>
            <w:tcW w:w="17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AA43C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738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 nam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F04F" w14:textId="66B94E4A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tart</w:t>
            </w:r>
            <w:r w:rsidR="00536A3C" w:rsidRPr="00BB2812">
              <w:rPr>
                <w:rFonts w:eastAsia="Times New Roman"/>
                <w:lang w:val="en-GB" w:eastAsia="fr-FR"/>
              </w:rPr>
              <w:t>ing mark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D560" w14:textId="6DFD696A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End</w:t>
            </w:r>
            <w:r w:rsidR="00536A3C" w:rsidRPr="00BB2812">
              <w:rPr>
                <w:rFonts w:eastAsia="Times New Roman"/>
                <w:lang w:val="en-GB" w:eastAsia="fr-FR"/>
              </w:rPr>
              <w:t>ing marke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931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terval (</w:t>
            </w:r>
            <w:proofErr w:type="spellStart"/>
            <w:r w:rsidRPr="00BB2812">
              <w:rPr>
                <w:rFonts w:eastAsia="Times New Roman"/>
                <w:lang w:val="en-GB" w:eastAsia="fr-FR"/>
              </w:rPr>
              <w:t>cM</w:t>
            </w:r>
            <w:proofErr w:type="spellEnd"/>
            <w:r w:rsidRPr="00BB2812">
              <w:rPr>
                <w:rFonts w:eastAsia="Times New Roman"/>
                <w:lang w:val="en-GB" w:eastAsia="fr-FR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198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itial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5C016" w14:textId="7AD036D9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New markers</w:t>
            </w:r>
          </w:p>
        </w:tc>
      </w:tr>
      <w:tr w:rsidR="00BB2812" w:rsidRPr="00BB2812" w14:paraId="43F16210" w14:textId="77777777" w:rsidTr="00933F4E">
        <w:trPr>
          <w:trHeight w:val="324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3BB3" w14:textId="0D9E105C" w:rsidR="0079777F" w:rsidRPr="00BB2812" w:rsidRDefault="0079777F" w:rsidP="006865B2">
            <w:pPr>
              <w:spacing w:line="480" w:lineRule="auto"/>
              <w:jc w:val="left"/>
              <w:rPr>
                <w:rFonts w:eastAsia="Times New Roman"/>
                <w:b/>
                <w:lang w:val="fr-FR" w:eastAsia="fr-FR"/>
              </w:rPr>
            </w:pPr>
            <w:r w:rsidRPr="00BB2812">
              <w:rPr>
                <w:rFonts w:eastAsia="Times New Roman"/>
                <w:b/>
                <w:lang w:val="en-GB" w:eastAsia="fr-FR"/>
              </w:rPr>
              <w:t xml:space="preserve">Female </w:t>
            </w:r>
            <w:r w:rsidR="00E6510B" w:rsidRPr="00BB2812">
              <w:rPr>
                <w:rFonts w:eastAsia="Times New Roman"/>
                <w:b/>
                <w:lang w:val="en-GB" w:eastAsia="fr-FR"/>
              </w:rPr>
              <w:t>bin</w:t>
            </w:r>
            <w:r w:rsidR="006865B2" w:rsidRPr="00BB2812">
              <w:rPr>
                <w:rFonts w:eastAsia="Times New Roman"/>
                <w:b/>
                <w:lang w:val="en-GB" w:eastAsia="fr-FR"/>
              </w:rPr>
              <w:t>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3EB5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892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AB5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E53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939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30E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2A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 </w:t>
            </w:r>
          </w:p>
        </w:tc>
      </w:tr>
      <w:tr w:rsidR="00BB2812" w:rsidRPr="00BB2812" w14:paraId="2F65BFF9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A67" w14:textId="2AB98D16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lang w:val="en-GB" w:eastAsia="fr-FR"/>
              </w:rPr>
              <w:t>LGIVa</w:t>
            </w:r>
            <w:proofErr w:type="spellEnd"/>
            <w:r w:rsidR="00E6510B" w:rsidRPr="00BB2812">
              <w:rPr>
                <w:rFonts w:eastAsia="Times New Roman"/>
                <w:lang w:val="en-GB" w:eastAsia="fr-FR"/>
              </w:rPr>
              <w:t>-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6C0C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DEE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AA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15E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a-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AB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tag268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5A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gx136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7B1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6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525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886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3</w:t>
            </w:r>
          </w:p>
        </w:tc>
      </w:tr>
      <w:tr w:rsidR="00BB2812" w:rsidRPr="00BB2812" w14:paraId="0E10D01A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F6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EAA9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E7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HA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23C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a-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CC1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gx184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E5B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175199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98F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5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227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E38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-</w:t>
            </w:r>
          </w:p>
        </w:tc>
      </w:tr>
      <w:tr w:rsidR="00BB2812" w:rsidRPr="00BB2812" w14:paraId="05187828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1F2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0839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246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HAA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ADD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a-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D6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cag310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2DA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v007184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4A2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253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81A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</w:tr>
      <w:tr w:rsidR="00BB2812" w:rsidRPr="00BB2812" w14:paraId="66B654D3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53C0" w14:textId="2B664AFA" w:rsidR="0079777F" w:rsidRPr="00BB2812" w:rsidRDefault="0079777F" w:rsidP="005A10D3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lang w:val="en-GB" w:eastAsia="fr-FR"/>
              </w:rPr>
              <w:t>LGIVb</w:t>
            </w:r>
            <w:proofErr w:type="spellEnd"/>
            <w:r w:rsidR="00E6510B" w:rsidRPr="00BB2812">
              <w:rPr>
                <w:rFonts w:eastAsia="Times New Roman"/>
                <w:lang w:val="en-GB" w:eastAsia="fr-FR"/>
              </w:rPr>
              <w:t>-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AF96" w14:textId="0E572553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LGIVb1</w:t>
            </w:r>
            <w:r w:rsidR="00E6510B" w:rsidRPr="00BB2812">
              <w:rPr>
                <w:rFonts w:eastAsia="Times New Roman"/>
                <w:lang w:val="en-GB" w:eastAsia="fr-FR"/>
              </w:rPr>
              <w:t>-f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E83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AHH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F7F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b-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E64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at134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EAC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ccaa410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66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2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177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019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</w:tr>
      <w:tr w:rsidR="00BB2812" w:rsidRPr="00BB2812" w14:paraId="73C6292C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015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170B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B4C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AHH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D71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b-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537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catc139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70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catc139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CD3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2D2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85F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</w:t>
            </w:r>
          </w:p>
        </w:tc>
      </w:tr>
      <w:tr w:rsidR="00BB2812" w:rsidRPr="00BB2812" w14:paraId="208E7F59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7207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2AEC" w14:textId="403FA616" w:rsidR="0079777F" w:rsidRPr="00BB2812" w:rsidRDefault="0079777F" w:rsidP="005A10D3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LGIVb</w:t>
            </w:r>
            <w:r w:rsidR="00E6510B" w:rsidRPr="00BB2812">
              <w:rPr>
                <w:rFonts w:eastAsia="Times New Roman"/>
                <w:lang w:val="en-GB" w:eastAsia="fr-FR"/>
              </w:rPr>
              <w:t>-f</w:t>
            </w: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1F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AHAA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27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b-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821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tt284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B83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tt284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A9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47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AFC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6</w:t>
            </w:r>
          </w:p>
        </w:tc>
      </w:tr>
      <w:tr w:rsidR="00BB2812" w:rsidRPr="00BB2812" w14:paraId="41FD6C0C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3E3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B4DE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850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HAAA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82A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b-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A4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ta295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16E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u008123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BC4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718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DBB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</w:tr>
      <w:tr w:rsidR="00BB2812" w:rsidRPr="00BB2812" w14:paraId="011D21EB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22A" w14:textId="64D37806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lang w:val="en-GB" w:eastAsia="fr-FR"/>
              </w:rPr>
              <w:t>LGIVc</w:t>
            </w:r>
            <w:proofErr w:type="spellEnd"/>
            <w:r w:rsidR="00E6510B" w:rsidRPr="00BB2812">
              <w:rPr>
                <w:rFonts w:eastAsia="Times New Roman"/>
                <w:lang w:val="en-GB" w:eastAsia="fr-FR"/>
              </w:rPr>
              <w:t>-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6BE1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95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AHHA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733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c-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65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tc143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E43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cac210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E2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9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EB0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F5C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</w:t>
            </w:r>
          </w:p>
        </w:tc>
      </w:tr>
      <w:tr w:rsidR="00BB2812" w:rsidRPr="00BB2812" w14:paraId="7108EFAD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34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0DB9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FF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AAHH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61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c-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69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catc184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09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175202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8B8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6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7F2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DA9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</w:tr>
      <w:tr w:rsidR="00BB2812" w:rsidRPr="00BB2812" w14:paraId="12DB1BC4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C6B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6FCF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58D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AAHH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785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c-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7C1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ta185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EE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cag088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7D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5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6BB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B7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</w:tr>
      <w:tr w:rsidR="00BB2812" w:rsidRPr="00BB2812" w14:paraId="39F98231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AE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31F9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151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AAH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FCE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c-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53E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008168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8AA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008168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ECC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927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EF0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6</w:t>
            </w:r>
          </w:p>
        </w:tc>
      </w:tr>
      <w:tr w:rsidR="00BB2812" w:rsidRPr="00BB2812" w14:paraId="7BCC1EEC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5BA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FFCC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09E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AHH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BA9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c-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F9F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gx147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60C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gx147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EA5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43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1BE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5</w:t>
            </w:r>
          </w:p>
        </w:tc>
      </w:tr>
      <w:tr w:rsidR="00BB2812" w:rsidRPr="00BB2812" w14:paraId="26646AED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3D0B" w14:textId="1FB07CD0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lang w:val="en-GB" w:eastAsia="fr-FR"/>
              </w:rPr>
              <w:t>LGIVd</w:t>
            </w:r>
            <w:proofErr w:type="spellEnd"/>
            <w:r w:rsidR="00E6510B" w:rsidRPr="00BB2812">
              <w:rPr>
                <w:rFonts w:eastAsia="Times New Roman"/>
                <w:lang w:val="en-GB" w:eastAsia="fr-FR"/>
              </w:rPr>
              <w:t>-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BD4" w14:textId="50B0E9FD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LGIVd1</w:t>
            </w:r>
            <w:r w:rsidR="00E6510B" w:rsidRPr="00BB2812">
              <w:rPr>
                <w:rFonts w:eastAsia="Times New Roman"/>
                <w:lang w:val="en-GB" w:eastAsia="fr-FR"/>
              </w:rPr>
              <w:t>-f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E63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HHAH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A68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d-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3FE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ttt218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E62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ttc187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DF61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6B5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15E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</w:tr>
      <w:tr w:rsidR="00BB2812" w:rsidRPr="00BB2812" w14:paraId="5025E35C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C82E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94DC" w14:textId="2E0D721E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LGIVd2</w:t>
            </w:r>
            <w:r w:rsidR="00E6510B" w:rsidRPr="00BB2812">
              <w:rPr>
                <w:rFonts w:eastAsia="Times New Roman"/>
                <w:lang w:val="en-GB" w:eastAsia="fr-FR"/>
              </w:rPr>
              <w:t>-f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10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AAA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AAE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d-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829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136147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755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tgx440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C98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1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EC9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2E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4</w:t>
            </w:r>
          </w:p>
        </w:tc>
      </w:tr>
      <w:tr w:rsidR="00BB2812" w:rsidRPr="00BB2812" w14:paraId="5010FAA0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128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3B55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7B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HA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D20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FIVd-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D6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tg253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8DA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ag490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B8F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0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4EB1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C54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3</w:t>
            </w:r>
          </w:p>
        </w:tc>
      </w:tr>
      <w:tr w:rsidR="00BB2812" w:rsidRPr="00BB2812" w14:paraId="00283CB9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B10E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i/>
                <w:iCs/>
                <w:lang w:val="fr-FR" w:eastAsia="fr-FR"/>
              </w:rPr>
            </w:pPr>
            <w:r w:rsidRPr="00BB2812">
              <w:rPr>
                <w:rFonts w:eastAsia="Times New Roman"/>
                <w:i/>
                <w:iCs/>
                <w:lang w:val="en-GB" w:eastAsia="fr-FR"/>
              </w:rPr>
              <w:t>Sub-Tot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3343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i/>
                <w:iCs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E9F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CF6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B0F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ACD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043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FC4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i/>
                <w:iCs/>
                <w:lang w:val="fr-FR" w:eastAsia="fr-FR"/>
              </w:rPr>
            </w:pPr>
            <w:r w:rsidRPr="00BB2812">
              <w:rPr>
                <w:rFonts w:eastAsia="Times New Roman"/>
                <w:i/>
                <w:iCs/>
                <w:lang w:val="en-GB" w:eastAsia="fr-FR"/>
              </w:rPr>
              <w:t>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6D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i/>
                <w:iCs/>
                <w:lang w:val="fr-FR" w:eastAsia="fr-FR"/>
              </w:rPr>
            </w:pPr>
            <w:r w:rsidRPr="00BB2812">
              <w:rPr>
                <w:rFonts w:eastAsia="Times New Roman"/>
                <w:i/>
                <w:iCs/>
                <w:lang w:val="en-GB" w:eastAsia="fr-FR"/>
              </w:rPr>
              <w:t>80</w:t>
            </w:r>
          </w:p>
        </w:tc>
      </w:tr>
      <w:tr w:rsidR="00BB2812" w:rsidRPr="00BB2812" w14:paraId="0A7E3DB7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26E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i/>
                <w:iCs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21E7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793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B62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71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91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6F0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B83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BB5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</w:tr>
      <w:tr w:rsidR="00BB2812" w:rsidRPr="00BB2812" w14:paraId="52184AA6" w14:textId="77777777" w:rsidTr="00933F4E">
        <w:trPr>
          <w:trHeight w:val="324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51CD" w14:textId="6B54C966" w:rsidR="0079777F" w:rsidRPr="00BB2812" w:rsidRDefault="0079777F" w:rsidP="006865B2">
            <w:pPr>
              <w:spacing w:line="480" w:lineRule="auto"/>
              <w:jc w:val="left"/>
              <w:rPr>
                <w:rFonts w:eastAsia="Times New Roman"/>
                <w:b/>
                <w:lang w:val="fr-FR" w:eastAsia="fr-FR"/>
              </w:rPr>
            </w:pPr>
            <w:r w:rsidRPr="00BB2812">
              <w:rPr>
                <w:rFonts w:eastAsia="Times New Roman"/>
                <w:b/>
                <w:lang w:val="en-GB" w:eastAsia="fr-FR"/>
              </w:rPr>
              <w:t xml:space="preserve">Male </w:t>
            </w:r>
            <w:r w:rsidR="00E6510B" w:rsidRPr="00BB2812">
              <w:rPr>
                <w:rFonts w:eastAsia="Times New Roman"/>
                <w:b/>
                <w:lang w:val="en-GB" w:eastAsia="fr-FR"/>
              </w:rPr>
              <w:t>bin</w:t>
            </w:r>
            <w:r w:rsidR="006865B2" w:rsidRPr="00BB2812">
              <w:rPr>
                <w:rFonts w:eastAsia="Times New Roman"/>
                <w:b/>
                <w:lang w:val="en-GB" w:eastAsia="fr-FR"/>
              </w:rPr>
              <w:t>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E16A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855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0851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B74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42C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CA6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796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</w:tr>
      <w:tr w:rsidR="00BB2812" w:rsidRPr="00BB2812" w14:paraId="3DEBDDE8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AC68" w14:textId="24533FF5" w:rsidR="0079777F" w:rsidRPr="00BB2812" w:rsidRDefault="0079777F" w:rsidP="005A10D3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lang w:val="en-GB" w:eastAsia="fr-FR"/>
              </w:rPr>
              <w:t>LGIVa</w:t>
            </w:r>
            <w:proofErr w:type="spellEnd"/>
            <w:r w:rsidR="00E6510B" w:rsidRPr="00BB2812">
              <w:rPr>
                <w:rFonts w:eastAsia="Times New Roman"/>
                <w:lang w:val="en-GB" w:eastAsia="fr-FR"/>
              </w:rPr>
              <w:t>-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D0D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93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AA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2C5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a-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3AF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tc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65F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c0141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396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FBC1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F9D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-</w:t>
            </w:r>
          </w:p>
        </w:tc>
      </w:tr>
      <w:tr w:rsidR="00BB2812" w:rsidRPr="00BB2812" w14:paraId="6FEDFC3C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E75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018C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24E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AAA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E7D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a-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E1E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0081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796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M01416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AB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BAB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F85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6</w:t>
            </w:r>
          </w:p>
        </w:tc>
      </w:tr>
      <w:tr w:rsidR="00BB2812" w:rsidRPr="00BB2812" w14:paraId="2341B296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8E9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BC8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223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AA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09F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a-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4A4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gx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882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tta1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B59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1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03E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277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50</w:t>
            </w:r>
          </w:p>
        </w:tc>
      </w:tr>
      <w:tr w:rsidR="00BB2812" w:rsidRPr="00BB2812" w14:paraId="7AA097FB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DA5E" w14:textId="28C970B3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lang w:val="en-GB" w:eastAsia="fr-FR"/>
              </w:rPr>
              <w:t>LGIVb</w:t>
            </w:r>
            <w:proofErr w:type="spellEnd"/>
            <w:r w:rsidR="00E6510B" w:rsidRPr="00BB2812">
              <w:rPr>
                <w:rFonts w:eastAsia="Times New Roman"/>
                <w:lang w:val="en-GB" w:eastAsia="fr-FR"/>
              </w:rPr>
              <w:t>-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12A1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731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AAAA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39E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b-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53F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tt2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629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tt2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46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0A4B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90E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7</w:t>
            </w:r>
          </w:p>
        </w:tc>
      </w:tr>
      <w:tr w:rsidR="00BB2812" w:rsidRPr="00BB2812" w14:paraId="20A1A8A2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734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5874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643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AAAH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22A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b-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ED6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caa3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83F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ccaa2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D57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1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F7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B22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</w:tr>
      <w:tr w:rsidR="00BB2812" w:rsidRPr="00BB2812" w14:paraId="20A241E1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0000" w14:textId="52F53C92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lang w:val="en-GB" w:eastAsia="fr-FR"/>
              </w:rPr>
              <w:t>LGIVc</w:t>
            </w:r>
            <w:proofErr w:type="spellEnd"/>
            <w:r w:rsidR="00E6510B" w:rsidRPr="00BB2812">
              <w:rPr>
                <w:rFonts w:eastAsia="Times New Roman"/>
                <w:lang w:val="en-GB" w:eastAsia="fr-FR"/>
              </w:rPr>
              <w:t>-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0632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924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AA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10D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c-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56B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tat2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02E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tat2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150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9C9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07A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-</w:t>
            </w:r>
          </w:p>
        </w:tc>
      </w:tr>
      <w:tr w:rsidR="00BB2812" w:rsidRPr="00BB2812" w14:paraId="4234E99E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19E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5922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394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AH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4C8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c-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AFA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0081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A1D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gx3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AA11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1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CD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0F2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</w:tr>
      <w:tr w:rsidR="00BB2812" w:rsidRPr="00BB2812" w14:paraId="528A1E31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3C0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768B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8B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AAH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F29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c-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2A8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at1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D72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tta2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790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4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6E7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B26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8</w:t>
            </w:r>
          </w:p>
        </w:tc>
      </w:tr>
      <w:tr w:rsidR="00BB2812" w:rsidRPr="00BB2812" w14:paraId="043DEF6E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128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490C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101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HAH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40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c-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27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ac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823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gaac2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CC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3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CB1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F85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7</w:t>
            </w:r>
          </w:p>
        </w:tc>
      </w:tr>
      <w:tr w:rsidR="00BB2812" w:rsidRPr="00BB2812" w14:paraId="5EA56584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4A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07B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8F89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HHAA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2DD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c-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993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tg2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4DE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tc3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C9D1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1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345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9AA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</w:tr>
      <w:tr w:rsidR="00BB2812" w:rsidRPr="00BB2812" w14:paraId="00137E6A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592A" w14:textId="25219A10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lang w:val="en-GB" w:eastAsia="fr-FR"/>
              </w:rPr>
              <w:t>LGIVd</w:t>
            </w:r>
            <w:proofErr w:type="spellEnd"/>
            <w:r w:rsidR="00E6510B" w:rsidRPr="00BB2812">
              <w:rPr>
                <w:rFonts w:eastAsia="Times New Roman"/>
                <w:lang w:val="en-GB" w:eastAsia="fr-FR"/>
              </w:rPr>
              <w:t>-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5C6E" w14:textId="1520164E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LGIVd1</w:t>
            </w:r>
            <w:r w:rsidR="00E6510B" w:rsidRPr="00BB2812">
              <w:rPr>
                <w:rFonts w:eastAsia="Times New Roman"/>
                <w:lang w:val="en-GB" w:eastAsia="fr-FR"/>
              </w:rPr>
              <w:t>-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95F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AAH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12C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IN-MIVd-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5CA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tgag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E5F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u0081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B4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98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E76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D4CC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8</w:t>
            </w:r>
          </w:p>
        </w:tc>
      </w:tr>
      <w:tr w:rsidR="0079777F" w:rsidRPr="00BB2812" w14:paraId="04DC6FA7" w14:textId="77777777" w:rsidTr="00933F4E">
        <w:trPr>
          <w:trHeight w:val="324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55FE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i/>
                <w:iCs/>
                <w:lang w:val="fr-FR" w:eastAsia="fr-FR"/>
              </w:rPr>
            </w:pPr>
            <w:r w:rsidRPr="00BB2812">
              <w:rPr>
                <w:rFonts w:eastAsia="Times New Roman"/>
                <w:i/>
                <w:iCs/>
                <w:lang w:val="en-GB" w:eastAsia="fr-FR"/>
              </w:rPr>
              <w:t>Sub-Tot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AE91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i/>
                <w:iCs/>
                <w:lang w:val="fr-FR" w:eastAsia="fr-FR"/>
              </w:rPr>
            </w:pPr>
            <w:r w:rsidRPr="00BB2812">
              <w:rPr>
                <w:rFonts w:eastAsia="Times New Roman"/>
                <w:i/>
                <w:iCs/>
                <w:lang w:val="fr-FR" w:eastAsia="fr-FR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C82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B7C0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51875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F841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8E7B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fr-FR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FFB7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i/>
                <w:iCs/>
                <w:lang w:val="fr-FR" w:eastAsia="fr-FR"/>
              </w:rPr>
            </w:pPr>
            <w:r w:rsidRPr="00BB2812">
              <w:rPr>
                <w:rFonts w:eastAsia="Times New Roman"/>
                <w:i/>
                <w:iCs/>
                <w:lang w:val="en-GB" w:eastAsia="fr-FR"/>
              </w:rPr>
              <w:t>8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F30F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i/>
                <w:iCs/>
                <w:lang w:val="fr-FR" w:eastAsia="fr-FR"/>
              </w:rPr>
            </w:pPr>
            <w:r w:rsidRPr="00BB2812">
              <w:rPr>
                <w:rFonts w:eastAsia="Times New Roman"/>
                <w:i/>
                <w:iCs/>
                <w:lang w:val="en-GB" w:eastAsia="fr-FR"/>
              </w:rPr>
              <w:t>103</w:t>
            </w:r>
          </w:p>
        </w:tc>
      </w:tr>
    </w:tbl>
    <w:p w14:paraId="7629CB5B" w14:textId="77777777" w:rsidR="0032306F" w:rsidRPr="00BB2812" w:rsidRDefault="0032306F" w:rsidP="00CC2BF6">
      <w:pPr>
        <w:spacing w:line="480" w:lineRule="auto"/>
        <w:rPr>
          <w:lang w:val="en-GB"/>
        </w:rPr>
      </w:pPr>
    </w:p>
    <w:p w14:paraId="3C6B62CA" w14:textId="77777777" w:rsidR="0032306F" w:rsidRPr="00BB2812" w:rsidRDefault="0032306F" w:rsidP="00CC2BF6">
      <w:pPr>
        <w:spacing w:line="480" w:lineRule="auto"/>
        <w:rPr>
          <w:lang w:val="en-GB"/>
        </w:rPr>
      </w:pPr>
      <w:r w:rsidRPr="00BB2812">
        <w:rPr>
          <w:lang w:val="en-GB"/>
        </w:rPr>
        <w:br w:type="page"/>
      </w:r>
    </w:p>
    <w:p w14:paraId="14AC5750" w14:textId="09DF07CC" w:rsidR="0079777F" w:rsidRPr="00BB2812" w:rsidDel="000809FB" w:rsidRDefault="0079777F" w:rsidP="00CC2BF6">
      <w:pPr>
        <w:spacing w:line="480" w:lineRule="auto"/>
        <w:rPr>
          <w:vertAlign w:val="superscript"/>
          <w:lang w:val="en-GB"/>
        </w:rPr>
      </w:pPr>
      <w:proofErr w:type="gramStart"/>
      <w:r w:rsidRPr="00BB2812">
        <w:rPr>
          <w:b/>
          <w:lang w:val="en-GB"/>
        </w:rPr>
        <w:lastRenderedPageBreak/>
        <w:t xml:space="preserve">Supplemental Table </w:t>
      </w:r>
      <w:r w:rsidR="008F07F0" w:rsidRPr="00BB2812">
        <w:rPr>
          <w:b/>
          <w:lang w:val="en-GB"/>
        </w:rPr>
        <w:t>2</w:t>
      </w:r>
      <w:r w:rsidRPr="00BB2812">
        <w:rPr>
          <w:b/>
          <w:lang w:val="en-GB"/>
        </w:rPr>
        <w:t>.</w:t>
      </w:r>
      <w:proofErr w:type="gramEnd"/>
      <w:r w:rsidRPr="00BB2812">
        <w:rPr>
          <w:lang w:val="en-GB"/>
        </w:rPr>
        <w:t xml:space="preserve"> </w:t>
      </w:r>
      <w:proofErr w:type="gramStart"/>
      <w:r w:rsidR="00C07AD3" w:rsidRPr="00BB2812">
        <w:rPr>
          <w:lang w:val="en-GB"/>
        </w:rPr>
        <w:t xml:space="preserve">Number of recombinants according to their population of origin, genotype and </w:t>
      </w:r>
      <w:r w:rsidRPr="00BB2812">
        <w:rPr>
          <w:lang w:val="en-GB"/>
        </w:rPr>
        <w:t>phenotype.</w:t>
      </w:r>
      <w:proofErr w:type="gramEnd"/>
      <w:r w:rsidRPr="00BB2812">
        <w:rPr>
          <w:lang w:val="en-GB"/>
        </w:rPr>
        <w:t xml:space="preserve"> </w:t>
      </w:r>
      <w:r w:rsidR="00C07AD3" w:rsidRPr="00BB2812">
        <w:rPr>
          <w:lang w:val="en-GB"/>
        </w:rPr>
        <w:t>Individuals were</w:t>
      </w:r>
      <w:r w:rsidRPr="00BB2812">
        <w:rPr>
          <w:lang w:val="en-GB"/>
        </w:rPr>
        <w:t xml:space="preserve"> fine mapped between Bx089</w:t>
      </w:r>
      <w:r w:rsidR="00962C6A" w:rsidRPr="00BB2812">
        <w:rPr>
          <w:lang w:val="en-GB"/>
        </w:rPr>
        <w:t>_</w:t>
      </w:r>
      <w:r w:rsidRPr="00BB2812">
        <w:rPr>
          <w:lang w:val="en-GB"/>
        </w:rPr>
        <w:t>196 and Bx064</w:t>
      </w:r>
      <w:r w:rsidR="00962C6A" w:rsidRPr="00BB2812">
        <w:rPr>
          <w:lang w:val="en-GB"/>
        </w:rPr>
        <w:t>_</w:t>
      </w:r>
      <w:r w:rsidRPr="00BB2812">
        <w:rPr>
          <w:lang w:val="en-GB"/>
        </w:rPr>
        <w:t xml:space="preserve">216 </w:t>
      </w:r>
      <w:r w:rsidR="00E6510B" w:rsidRPr="00BB2812">
        <w:rPr>
          <w:lang w:val="en-GB"/>
        </w:rPr>
        <w:t>SSRs</w:t>
      </w:r>
      <w:r w:rsidRPr="00BB2812">
        <w:rPr>
          <w:lang w:val="en-GB"/>
        </w:rPr>
        <w:t>.</w:t>
      </w:r>
      <w:r w:rsidR="00292A07" w:rsidRPr="00BB2812">
        <w:rPr>
          <w:lang w:val="en-GB"/>
        </w:rPr>
        <w:t xml:space="preserve"> </w:t>
      </w:r>
      <w:r w:rsidR="00C07AD3" w:rsidRPr="00BB2812">
        <w:rPr>
          <w:lang w:val="en-GB"/>
        </w:rPr>
        <w:t>Phenotype was recorded as Perpetual Flowering (PF) or Seasonal Flowering (SF)</w:t>
      </w:r>
      <w:r w:rsidR="00292A07" w:rsidRPr="00BB2812">
        <w:rPr>
          <w:lang w:val="en-GB"/>
        </w:rPr>
        <w:t>.</w:t>
      </w:r>
    </w:p>
    <w:tbl>
      <w:tblPr>
        <w:tblW w:w="135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</w:tblGrid>
      <w:tr w:rsidR="00BB2812" w:rsidRPr="00BB2812" w14:paraId="1F8C24A0" w14:textId="77777777" w:rsidTr="00933F4E">
        <w:trPr>
          <w:trHeight w:val="765"/>
        </w:trPr>
        <w:tc>
          <w:tcPr>
            <w:tcW w:w="40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E62FE" w14:textId="7BA311F3" w:rsidR="0079777F" w:rsidRPr="00BB2812" w:rsidRDefault="0079777F" w:rsidP="00C07A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 xml:space="preserve">SSR </w:t>
            </w:r>
            <w:r w:rsidR="00E6510B" w:rsidRPr="00BB2812">
              <w:rPr>
                <w:rFonts w:eastAsia="Times New Roman"/>
                <w:lang w:val="en-GB" w:eastAsia="fr-FR"/>
              </w:rPr>
              <w:t xml:space="preserve">markers </w:t>
            </w:r>
            <w:r w:rsidR="00C07AD3" w:rsidRPr="00BB2812">
              <w:rPr>
                <w:rFonts w:eastAsia="Times New Roman"/>
                <w:vertAlign w:val="superscript"/>
                <w:lang w:val="en-GB" w:eastAsia="fr-FR"/>
              </w:rPr>
              <w:t>(a)</w:t>
            </w:r>
          </w:p>
        </w:tc>
        <w:tc>
          <w:tcPr>
            <w:tcW w:w="1396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487654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lang w:val="en-GB"/>
              </w:rPr>
              <w:t>‘Capitola’ x ‘CF1116’</w:t>
            </w:r>
          </w:p>
        </w:tc>
        <w:tc>
          <w:tcPr>
            <w:tcW w:w="126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F03601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lang w:val="en-GB"/>
              </w:rPr>
              <w:t>‘Capitola’ x ‘</w:t>
            </w:r>
            <w:proofErr w:type="spellStart"/>
            <w:r w:rsidRPr="00BB2812">
              <w:rPr>
                <w:lang w:val="en-GB"/>
              </w:rPr>
              <w:t>Pajaro</w:t>
            </w:r>
            <w:proofErr w:type="spellEnd"/>
            <w:r w:rsidRPr="00BB2812">
              <w:rPr>
                <w:lang w:val="en-GB"/>
              </w:rPr>
              <w:t>’</w:t>
            </w:r>
          </w:p>
        </w:tc>
        <w:tc>
          <w:tcPr>
            <w:tcW w:w="126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5494C3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‘</w:t>
            </w:r>
            <w:proofErr w:type="spellStart"/>
            <w:r w:rsidRPr="00BB2812">
              <w:rPr>
                <w:rFonts w:eastAsia="Times New Roman"/>
                <w:lang w:val="en-GB" w:eastAsia="fr-FR"/>
              </w:rPr>
              <w:t>MdB</w:t>
            </w:r>
            <w:proofErr w:type="spellEnd"/>
            <w:r w:rsidRPr="00BB2812">
              <w:rPr>
                <w:rFonts w:eastAsia="Times New Roman"/>
                <w:lang w:val="en-GB" w:eastAsia="fr-FR"/>
              </w:rPr>
              <w:t>’</w:t>
            </w:r>
            <w:r w:rsidRPr="00BB2812">
              <w:rPr>
                <w:rFonts w:eastAsia="Times New Roman"/>
                <w:vertAlign w:val="superscript"/>
                <w:lang w:val="en-GB" w:eastAsia="fr-FR"/>
              </w:rPr>
              <w:t>(b)</w:t>
            </w:r>
            <w:r w:rsidRPr="00BB2812">
              <w:rPr>
                <w:rFonts w:eastAsia="Times New Roman"/>
                <w:lang w:val="en-GB" w:eastAsia="fr-FR"/>
              </w:rPr>
              <w:t xml:space="preserve"> x ‘</w:t>
            </w:r>
            <w:proofErr w:type="spellStart"/>
            <w:r w:rsidRPr="00BB2812">
              <w:rPr>
                <w:rFonts w:eastAsia="Times New Roman"/>
                <w:lang w:val="en-GB" w:eastAsia="fr-FR"/>
              </w:rPr>
              <w:t>Pajaro</w:t>
            </w:r>
            <w:proofErr w:type="spellEnd"/>
            <w:r w:rsidRPr="00BB2812">
              <w:rPr>
                <w:rFonts w:eastAsia="Times New Roman"/>
                <w:lang w:val="en-GB" w:eastAsia="fr-FR"/>
              </w:rPr>
              <w:t>’</w:t>
            </w:r>
          </w:p>
        </w:tc>
        <w:tc>
          <w:tcPr>
            <w:tcW w:w="126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DBDE52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‘Capitola’</w:t>
            </w:r>
          </w:p>
        </w:tc>
        <w:tc>
          <w:tcPr>
            <w:tcW w:w="126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ECD5B1" w14:textId="19418A81" w:rsidR="0079777F" w:rsidRPr="00BB2812" w:rsidRDefault="0079777F" w:rsidP="00EC4E59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‘M</w:t>
            </w:r>
            <w:r w:rsidR="00EC4E59" w:rsidRPr="00BB2812">
              <w:rPr>
                <w:rFonts w:eastAsia="Times New Roman"/>
                <w:lang w:val="en-GB" w:eastAsia="fr-FR"/>
              </w:rPr>
              <w:t>ara des Bois’</w:t>
            </w:r>
          </w:p>
        </w:tc>
        <w:tc>
          <w:tcPr>
            <w:tcW w:w="126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CEC256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[‘</w:t>
            </w:r>
            <w:proofErr w:type="spellStart"/>
            <w:r w:rsidRPr="00BB2812">
              <w:rPr>
                <w:rFonts w:eastAsia="Times New Roman"/>
                <w:lang w:val="en-GB" w:eastAsia="fr-FR"/>
              </w:rPr>
              <w:t>MdB</w:t>
            </w:r>
            <w:proofErr w:type="spellEnd"/>
            <w:r w:rsidRPr="00BB2812">
              <w:rPr>
                <w:rFonts w:eastAsia="Times New Roman"/>
                <w:lang w:val="en-GB" w:eastAsia="fr-FR"/>
              </w:rPr>
              <w:t>’ x ‘</w:t>
            </w:r>
            <w:proofErr w:type="spellStart"/>
            <w:r w:rsidRPr="00BB2812">
              <w:rPr>
                <w:rFonts w:eastAsia="Times New Roman"/>
                <w:lang w:val="en-GB" w:eastAsia="fr-FR"/>
              </w:rPr>
              <w:t>Pajaro</w:t>
            </w:r>
            <w:proofErr w:type="spellEnd"/>
            <w:r w:rsidRPr="00BB2812">
              <w:rPr>
                <w:rFonts w:eastAsia="Times New Roman"/>
                <w:lang w:val="en-GB" w:eastAsia="fr-FR"/>
              </w:rPr>
              <w:t>’]F</w:t>
            </w:r>
            <w:r w:rsidRPr="00BB2812">
              <w:rPr>
                <w:rFonts w:eastAsia="Times New Roman"/>
                <w:vertAlign w:val="subscript"/>
                <w:lang w:val="en-GB" w:eastAsia="fr-FR"/>
              </w:rPr>
              <w:t>1</w:t>
            </w:r>
            <w:r w:rsidRPr="00BB2812">
              <w:rPr>
                <w:rFonts w:eastAsia="Times New Roman"/>
                <w:lang w:val="en-GB" w:eastAsia="fr-FR"/>
              </w:rPr>
              <w:t>-n°45</w:t>
            </w:r>
          </w:p>
        </w:tc>
        <w:tc>
          <w:tcPr>
            <w:tcW w:w="126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0251AD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[‘</w:t>
            </w:r>
            <w:proofErr w:type="spellStart"/>
            <w:r w:rsidRPr="00BB2812">
              <w:rPr>
                <w:rFonts w:eastAsia="Times New Roman"/>
                <w:lang w:val="en-GB" w:eastAsia="fr-FR"/>
              </w:rPr>
              <w:t>MdB</w:t>
            </w:r>
            <w:proofErr w:type="spellEnd"/>
            <w:r w:rsidRPr="00BB2812">
              <w:rPr>
                <w:rFonts w:eastAsia="Times New Roman"/>
                <w:lang w:val="en-GB" w:eastAsia="fr-FR"/>
              </w:rPr>
              <w:t>’ x ‘</w:t>
            </w:r>
            <w:proofErr w:type="spellStart"/>
            <w:r w:rsidRPr="00BB2812">
              <w:rPr>
                <w:rFonts w:eastAsia="Times New Roman"/>
                <w:lang w:val="en-GB" w:eastAsia="fr-FR"/>
              </w:rPr>
              <w:t>Pajaro</w:t>
            </w:r>
            <w:proofErr w:type="spellEnd"/>
            <w:r w:rsidRPr="00BB2812">
              <w:rPr>
                <w:rFonts w:eastAsia="Times New Roman"/>
                <w:lang w:val="en-GB" w:eastAsia="fr-FR"/>
              </w:rPr>
              <w:t>’]F</w:t>
            </w:r>
            <w:r w:rsidRPr="00BB2812">
              <w:rPr>
                <w:rFonts w:eastAsia="Times New Roman"/>
                <w:vertAlign w:val="subscript"/>
                <w:lang w:val="en-GB" w:eastAsia="fr-FR"/>
              </w:rPr>
              <w:t>1</w:t>
            </w:r>
            <w:r w:rsidRPr="00BB2812">
              <w:rPr>
                <w:rFonts w:eastAsia="Times New Roman"/>
                <w:lang w:val="en-GB" w:eastAsia="fr-FR"/>
              </w:rPr>
              <w:t>-n°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6465" w14:textId="7777777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</w:tr>
      <w:tr w:rsidR="00BB2812" w:rsidRPr="00BB2812" w14:paraId="37F75963" w14:textId="77777777" w:rsidTr="00933F4E">
        <w:trPr>
          <w:trHeight w:val="11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CEDD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CBBB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776F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C780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2BE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350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E80F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252AD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en-GB" w:eastAsia="fr-FR"/>
              </w:rPr>
            </w:pPr>
          </w:p>
        </w:tc>
        <w:tc>
          <w:tcPr>
            <w:tcW w:w="12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9EC5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en-GB" w:eastAsia="fr-FR"/>
              </w:rPr>
            </w:pPr>
          </w:p>
        </w:tc>
        <w:tc>
          <w:tcPr>
            <w:tcW w:w="12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9E94C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en-GB" w:eastAsia="fr-FR"/>
              </w:rPr>
            </w:pPr>
          </w:p>
        </w:tc>
        <w:tc>
          <w:tcPr>
            <w:tcW w:w="12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DA81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en-GB" w:eastAsia="fr-FR"/>
              </w:rPr>
            </w:pPr>
          </w:p>
        </w:tc>
        <w:tc>
          <w:tcPr>
            <w:tcW w:w="12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67529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en-GB" w:eastAsia="fr-FR"/>
              </w:rPr>
            </w:pPr>
          </w:p>
        </w:tc>
        <w:tc>
          <w:tcPr>
            <w:tcW w:w="126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967C2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en-GB" w:eastAsia="fr-FR"/>
              </w:rPr>
            </w:pPr>
          </w:p>
        </w:tc>
        <w:tc>
          <w:tcPr>
            <w:tcW w:w="126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4A5B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4679" w14:textId="77777777" w:rsidR="0079777F" w:rsidRPr="00BB2812" w:rsidRDefault="0079777F" w:rsidP="00CC2BF6">
            <w:pPr>
              <w:spacing w:line="480" w:lineRule="auto"/>
              <w:jc w:val="left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</w:tr>
      <w:tr w:rsidR="00BB2812" w:rsidRPr="00BB2812" w14:paraId="4101E69A" w14:textId="77777777" w:rsidTr="00933F4E">
        <w:trPr>
          <w:trHeight w:val="1515"/>
        </w:trPr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F81BD"/>
            <w:noWrap/>
            <w:textDirection w:val="btLr"/>
            <w:vAlign w:val="center"/>
            <w:hideMark/>
          </w:tcPr>
          <w:p w14:paraId="272D051B" w14:textId="6DF47112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x089</w:t>
            </w:r>
            <w:r w:rsidR="008362C2" w:rsidRPr="00BB2812">
              <w:rPr>
                <w:rFonts w:eastAsia="Times New Roman"/>
                <w:lang w:val="en-GB" w:eastAsia="fr-FR"/>
              </w:rPr>
              <w:t>_</w:t>
            </w:r>
            <w:r w:rsidRPr="00BB2812">
              <w:rPr>
                <w:rFonts w:eastAsia="Times New Roman"/>
                <w:lang w:val="en-GB" w:eastAsia="fr-FR"/>
              </w:rPr>
              <w:t>19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F81BD"/>
            <w:noWrap/>
            <w:textDirection w:val="btLr"/>
            <w:vAlign w:val="center"/>
            <w:hideMark/>
          </w:tcPr>
          <w:p w14:paraId="0529A3FF" w14:textId="6ACF5203" w:rsidR="0079777F" w:rsidRPr="00BB2812" w:rsidRDefault="0079777F" w:rsidP="00962C6A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x083</w:t>
            </w:r>
            <w:r w:rsidR="008362C2" w:rsidRPr="00BB2812">
              <w:rPr>
                <w:rFonts w:eastAsia="Times New Roman"/>
                <w:lang w:val="en-GB" w:eastAsia="fr-FR"/>
              </w:rPr>
              <w:t>_</w:t>
            </w:r>
            <w:r w:rsidRPr="00BB2812">
              <w:rPr>
                <w:rFonts w:eastAsia="Times New Roman"/>
                <w:lang w:val="en-GB" w:eastAsia="fr-FR"/>
              </w:rPr>
              <w:t>2</w:t>
            </w:r>
            <w:r w:rsidR="00962C6A" w:rsidRPr="00BB2812">
              <w:rPr>
                <w:rFonts w:eastAsia="Times New Roman"/>
                <w:lang w:val="en-GB" w:eastAsia="fr-FR"/>
              </w:rPr>
              <w:t>0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F81BD"/>
            <w:noWrap/>
            <w:textDirection w:val="btLr"/>
            <w:vAlign w:val="center"/>
            <w:hideMark/>
          </w:tcPr>
          <w:p w14:paraId="2985102E" w14:textId="5F15D42E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x215</w:t>
            </w:r>
            <w:r w:rsidR="008362C2" w:rsidRPr="00BB2812">
              <w:rPr>
                <w:rFonts w:eastAsia="Times New Roman"/>
                <w:lang w:val="en-GB" w:eastAsia="fr-FR"/>
              </w:rPr>
              <w:t>_</w:t>
            </w:r>
            <w:r w:rsidRPr="00BB2812">
              <w:rPr>
                <w:rFonts w:eastAsia="Times New Roman"/>
                <w:lang w:val="en-GB" w:eastAsia="fr-FR"/>
              </w:rPr>
              <w:t>13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F81BD"/>
            <w:noWrap/>
            <w:textDirection w:val="btLr"/>
            <w:vAlign w:val="center"/>
            <w:hideMark/>
          </w:tcPr>
          <w:p w14:paraId="70CA846F" w14:textId="6379DA27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x052</w:t>
            </w:r>
            <w:r w:rsidR="008362C2" w:rsidRPr="00BB2812">
              <w:rPr>
                <w:rFonts w:eastAsia="Times New Roman"/>
                <w:lang w:val="en-GB" w:eastAsia="fr-FR"/>
              </w:rPr>
              <w:t>_</w:t>
            </w:r>
            <w:r w:rsidRPr="00BB2812">
              <w:rPr>
                <w:rFonts w:eastAsia="Times New Roman"/>
                <w:lang w:val="en-GB" w:eastAsia="fr-FR"/>
              </w:rPr>
              <w:t>22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F81BD"/>
            <w:noWrap/>
            <w:textDirection w:val="btLr"/>
            <w:vAlign w:val="center"/>
            <w:hideMark/>
          </w:tcPr>
          <w:p w14:paraId="24477A5B" w14:textId="54B2E428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x059</w:t>
            </w:r>
            <w:r w:rsidR="008362C2" w:rsidRPr="00BB2812">
              <w:rPr>
                <w:rFonts w:eastAsia="Times New Roman"/>
                <w:lang w:val="en-GB" w:eastAsia="fr-FR"/>
              </w:rPr>
              <w:t>_</w:t>
            </w:r>
            <w:r w:rsidRPr="00BB2812">
              <w:rPr>
                <w:rFonts w:eastAsia="Times New Roman"/>
                <w:lang w:val="en-GB" w:eastAsia="fr-FR"/>
              </w:rPr>
              <w:t>35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F81BD"/>
            <w:noWrap/>
            <w:textDirection w:val="btLr"/>
            <w:vAlign w:val="center"/>
            <w:hideMark/>
          </w:tcPr>
          <w:p w14:paraId="652DBB6A" w14:textId="6DE7B223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x056</w:t>
            </w:r>
            <w:r w:rsidR="008362C2" w:rsidRPr="00BB2812">
              <w:rPr>
                <w:rFonts w:eastAsia="Times New Roman"/>
                <w:lang w:val="en-GB" w:eastAsia="fr-FR"/>
              </w:rPr>
              <w:t>_</w:t>
            </w:r>
            <w:r w:rsidRPr="00BB2812">
              <w:rPr>
                <w:rFonts w:eastAsia="Times New Roman"/>
                <w:lang w:val="en-GB" w:eastAsia="fr-FR"/>
              </w:rPr>
              <w:t>20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F81BD"/>
            <w:noWrap/>
            <w:textDirection w:val="btLr"/>
            <w:vAlign w:val="center"/>
            <w:hideMark/>
          </w:tcPr>
          <w:p w14:paraId="267BC0DA" w14:textId="6CA9E039" w:rsidR="0079777F" w:rsidRPr="00BB2812" w:rsidRDefault="0079777F" w:rsidP="00CC2BF6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x064</w:t>
            </w:r>
            <w:r w:rsidR="008362C2" w:rsidRPr="00BB2812">
              <w:rPr>
                <w:rFonts w:eastAsia="Times New Roman"/>
                <w:lang w:val="en-GB" w:eastAsia="fr-FR"/>
              </w:rPr>
              <w:t>_</w:t>
            </w:r>
            <w:r w:rsidRPr="00BB2812">
              <w:rPr>
                <w:rFonts w:eastAsia="Times New Roman"/>
                <w:lang w:val="en-GB" w:eastAsia="fr-FR"/>
              </w:rPr>
              <w:t>2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A241E2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efore 201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C68160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5E0688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3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2D7443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efore 20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D1F48D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9F8044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088FA3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efore 20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7B3F60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3B1393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3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6AD61A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efore 20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A48C45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A61154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F38A53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efore 20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0E5E95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4F3818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3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27D2E0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efore 20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D1B344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D71404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27AEE6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before 20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6D9868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7C8201" w14:textId="77777777" w:rsidR="0079777F" w:rsidRPr="00BB2812" w:rsidRDefault="0079777F" w:rsidP="00CC2BF6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in 2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94515B" w14:textId="345A8BC3" w:rsidR="0079777F" w:rsidRPr="00BB2812" w:rsidRDefault="0079777F" w:rsidP="005A10D3">
            <w:pPr>
              <w:spacing w:line="480" w:lineRule="auto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</w:t>
            </w:r>
            <w:r w:rsidR="009D5DFC" w:rsidRPr="00BB2812">
              <w:rPr>
                <w:rFonts w:eastAsia="Times New Roman"/>
                <w:lang w:val="en-GB" w:eastAsia="fr-FR"/>
              </w:rPr>
              <w:t xml:space="preserve">henotype </w:t>
            </w:r>
            <w:r w:rsidR="009D5DFC" w:rsidRPr="00BB2812">
              <w:rPr>
                <w:rFonts w:eastAsia="Times New Roman"/>
                <w:vertAlign w:val="superscript"/>
                <w:lang w:val="en-GB" w:eastAsia="fr-FR"/>
              </w:rPr>
              <w:t>(c)</w:t>
            </w:r>
          </w:p>
        </w:tc>
      </w:tr>
      <w:tr w:rsidR="00BB2812" w:rsidRPr="00BB2812" w14:paraId="5D52C9E4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00F873EC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5683CD45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1966B42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141AD4B4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645EB343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2010022F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1308DAF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B8266C" w14:textId="6154037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A6F1BF" w14:textId="6F15B9E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1788" w14:textId="2F8AC72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B4B2DF" w14:textId="7A0758B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3ECF3C" w14:textId="06E3691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E971" w14:textId="5D43F7C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287A2F" w14:textId="1384F49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E4004B" w14:textId="6EA73AC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FEF6" w14:textId="20862DB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A0EDCF" w14:textId="5695C93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CFF681" w14:textId="4B55DC4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7BFF" w14:textId="37EFCB8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11A3E6" w14:textId="05600E6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C9AC96" w14:textId="511551C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BDE6" w14:textId="39EECFE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F7FE5D" w14:textId="19AB9D6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E61F82" w14:textId="67C1436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A375" w14:textId="7C43332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B28245" w14:textId="390E91F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3C3E79" w14:textId="7F01DA0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84A4" w14:textId="0516856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7BD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11519516" w14:textId="77777777" w:rsidTr="009D5DFC">
        <w:trPr>
          <w:trHeight w:val="315"/>
        </w:trPr>
        <w:tc>
          <w:tcPr>
            <w:tcW w:w="5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180C4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C5244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CDD4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2FB0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5724B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E81E8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A993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D5B1F3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186342" w14:textId="4C089D41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CCB9" w14:textId="0185A27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4E9546" w14:textId="7EB6F05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C15D85" w14:textId="4B2E570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8EE8" w14:textId="4BCC7EE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D04115" w14:textId="7F2C5C7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5DA48F" w14:textId="63E3720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EB4D" w14:textId="279A770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15AB48" w14:textId="6BD5CE8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58DFD8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3084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A229FF" w14:textId="0461736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31E0A5" w14:textId="2995063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FEF2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D85E0E" w14:textId="551C56F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9D3E9E" w14:textId="3B419D5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ECB8" w14:textId="5F3E21B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C126F6" w14:textId="6DA0672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007639" w14:textId="3DA174A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2DCA" w14:textId="7604A9F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8A5B" w14:textId="10B0822C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6EA82BB8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01D1202C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4ECBEDC8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006DFB8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16577424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340F337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46372068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BE31DBE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F8F017" w14:textId="2BFA5D2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1F9C0B" w14:textId="3ED3652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04DF" w14:textId="4EDD2CF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71C5AB" w14:textId="1611D8D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B8F5AF" w14:textId="45B982C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F5C5" w14:textId="78DB0D1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A24D12" w14:textId="069234C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73A8D2" w14:textId="31FF6ED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4EBC" w14:textId="2F4CF37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798952" w14:textId="36242A1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95CE68" w14:textId="2470823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276C" w14:textId="0B4120A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214A8D" w14:textId="5C8D520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35E7C8" w14:textId="349076F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8DFE" w14:textId="2531945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9914CD" w14:textId="7A148B9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BFD9EA" w14:textId="013B423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8688" w14:textId="5967503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90BC71" w14:textId="6B7CC52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9A0BE6" w14:textId="2CA3CAC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5005" w14:textId="22A5E51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A503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6797780D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A2248F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15F63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51FD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39B3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6E048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6F1C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69EBB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D46FA9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CC664E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BC37" w14:textId="515380A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AA69D1" w14:textId="0B7C18F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AA369D" w14:textId="32D72E8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0E03" w14:textId="041FABC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6C4EED" w14:textId="4E0D015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1C98AA" w14:textId="63F9A54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7EEF" w14:textId="7B47390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27741D" w14:textId="7663113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9E357B" w14:textId="51983ED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8B51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CBA83F" w14:textId="58AF086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026275" w14:textId="4DE1686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2029" w14:textId="5B6DFD5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468FE6" w14:textId="259DFED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0B3D94" w14:textId="3945D24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1421" w14:textId="46A0974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7F2D20" w14:textId="19D956F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F2F71F" w14:textId="41E9199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3993" w14:textId="26879EF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AA06" w14:textId="5E7E8CA7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28A0BB5F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38E57CB0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56ED5057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693002BA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71E593B3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0F603D15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7A13F643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ADB6BE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C7C858" w14:textId="3BEAD6F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5DDE2A" w14:textId="3B452B5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D763" w14:textId="679C037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F3BA8C" w14:textId="673CDC4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484E92" w14:textId="24DC05B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1C58" w14:textId="27D3D02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7B259F" w14:textId="03E4B15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5F33CD" w14:textId="7773722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4705" w14:textId="22EE1F9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D854EC" w14:textId="243E1E4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3EADDD" w14:textId="7E1B3A8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BFBD" w14:textId="75A1B04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E8A84C" w14:textId="56F550A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8D685E" w14:textId="1C2469B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A230" w14:textId="3BF96BA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FFBC36" w14:textId="6AA3A00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E46D55" w14:textId="223F663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5089" w14:textId="754129D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757EDF" w14:textId="5FEFF3F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910873" w14:textId="136F9ED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2302" w14:textId="3C2DF3A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C78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592C6CA6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40F4D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EBBD3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83298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9B9C1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7CDFF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681E8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28C0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73C8B5" w14:textId="49E91B12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E79682" w14:textId="0EC04D5F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A908" w14:textId="0264E21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B26D66" w14:textId="73428F7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1BC58F" w14:textId="5B87369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E12D" w14:textId="6D45B4E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A98092" w14:textId="2639629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B6393B" w14:textId="0288646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5E42" w14:textId="458138B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32CAF0" w14:textId="096A524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A0458A" w14:textId="4EE421D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6545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71F35D" w14:textId="20F26AE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9214D2" w14:textId="0EFCE6A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948E" w14:textId="172A803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90E460" w14:textId="5485CA7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961A16" w14:textId="2BB54D8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5DFC" w14:textId="656C68D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E97BE4" w14:textId="0AFF0BC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42BC10" w14:textId="7573749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6A4F" w14:textId="694C672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30E5" w14:textId="37E6C520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43C52FC1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185103A2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770523D5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1B3C953F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7E3656E4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05B07433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5D66764F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ED58DD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B036F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39A037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027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9FA10B" w14:textId="331EE45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F1F6FE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3981" w14:textId="4329CF6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B3CB6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8FEBF8" w14:textId="3606129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34A1" w14:textId="2204B80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5BCC6C" w14:textId="2A139CD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BE0D1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44F5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A752C7" w14:textId="4D757AF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1F8C2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E214" w14:textId="2EFC184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FDE34B" w14:textId="183CF40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059FC5" w14:textId="756A70E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1537" w14:textId="0F7A4F3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6DD838" w14:textId="623EEB2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0C8BC6" w14:textId="22CFBA5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03F3" w14:textId="162B810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2CA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662F3868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C5D4B7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E71A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B1991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099D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B39A7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FA65D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E30CC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B2FB6B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6414B6" w14:textId="1E01CDF3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3F9E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445E67" w14:textId="4646A60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E64C45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A50D" w14:textId="1F5CA16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B08DC2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3B217F" w14:textId="3FA8C91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CCB1" w14:textId="4937DEB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398E0C" w14:textId="7F68A88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0B43D8" w14:textId="6D16929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7502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33A8C4" w14:textId="1602B0C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DE3547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AEC8F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60CCAD" w14:textId="0043A65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98E8FB" w14:textId="3E523E3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C0BF" w14:textId="7429843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A537E1" w14:textId="77C14D9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5D7A12" w14:textId="4DC9F15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DB62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0615" w14:textId="2B252A07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503F12D6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3C93D362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lastRenderedPageBreak/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0E213C22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2C0C9C8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7ADE898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464F5570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6C8D8F83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DC78F07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C6AB60" w14:textId="573BA67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A965AE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9BF4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A1AE04" w14:textId="266CF3C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9DA925" w14:textId="3CCFD72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B42D" w14:textId="0C7DDB2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0303FA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BC81A8" w14:textId="534DDEF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0331" w14:textId="6D6F2AC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D23DB4" w14:textId="5CC902F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95E022" w14:textId="26837C2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C4459A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AF0932" w14:textId="1D3E7D0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00C4B8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7C91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C2A994" w14:textId="014FF48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F089FB" w14:textId="7364973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155C" w14:textId="750AE1D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424695" w14:textId="3D86E30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9AAC01" w14:textId="7AC0490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6F18" w14:textId="3DBD6D7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9F32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1E4EE4BA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C27522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46794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66485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B0E4C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03421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CAA82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612DF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4EC017" w14:textId="271CB6B6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2C0C58" w14:textId="139A271B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6B94" w14:textId="1BDAF91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45DDE9" w14:textId="3A93EA9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28FC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1041" w14:textId="579B4B8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E07D1C" w14:textId="7BADDF2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2C5971" w14:textId="5857865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F55A" w14:textId="30CA362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246B77" w14:textId="588BB7D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3B920A" w14:textId="0318151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735B" w14:textId="4DECC08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7C4F37" w14:textId="0EA20FD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F7ACB4" w14:textId="7A45DEE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1FF3" w14:textId="6585282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3B8DB6" w14:textId="4062FB5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B85BA7" w14:textId="305062B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FC06" w14:textId="16E8C05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F12A4E" w14:textId="7A2838C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F0A7B0" w14:textId="7416FC5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CB01" w14:textId="30DB6B8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A475" w14:textId="4BCA1A5F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50CAA9CE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53A9820F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28EF4A69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7F066EEA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34D9FFDE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2A39C10A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04AF6AD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58A345AC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B4C9D4" w14:textId="6CB9C0E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AF8489" w14:textId="2D2994F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5049" w14:textId="2F43985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20FC86" w14:textId="4F37798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849233" w14:textId="1E3DED9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6933" w14:textId="48CF65A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75859E" w14:textId="577BCEA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93F22A" w14:textId="43B3905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0128" w14:textId="5AB64CB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3F5BCE" w14:textId="1EAA489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B1ECD7" w14:textId="05AFE4E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C95F" w14:textId="47EE660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55367A" w14:textId="1FCC5BF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17AEA1" w14:textId="7DF16C5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14D4" w14:textId="31D5723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92E7A7" w14:textId="648B552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CDB508" w14:textId="504EF40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B2B1" w14:textId="7FF4FDE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2238BF" w14:textId="74BE1BD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E7C862" w14:textId="3C3F613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3F00" w14:textId="6681984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D650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7516813B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12F83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868B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704AF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B883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65DC2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7ADE6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722E7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A2C34B" w14:textId="14BAD992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2B0A1D" w14:textId="5F39755A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A360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9B4D20" w14:textId="3A57EA3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EAB61F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AC17" w14:textId="59C0343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2BA640" w14:textId="3DA0EB3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95D26B" w14:textId="616C7BC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45AA" w14:textId="19D4DF6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9B48B9" w14:textId="168C2E8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41C35C" w14:textId="1AE24B1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9EAE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042F3D" w14:textId="7667547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94E937" w14:textId="75216D3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A359" w14:textId="1E68CCF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5E41EF" w14:textId="358B4FA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1434EF" w14:textId="3C7ACD0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76C3" w14:textId="4E182A7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BBEAB0" w14:textId="10229F9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271F3A" w14:textId="1B50C40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E43E" w14:textId="047C795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CEC7" w14:textId="23628176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23348764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7B68A592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78A4DCE1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67BA93E7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7BC901F8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695D8D5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450515CE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6F2264B0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7DA083" w14:textId="3648A93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837CB6" w14:textId="1C8FB6C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11A8" w14:textId="50640BC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363512" w14:textId="29245AB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9EC19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8838" w14:textId="72B9B3C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547A45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E3B687" w14:textId="59332FE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56D9" w14:textId="1BC0F9B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B69BB3" w14:textId="5538008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7FE5D7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2B58" w14:textId="6078ECD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089852" w14:textId="1A23F8D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C87B53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EA75" w14:textId="710DEAB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425309" w14:textId="3DF1E7B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785383" w14:textId="04540A5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C13A" w14:textId="271C71E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89927A" w14:textId="094BB39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C54C4E" w14:textId="38368D6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1B15" w14:textId="1FDBED4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F12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466982CC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3AC47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011D3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8AA83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23BC7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C397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5E4A5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17A4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4D3563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05DBFA" w14:textId="5329B6F8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C476" w14:textId="025D389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81B703" w14:textId="4D4FB87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56C742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E84D" w14:textId="06638F8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AA83BB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8C416D" w14:textId="3485518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CEAE" w14:textId="7994B58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23C479" w14:textId="5905CD7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3538EF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2701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A326B5" w14:textId="4EA7658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10C352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0B44" w14:textId="06EFDBF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16E773" w14:textId="3AD580D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BA0604" w14:textId="2BBCC59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75C2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03770E" w14:textId="03F4497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FB3D49" w14:textId="4DB3CC8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F442" w14:textId="05BB010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608A" w14:textId="150D4245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01B540B5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58CB9ED4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1699193D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0A69F40F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1DC48E16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188BA308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3FFA36DC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7D175E4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899BA6" w14:textId="7223788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24E388" w14:textId="55D2DC9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A30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3066D0" w14:textId="1565136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E50B88" w14:textId="61A51C2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55AB" w14:textId="1635A23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FB654C" w14:textId="229CEB9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6A0F32" w14:textId="790741B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AAEF" w14:textId="26701FD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0B6E64" w14:textId="3682040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96A474" w14:textId="34E1254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E3D6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445F96" w14:textId="3C5F2EF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13C4FA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693C" w14:textId="2A99995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6A0866" w14:textId="619C6FC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D11695" w14:textId="49780E1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30B0" w14:textId="1DC14D1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C4B29E" w14:textId="1BB64E4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0539B5" w14:textId="3BE6EAF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9437" w14:textId="24D0DD6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FC6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78CFB32E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801D46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FBEC7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6B98C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92738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276BF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24A56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AB3FC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B7B638" w14:textId="7BCA5975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D65CDC" w14:textId="1CD6E1AE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2795" w14:textId="7A9C939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BC59CC" w14:textId="63D62D3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CD9258" w14:textId="2A90930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0C63" w14:textId="076578C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0C3624" w14:textId="5AD6CF6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85C671" w14:textId="7DDF278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9BD7" w14:textId="74FBB3E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D9692F" w14:textId="7732046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A5275C" w14:textId="54E0C38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D4DC" w14:textId="4DB91A1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69A6B5" w14:textId="512A78E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2D3CBB" w14:textId="656C6D7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96A4" w14:textId="0BB02F4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C30112" w14:textId="0112370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0CF42A" w14:textId="32D5833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ED5D" w14:textId="441700D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41D73D" w14:textId="4187F7C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EAF974" w14:textId="18389FC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BD1D" w14:textId="4F554D2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09FC" w14:textId="38B3FF99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1BC76BFD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5319D31D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20C4D807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3AA04BE0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328BA738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329AD6D4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7930416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4B4AFE90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14BFD8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1079AB" w14:textId="167DF18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5171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F917FE" w14:textId="78A723B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1A511B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2683" w14:textId="3F11868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206826" w14:textId="1E63F19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485D9C" w14:textId="7B381F4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016A" w14:textId="3315809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0F0DE3" w14:textId="5AF34D4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9470CB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DF7A" w14:textId="42E801D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055350" w14:textId="599AA02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5A17FA" w14:textId="1BFE708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AB97" w14:textId="0B2FB0A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016432" w14:textId="3F98C6B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6DAFAC" w14:textId="630B4DD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4DB3" w14:textId="43B60D4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269B4E" w14:textId="3A27D39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20B98E" w14:textId="24ECA17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5B98" w14:textId="24FC389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BC5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2A66803E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869197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C2F0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55CA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0AAEB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9C5F3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BC72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5099F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2F17C4" w14:textId="7B14B0B4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AF8F8C" w14:textId="63CBE924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C36E" w14:textId="20BBFEB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B01712" w14:textId="672891B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71EBA6" w14:textId="1A6C143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1E8A" w14:textId="3F516FC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2268CD" w14:textId="323A1CA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1B640E" w14:textId="7A6A1A1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2FEC" w14:textId="5376F17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6D4B79" w14:textId="151B373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F55087" w14:textId="50229EB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1046" w14:textId="5B2F828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C04757" w14:textId="48AE9FA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7D9C76" w14:textId="6E2E944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3C21" w14:textId="0BFAD81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5768A0" w14:textId="313F8BE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55832A" w14:textId="6DE69ED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AF35" w14:textId="436979D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6F7300" w14:textId="4074538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9B8C50" w14:textId="49B4FF6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8D37" w14:textId="3FB7672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3AA5" w14:textId="6C6162B3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3BE4F4DC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39529C1F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313C23AF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6B31C2EB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6F0FA31C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45F15F09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57D7AB78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07D9F436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7A7862" w14:textId="79FC9D8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692D5B" w14:textId="6B35236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C928" w14:textId="709B358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1B0036" w14:textId="0D6053A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E3FB0C" w14:textId="43770E8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D6A0" w14:textId="497451F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9074BE" w14:textId="0E79482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DB74D6" w14:textId="5DD298D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3174" w14:textId="733EA70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5BDE58" w14:textId="4599B9F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6DC071" w14:textId="3580021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8D3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431D01" w14:textId="0ADCD92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BC598C" w14:textId="5583EB8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33D0" w14:textId="40F0BBD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04983D" w14:textId="6E6320B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5148BC" w14:textId="6BEADEC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0F57" w14:textId="2C7056A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395B8B" w14:textId="6CB9E61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799C4A" w14:textId="32BDDA60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B6F3" w14:textId="386F67D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499D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0B0783F3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927A41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903C0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1CB6B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5AC92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A620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FDCF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DE16D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BDF4AF" w14:textId="24EEC00D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608823" w14:textId="764A879D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60C9" w14:textId="24418A8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B4D017" w14:textId="016BED2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9FF0B9" w14:textId="2475CD0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D867" w14:textId="564779E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94B02D" w14:textId="0F1CA1F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377024" w14:textId="587F743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B49F" w14:textId="2C9A9E9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7F23AA" w14:textId="42C24E8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87DEEB" w14:textId="334ABAA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8CA7" w14:textId="54E761F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43ADBF" w14:textId="4BA5737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6D5261" w14:textId="254C051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0C7C" w14:textId="706CCB5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31C231" w14:textId="18C12C4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F3C724" w14:textId="45CCAD2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74C9" w14:textId="581CB48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2C3283" w14:textId="60473BD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9AB038" w14:textId="27CFB74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2C03" w14:textId="66B697D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367F" w14:textId="6F147039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0656ADE1" w14:textId="77777777" w:rsidTr="009D5DFC">
        <w:trPr>
          <w:trHeight w:val="315"/>
        </w:trPr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3A5DC4A3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3A4D865E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4B28A63B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717DF65A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0860E17F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6EFCE"/>
            <w:noWrap/>
            <w:vAlign w:val="center"/>
            <w:hideMark/>
          </w:tcPr>
          <w:p w14:paraId="07B76FED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H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7CE"/>
            <w:noWrap/>
            <w:vAlign w:val="center"/>
            <w:hideMark/>
          </w:tcPr>
          <w:p w14:paraId="234D7FB6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A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292DD3" w14:textId="05EB579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CFE726" w14:textId="308CF35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5B12" w14:textId="2A5FE0CB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299934" w14:textId="3B3F883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E74DA8" w14:textId="0F596FD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2A35" w14:textId="7525288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AEF69C" w14:textId="2D8FD80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37CA30" w14:textId="02600F84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7585" w14:textId="3A3FF58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2D403E" w14:textId="42BBD75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064498" w14:textId="3B4159D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4C4A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B5A140" w14:textId="55210F4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F80385" w14:textId="705520F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D50B" w14:textId="0CDF7B3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18C4AA" w14:textId="748645F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3D740B" w14:textId="5E36166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8C03" w14:textId="5C063DF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9D038A" w14:textId="768410A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9DA4AA" w14:textId="4380EF4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FE4D" w14:textId="446756D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A311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PF</w:t>
            </w:r>
          </w:p>
        </w:tc>
      </w:tr>
      <w:tr w:rsidR="00BB2812" w:rsidRPr="00BB2812" w14:paraId="253653FB" w14:textId="77777777" w:rsidTr="009D5DFC">
        <w:trPr>
          <w:trHeight w:val="315"/>
        </w:trPr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593707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0DA6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7EA4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464FC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30FA8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C8077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9264E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4F4657" w14:textId="4B7A97B2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4A66CD" w14:textId="391A6699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8F3A" w14:textId="44DEDAB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C18C39" w14:textId="347A78B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2D2C9E" w14:textId="597638E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6EEF" w14:textId="2772051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4D8FE2" w14:textId="5C3ABB1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958865" w14:textId="54276858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8CD8" w14:textId="06DAEAC3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8E0193" w14:textId="176CF8CF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DF4CB3" w14:textId="4A91D8FE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693B" w14:textId="583E602A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680687" w14:textId="6BFC0791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CF39E4" w14:textId="3EBB3D7D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B94A" w14:textId="3032A8F9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8D4771" w14:textId="228913A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FA81AE" w14:textId="7FC3B42C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E2EE" w14:textId="11E3F945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077B75" w14:textId="71DE7426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181DC8" w14:textId="7E1ADCD2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592D" w14:textId="679670C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CCD1" w14:textId="7E223D01" w:rsidR="0079777F" w:rsidRPr="00BB2812" w:rsidRDefault="009D5DFC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SF</w:t>
            </w:r>
          </w:p>
        </w:tc>
      </w:tr>
      <w:tr w:rsidR="00BB2812" w:rsidRPr="00BB2812" w14:paraId="0A7A4C22" w14:textId="77777777" w:rsidTr="003A2090">
        <w:trPr>
          <w:trHeight w:val="31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86CC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05F2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D37A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E2DC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F35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A390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A6F3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</w:p>
        </w:tc>
        <w:tc>
          <w:tcPr>
            <w:tcW w:w="13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97BC" w14:textId="77777777" w:rsidR="0079777F" w:rsidRPr="00BB2812" w:rsidRDefault="0079777F" w:rsidP="005A10D3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9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F0DE" w14:textId="77777777" w:rsidR="0079777F" w:rsidRPr="00BB2812" w:rsidRDefault="0079777F" w:rsidP="0098442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723A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8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0565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35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C3DE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20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DCC2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F8C2" w14:textId="77777777" w:rsidR="0079777F" w:rsidRPr="00BB2812" w:rsidRDefault="0079777F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 w:rsidRPr="00BB2812">
              <w:rPr>
                <w:rFonts w:eastAsia="Times New Roman"/>
                <w:lang w:val="en-GB" w:eastAsia="fr-F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1519" w14:textId="77777777" w:rsidR="0079777F" w:rsidRPr="00BB2812" w:rsidRDefault="0079777F" w:rsidP="003A2090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BB2812">
              <w:rPr>
                <w:rFonts w:eastAsia="Times New Roman"/>
                <w:sz w:val="20"/>
                <w:szCs w:val="20"/>
                <w:lang w:val="en-GB" w:eastAsia="fr-FR"/>
              </w:rPr>
              <w:t>104</w:t>
            </w:r>
          </w:p>
        </w:tc>
      </w:tr>
    </w:tbl>
    <w:p w14:paraId="4C79C69A" w14:textId="77777777" w:rsidR="0079777F" w:rsidRPr="00BB2812" w:rsidRDefault="0079777F" w:rsidP="00CC2BF6">
      <w:pPr>
        <w:spacing w:line="480" w:lineRule="auto"/>
        <w:rPr>
          <w:vertAlign w:val="superscript"/>
          <w:lang w:val="en-GB"/>
        </w:rPr>
      </w:pPr>
    </w:p>
    <w:p w14:paraId="7F7DF46C" w14:textId="23D4293E" w:rsidR="00EC4E59" w:rsidRPr="00BB2812" w:rsidRDefault="0079777F" w:rsidP="00CC2BF6">
      <w:pPr>
        <w:spacing w:line="480" w:lineRule="auto"/>
        <w:rPr>
          <w:lang w:val="en-GB"/>
        </w:rPr>
      </w:pPr>
      <w:r w:rsidRPr="00BB2812">
        <w:rPr>
          <w:vertAlign w:val="superscript"/>
          <w:lang w:val="en-GB"/>
        </w:rPr>
        <w:lastRenderedPageBreak/>
        <w:t>(a)</w:t>
      </w:r>
      <w:r w:rsidRPr="00BB2812">
        <w:rPr>
          <w:lang w:val="en-GB"/>
        </w:rPr>
        <w:t xml:space="preserve"> The </w:t>
      </w:r>
      <w:r w:rsidR="00914458" w:rsidRPr="00BB2812">
        <w:rPr>
          <w:lang w:val="en-GB"/>
        </w:rPr>
        <w:t xml:space="preserve">number of individuals </w:t>
      </w:r>
      <w:r w:rsidRPr="00BB2812">
        <w:rPr>
          <w:lang w:val="en-GB"/>
        </w:rPr>
        <w:t xml:space="preserve">for each </w:t>
      </w:r>
      <w:r w:rsidR="00914458" w:rsidRPr="00BB2812">
        <w:rPr>
          <w:lang w:val="en-GB"/>
        </w:rPr>
        <w:t>site</w:t>
      </w:r>
      <w:r w:rsidRPr="00BB2812">
        <w:rPr>
          <w:lang w:val="en-GB"/>
        </w:rPr>
        <w:t xml:space="preserve"> of recombination</w:t>
      </w:r>
      <w:r w:rsidR="00840D4A" w:rsidRPr="00BB2812">
        <w:rPr>
          <w:lang w:val="en-GB"/>
        </w:rPr>
        <w:t>.</w:t>
      </w:r>
      <w:r w:rsidRPr="00BB2812">
        <w:rPr>
          <w:lang w:val="en-GB"/>
        </w:rPr>
        <w:t xml:space="preserve"> </w:t>
      </w:r>
      <w:proofErr w:type="gramStart"/>
      <w:r w:rsidR="00EC4E59" w:rsidRPr="00BB2812">
        <w:rPr>
          <w:lang w:val="en-GB"/>
        </w:rPr>
        <w:t>H and A, presence and absence of the marker respectively.</w:t>
      </w:r>
      <w:proofErr w:type="gramEnd"/>
    </w:p>
    <w:p w14:paraId="7997FB08" w14:textId="5C6A06E8" w:rsidR="0079777F" w:rsidRPr="00BB2812" w:rsidRDefault="0079777F" w:rsidP="00CC2BF6">
      <w:pPr>
        <w:spacing w:line="480" w:lineRule="auto"/>
      </w:pPr>
      <w:r w:rsidRPr="00BB2812">
        <w:rPr>
          <w:vertAlign w:val="superscript"/>
        </w:rPr>
        <w:t xml:space="preserve">(b) </w:t>
      </w:r>
      <w:r w:rsidR="00840D4A" w:rsidRPr="00BB2812">
        <w:rPr>
          <w:vertAlign w:val="superscript"/>
        </w:rPr>
        <w:t>‘</w:t>
      </w:r>
      <w:proofErr w:type="spellStart"/>
      <w:r w:rsidRPr="00BB2812">
        <w:t>MdB</w:t>
      </w:r>
      <w:proofErr w:type="spellEnd"/>
      <w:r w:rsidR="00840D4A" w:rsidRPr="00BB2812">
        <w:t>’</w:t>
      </w:r>
      <w:r w:rsidRPr="00BB2812">
        <w:t xml:space="preserve"> means </w:t>
      </w:r>
      <w:r w:rsidR="00840D4A" w:rsidRPr="00BB2812">
        <w:t>‘</w:t>
      </w:r>
      <w:r w:rsidRPr="00BB2812">
        <w:t>Mara des Bois</w:t>
      </w:r>
      <w:r w:rsidR="00840D4A" w:rsidRPr="00BB2812">
        <w:t>’</w:t>
      </w:r>
      <w:r w:rsidRPr="00BB2812">
        <w:t>.</w:t>
      </w:r>
    </w:p>
    <w:p w14:paraId="568666C1" w14:textId="110A4381" w:rsidR="0079777F" w:rsidRPr="00BB2812" w:rsidRDefault="0079777F" w:rsidP="00CC2BF6">
      <w:pPr>
        <w:spacing w:line="480" w:lineRule="auto"/>
        <w:rPr>
          <w:lang w:val="en-GB"/>
        </w:rPr>
      </w:pPr>
      <w:r w:rsidRPr="00BB2812">
        <w:rPr>
          <w:vertAlign w:val="superscript"/>
          <w:lang w:val="en-GB"/>
        </w:rPr>
        <w:t>(c)</w:t>
      </w:r>
      <w:r w:rsidRPr="00BB2812">
        <w:rPr>
          <w:lang w:val="en-GB"/>
        </w:rPr>
        <w:t xml:space="preserve"> Phenotyping for fine mapping was performed before this study or on the seedlings obtained in 2011 and </w:t>
      </w:r>
      <w:proofErr w:type="spellStart"/>
      <w:r w:rsidRPr="00BB2812">
        <w:rPr>
          <w:lang w:val="en-GB"/>
        </w:rPr>
        <w:t>phenotyped</w:t>
      </w:r>
      <w:proofErr w:type="spellEnd"/>
      <w:r w:rsidRPr="00BB2812">
        <w:rPr>
          <w:lang w:val="en-GB"/>
        </w:rPr>
        <w:t xml:space="preserve"> in 2012. Seedlings obtained in 2013 have been </w:t>
      </w:r>
      <w:proofErr w:type="spellStart"/>
      <w:r w:rsidRPr="00BB2812">
        <w:rPr>
          <w:lang w:val="en-GB"/>
        </w:rPr>
        <w:t>phenotyped</w:t>
      </w:r>
      <w:proofErr w:type="spellEnd"/>
      <w:r w:rsidRPr="00BB2812">
        <w:rPr>
          <w:lang w:val="en-GB"/>
        </w:rPr>
        <w:t xml:space="preserve"> during the summer of 2014.</w:t>
      </w:r>
    </w:p>
    <w:p w14:paraId="6C990B91" w14:textId="77777777" w:rsidR="0032306F" w:rsidRPr="00BB2812" w:rsidRDefault="0032306F" w:rsidP="00CC2BF6">
      <w:pPr>
        <w:spacing w:line="480" w:lineRule="auto"/>
        <w:rPr>
          <w:lang w:val="en-GB"/>
        </w:rPr>
      </w:pPr>
      <w:r w:rsidRPr="00BB2812">
        <w:rPr>
          <w:lang w:val="en-GB"/>
        </w:rPr>
        <w:br w:type="page"/>
      </w:r>
    </w:p>
    <w:p w14:paraId="39699D72" w14:textId="75CA382D" w:rsidR="0032306F" w:rsidRPr="00BB2812" w:rsidRDefault="0032306F" w:rsidP="00CC2BF6">
      <w:pPr>
        <w:spacing w:line="480" w:lineRule="auto"/>
        <w:rPr>
          <w:lang w:val="en-GB"/>
        </w:rPr>
      </w:pPr>
      <w:proofErr w:type="gramStart"/>
      <w:r w:rsidRPr="00BB2812">
        <w:rPr>
          <w:b/>
          <w:lang w:val="en-GB"/>
        </w:rPr>
        <w:lastRenderedPageBreak/>
        <w:t xml:space="preserve">Supplemental Table </w:t>
      </w:r>
      <w:r w:rsidR="003A2090" w:rsidRPr="00BB2812">
        <w:rPr>
          <w:b/>
          <w:lang w:val="en-GB"/>
        </w:rPr>
        <w:t>3</w:t>
      </w:r>
      <w:r w:rsidRPr="00BB2812">
        <w:rPr>
          <w:b/>
          <w:lang w:val="en-GB"/>
        </w:rPr>
        <w:t>.</w:t>
      </w:r>
      <w:proofErr w:type="gramEnd"/>
      <w:r w:rsidRPr="00BB2812">
        <w:rPr>
          <w:lang w:val="en-GB"/>
        </w:rPr>
        <w:t xml:space="preserve"> List of 79 </w:t>
      </w:r>
      <w:r w:rsidR="00914458" w:rsidRPr="00BB2812">
        <w:rPr>
          <w:lang w:val="en-GB"/>
        </w:rPr>
        <w:t>cultivars or selections</w:t>
      </w:r>
      <w:r w:rsidRPr="00BB2812">
        <w:rPr>
          <w:lang w:val="en-GB"/>
        </w:rPr>
        <w:t xml:space="preserve"> tested for presence (1) or absence (0) of two</w:t>
      </w:r>
      <w:r w:rsidR="005A10D3" w:rsidRPr="00BB2812">
        <w:rPr>
          <w:lang w:val="en-GB"/>
        </w:rPr>
        <w:t xml:space="preserve"> SSR</w:t>
      </w:r>
      <w:r w:rsidRPr="00BB2812">
        <w:rPr>
          <w:lang w:val="en-GB"/>
        </w:rPr>
        <w:t xml:space="preserve"> markers that flanked the </w:t>
      </w:r>
      <w:proofErr w:type="spellStart"/>
      <w:r w:rsidRPr="00BB2812">
        <w:rPr>
          <w:i/>
          <w:lang w:val="en-GB"/>
        </w:rPr>
        <w:t>FaPFRU</w:t>
      </w:r>
      <w:proofErr w:type="spellEnd"/>
      <w:r w:rsidRPr="00BB2812">
        <w:rPr>
          <w:lang w:val="en-GB"/>
        </w:rPr>
        <w:t xml:space="preserve"> locus.</w:t>
      </w:r>
      <w:r w:rsidR="00914458" w:rsidRPr="00BB2812">
        <w:rPr>
          <w:lang w:val="en-GB"/>
        </w:rPr>
        <w:t xml:space="preserve"> Pedigree, year of cultivar release, country of origin, and year of sampling are included.</w:t>
      </w:r>
    </w:p>
    <w:p w14:paraId="23C9E4EC" w14:textId="77777777" w:rsidR="0032306F" w:rsidRPr="00BB2812" w:rsidRDefault="0032306F" w:rsidP="00CC2BF6">
      <w:pPr>
        <w:spacing w:line="480" w:lineRule="auto"/>
        <w:rPr>
          <w:lang w:val="en-GB"/>
        </w:rPr>
      </w:pP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820"/>
        <w:gridCol w:w="1134"/>
        <w:gridCol w:w="1417"/>
        <w:gridCol w:w="1701"/>
        <w:gridCol w:w="1418"/>
        <w:gridCol w:w="1134"/>
        <w:gridCol w:w="1417"/>
      </w:tblGrid>
      <w:tr w:rsidR="00BB2812" w:rsidRPr="00BB2812" w14:paraId="2063C967" w14:textId="77777777" w:rsidTr="00CD59C3">
        <w:trPr>
          <w:trHeight w:val="103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9F7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Genotype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238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edi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075B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Year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of cultivar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relas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E99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Orig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B3174" w14:textId="59F725A5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ampling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Year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ouville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, FR) </w:t>
            </w:r>
            <w:r w:rsidRPr="00BB2812">
              <w:rPr>
                <w:rFonts w:eastAsia="Times New Roman"/>
                <w:sz w:val="22"/>
                <w:szCs w:val="22"/>
                <w:vertAlign w:val="superscript"/>
                <w:lang w:val="fr-FR" w:eastAsia="fr-FR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02AF" w14:textId="082FD2DB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x083</w:t>
            </w:r>
            <w:r w:rsidR="00962C6A" w:rsidRPr="00BB2812">
              <w:rPr>
                <w:lang w:val="en-GB"/>
              </w:rPr>
              <w:t>_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4E1B8" w14:textId="5290B090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lowering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ehavior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Pr="00BB2812">
              <w:rPr>
                <w:rFonts w:eastAsia="Times New Roman"/>
                <w:sz w:val="22"/>
                <w:szCs w:val="22"/>
                <w:vertAlign w:val="superscript"/>
                <w:lang w:val="fr-FR" w:eastAsia="fr-FR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2A49" w14:textId="27610D21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x215</w:t>
            </w:r>
            <w:r w:rsidR="00962C6A" w:rsidRPr="00BB2812">
              <w:rPr>
                <w:lang w:val="en-GB"/>
              </w:rPr>
              <w:t>_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31</w:t>
            </w:r>
          </w:p>
        </w:tc>
      </w:tr>
      <w:tr w:rsidR="00BB2812" w:rsidRPr="00BB2812" w14:paraId="194BB404" w14:textId="77777777" w:rsidTr="00CD59C3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45A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ddi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7A86" w14:textId="4768632A" w:rsidR="00CD59C3" w:rsidRPr="00BB2812" w:rsidRDefault="00CD59C3" w:rsidP="00124D73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antagruell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dUS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3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274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4B9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12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1D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AE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48D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2F302CC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AE9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gath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502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ynonym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of Agath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5B2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EA1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2E4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430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0B1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F82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38213637" w14:textId="77777777" w:rsidTr="00CD59C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D78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laska Pionn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8029" w14:textId="36CD3F1D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ng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ngan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Alaska 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7E5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649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90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044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355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0A8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12757761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9BA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lbritton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D818" w14:textId="0B1150D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Southland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lfed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Massey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lf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FCF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61E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EB2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042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9B6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1B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0F11EDD8" w14:textId="77777777" w:rsidTr="00CD59C3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6F9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ppolo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071E" w14:textId="4C046B90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NC 1759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Nc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1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FA5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B45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01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5D6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8A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C1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398EAFF5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3A2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rk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DD56" w14:textId="59C469D2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Cardinal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rk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543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E6B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BB7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842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7D3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F8F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546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6C02FA17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220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ett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EA3E" w14:textId="669C4A69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ajaro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F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3C1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2A0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90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E81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54E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473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6263EA33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329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lackmor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12BB" w14:textId="5F6EE929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issionary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Howard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8E4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839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381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F3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080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90B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70ABCDB4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817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lanche anana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85E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F10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E07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BF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BFA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33B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8F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54D5AE8D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627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ogot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FEB3" w14:textId="6D0210C1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Zb.53.116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T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CFB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DCF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47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7AD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57E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416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0A3663A8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3CC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ount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7050" w14:textId="3E46071F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Jerseybelle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S.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ng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696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908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5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E63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EAE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83B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6CBC19B4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D75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right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B3A9" w14:textId="2EEAF7A6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Tufts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AL 65.65-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244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6F0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C14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659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61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B57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50586EF7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0B3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amaros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54DC" w14:textId="5B1048BF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Douglas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al 85.218-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5CE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FF3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259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03A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B3F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62A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21170C8D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ECB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andis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2E4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CF1713 X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llst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6FE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715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6A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7C2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42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25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4315A764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456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andong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7101" w14:textId="28BE570D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Sel. 9238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Sel. 86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1A3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7F2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78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0AC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4A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8F1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644FE002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7B2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apitol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2AA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CN 25 </w:t>
            </w:r>
            <w:proofErr w:type="gram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[ =</w:t>
            </w:r>
            <w:proofErr w:type="gram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al 75.121-101]×Pa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F6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493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C24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56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68F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6AF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5E6BE436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88E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atskill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5657" w14:textId="61AA9619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Marshall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Howard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145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DAB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968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1F5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413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6E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0C234F77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E69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F11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7203" w14:textId="29BB384C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ajaro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arlyglow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handl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CA6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F89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4F4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7CB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DF0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329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215CF0F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3CD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F12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7E7D" w14:textId="4B748672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arlyglow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handl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435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812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7F0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132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2F3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01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47CCDC86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380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lastRenderedPageBreak/>
              <w:t>CF177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677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667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F24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77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5CC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1C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E43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511EF262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D36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F305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DE4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04A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A4E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4C3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A0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08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F9C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2B78C44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82F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F345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8CF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3CF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9EC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2A5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EA4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7E4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662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B1664E8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066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handl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DD3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Douglas ×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Klon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 55 or Douglas × CAL 72.361-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FA8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7AA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BEB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5EB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1DD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BED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1F6D753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E86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harlott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B1BF" w14:textId="0AE899FC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r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des Bois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al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C46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73D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150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E5F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291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34D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13ABC1BA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606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iflorett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DDD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Mamie ×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arlygl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22F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883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A28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21D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F3E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A05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609FD6C7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ABB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igalin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D588" w14:textId="6ADE7122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Gariguette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arlygl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A4A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E01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111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78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07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24D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346A423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6D2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ijosé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66D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r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des Bois × Cal.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875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261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1CF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432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BA7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AE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47AE5435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CC9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ilady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DDF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coot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× Chandl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C78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EAE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1CA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FFF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9E7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453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469842F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5BF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irafin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8726" w14:textId="0FCEBC21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r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des Bois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al.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83E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69F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3CC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C22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679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0D5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79C63D6B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083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irano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293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r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des Bois ×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u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5F5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CBE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060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163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E84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399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3C7C1EBC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1CC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iréin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796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cott × Chandl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4BB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7E4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389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28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732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0FF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435DF491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EC5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lery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6C00" w14:textId="5D8AAF3F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weet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harlie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Marmolada®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Oneb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090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2C6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E9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C4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143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B4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0E8B4A82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424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alt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A0C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264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308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EC6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311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412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60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91FCB83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120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arselect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58BC" w14:textId="10C19B23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lsant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× 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a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003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D2C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824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4FF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6C9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40C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75573CB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29F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arsidor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FC16" w14:textId="58B4526D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iko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lec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A34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632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F5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56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FB0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4F5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C25F7AE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2E9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iamant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AD87" w14:textId="7A321E11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CAL 87.112-6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AL 88.27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D6E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507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F4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29E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70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F1D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21A02EA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C0E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ivin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218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4BA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190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B0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15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77B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FC1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2624BF9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D52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Docteur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orèr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DEC9" w14:textId="3FC438DB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Duc Malakoff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Palmyre Ber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7F8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A5A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CD5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12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C1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7C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9E8AD16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154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onn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A760" w14:textId="10149B7E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CAL. 145.52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AL 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F28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168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26D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75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413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7FF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3EC17F98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FD2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ov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C5E6" w14:textId="208105FA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loridabelle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FLA 71 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C98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B94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8B7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8C5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578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5D7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0531DB9C" w14:textId="77777777" w:rsidTr="00CD59C3">
        <w:trPr>
          <w:trHeight w:val="5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B2F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arlyglow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E29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dUS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2359 [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airland×Midland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] ×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dUS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2713 [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Redglow×Surecrop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409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59A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97D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43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3A7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12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6D573221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AC9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lsant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EA2F" w14:textId="7276CE28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Gorell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Holi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D1E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94E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CB3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D56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6A6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65D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6ACC2D64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163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lsinor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5FE5" w14:textId="53D2595F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lsant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x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uir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)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weet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harl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A4F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6A3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0C6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06D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F80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9AD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0B51EF61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54C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mil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5572" w14:textId="06E97723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Honeoye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G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D99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6F2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G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C13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3E3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AE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A0C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10AC5257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105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avett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BE7F" w14:textId="3936BEBE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(Surprise des Halles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Regina)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(Pocahontas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liso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D8D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8D9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44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A8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74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846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697343F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95B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el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8915" w14:textId="3098AABF" w:rsidR="00CD59C3" w:rsidRPr="00BB2812" w:rsidRDefault="00CD59C3" w:rsidP="006F02D1">
            <w:pPr>
              <w:jc w:val="center"/>
              <w:rPr>
                <w:rFonts w:eastAsia="Times New Roman"/>
                <w:i/>
                <w:iCs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i/>
                <w:iCs/>
                <w:sz w:val="22"/>
                <w:szCs w:val="22"/>
                <w:lang w:val="fr-FR" w:eastAsia="fr-FR"/>
              </w:rPr>
              <w:t xml:space="preserve">P. </w:t>
            </w:r>
            <w:proofErr w:type="spellStart"/>
            <w:r w:rsidRPr="00BB2812">
              <w:rPr>
                <w:rFonts w:eastAsia="Times New Roman"/>
                <w:i/>
                <w:iCs/>
                <w:sz w:val="22"/>
                <w:szCs w:val="22"/>
                <w:lang w:val="fr-FR" w:eastAsia="fr-FR"/>
              </w:rPr>
              <w:t>palustris</w:t>
            </w:r>
            <w:proofErr w:type="spellEnd"/>
            <w:r w:rsidRPr="00BB2812">
              <w:rPr>
                <w:rFonts w:eastAsia="Times New Roman"/>
                <w:i/>
                <w:iCs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i/>
                <w:iCs/>
                <w:sz w:val="22"/>
                <w:szCs w:val="22"/>
                <w:lang w:val="fr-FR" w:eastAsia="fr-FR"/>
              </w:rPr>
              <w:t xml:space="preserve"> F. x </w:t>
            </w:r>
            <w:proofErr w:type="spellStart"/>
            <w:r w:rsidRPr="00BB2812">
              <w:rPr>
                <w:rFonts w:eastAsia="Times New Roman"/>
                <w:i/>
                <w:iCs/>
                <w:sz w:val="22"/>
                <w:szCs w:val="22"/>
                <w:lang w:val="fr-FR" w:eastAsia="fr-FR"/>
              </w:rPr>
              <w:t>ananas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C60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5E8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6C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663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BE6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917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4CA270A3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A1B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lastRenderedPageBreak/>
              <w:t>Gariguett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BA48" w14:textId="7DF517A3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(Pocahontas x Regina)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elrubi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x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riev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483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C9E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B88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2D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B8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B85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2507571C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02A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Heid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31B7" w14:textId="05F74680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riscoll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E3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riscoll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NM5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F9E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8E4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96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75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4A7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C6D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22FD918C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9C1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Hokowas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42A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813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190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096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E2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04C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CF4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E276F86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61A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Honeoy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390D" w14:textId="2B42C180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Tamell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Indu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805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450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F8B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402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F5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78D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EE55BC6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431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Louis Gauthi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D14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Belle de Meaux × Marguerite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Lebret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574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FBE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284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C8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5D9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10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2FCAAA43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A4C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delein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3F8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512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16E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EF5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B34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90B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17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92DE7F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9F1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mi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F0A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Harvester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× Gariguet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B16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A73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903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C17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541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D57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729701D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162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r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des Bo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74DC" w14:textId="196AB2DC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Hummi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Gento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x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Ostar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)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× 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Red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Gauntlet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x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Koron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EE5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83D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C2F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A8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C58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BCF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4FA1D008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EC3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r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D9C" w14:textId="4E3E8DF2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IA 81-6733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IA 22-6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59ED" w14:textId="77777777" w:rsidR="00CD59C3" w:rsidRPr="00BB2812" w:rsidRDefault="00CD59C3" w:rsidP="006F02D1">
            <w:pPr>
              <w:jc w:val="left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B20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46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44A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7E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C1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50343F65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B2E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t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86E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4C7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4C3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E14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FC5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75F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74E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19679984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E59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Naiad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0B9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Oso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Grande ×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Eris®Civer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F7E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198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38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418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006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753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F1A62F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20E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Nova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Gento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812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A93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6A5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FA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724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24F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138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1E4C3B14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EF4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Nyoho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5F1F" w14:textId="164B7E60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Kei 210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Reï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15A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AF5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AC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5B2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CEF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097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3067768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3FB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Oso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Grand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13F7" w14:textId="394A7151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Parker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AL 77.3-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C57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652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A43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E4E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A05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4B0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0B0EA4A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39B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Ostar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FF8F" w14:textId="658AC78D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Redgauntlet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124D73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acherauchs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Dauerern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FCF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99A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8AE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C2D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24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2C4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6F5D46B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FE5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ajaro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00FC" w14:textId="3B001F5D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Sequoia </w:t>
            </w:r>
            <w:r w:rsidR="00573180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 63 7 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91E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E46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ED5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78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EA1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77F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6D89C28B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1ED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ark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07A3" w14:textId="088013C9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Douglas </w:t>
            </w:r>
            <w:r w:rsidR="00573180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(Tufts x 63.7.1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BBA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BB6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28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993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E2C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8EF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D28068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49A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Redgauntlet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635D" w14:textId="772FF920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NewJersey1051 </w:t>
            </w:r>
            <w:r w:rsidR="00573180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uchincruive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li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C7B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9FA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G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5D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95C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7DC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4BF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D51F5E9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A0B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Revad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87E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uschincruive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limax × Ada Herzbe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A94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C1C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716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E67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349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DBD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7396B0DE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C19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Rosann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7E7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lf-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ollination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of NC 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A4E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AC7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ADB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41B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93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E7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CFE78A7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2D4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aint Josep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0E1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F6E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A30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CB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A29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A4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10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48093E3" w14:textId="77777777" w:rsidTr="00CD59C3">
        <w:trPr>
          <w:trHeight w:val="5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AC8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lv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CB39" w14:textId="57B87FA1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AL 70.3-117 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ister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of Brighton) </w:t>
            </w:r>
            <w:r w:rsidR="00573180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(Tufts x 63.7-101 (parent of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ajaro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14E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FCB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291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35C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9B0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B6D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59CDF5F8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34E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quoï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0F5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AL 52.16-15 × CAL 51s1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F71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E9B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079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29B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B0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17B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B06BB32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1BE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oquel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8EC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Cruz ×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Aï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DBF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3A8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C51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468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30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56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2C9FF6B1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54A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toplight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EB7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(Florida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Ninety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x Cyclone) x 6-59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51C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6B8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CAA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FDE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637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F7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11D188DF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A45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weet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harli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693C" w14:textId="4BEC898F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FL 80-456 </w:t>
            </w:r>
            <w:r w:rsidR="00573180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ajar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20C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4CA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7F0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E6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F4D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C2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2A55BB71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866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päete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Leopolod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5B3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Comet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×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äm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042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33D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8E6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FD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A5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FB9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F67D93C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999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Tribut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2BBF" w14:textId="67180FDF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MdUS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3082 </w:t>
            </w:r>
            <w:r w:rsidR="00573180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CAL 65.65-601) </w:t>
            </w:r>
            <w:r w:rsidR="00573180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(MdUS2713 </w:t>
            </w:r>
            <w:r w:rsidR="00573180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lastRenderedPageBreak/>
              <w:t>MdUS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3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270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lastRenderedPageBreak/>
              <w:t>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612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4AC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CE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FF4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9F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</w:tr>
      <w:tr w:rsidR="00BB2812" w:rsidRPr="00BB2812" w14:paraId="1B339F0A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ABC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lastRenderedPageBreak/>
              <w:t>Trumpeter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1C50" w14:textId="426C30F1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Burgundy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</w:t>
            </w:r>
            <w:r w:rsidR="00573180" w:rsidRPr="00BB2812">
              <w:rPr>
                <w:rFonts w:eastAsia="Times New Roman"/>
                <w:sz w:val="22"/>
                <w:szCs w:val="22"/>
                <w:lang w:val="fr-FR" w:eastAsia="fr-FR"/>
              </w:rPr>
              <w:t>×</w:t>
            </w: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SYS 3672179 (</w:t>
            </w: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eedling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of Howard 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E30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808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93B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9BF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1277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5A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7309E0ED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FFA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15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716C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FCF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B3E6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76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8E0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24A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AAC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07C83FC8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CF7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29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13A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889A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2AA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1C3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BA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BB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A242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BB2812" w:rsidRPr="00BB2812" w14:paraId="44B81FA8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941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7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947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555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44A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USA, 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5DD0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AF4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2CC3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FE1E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  <w:tr w:rsidR="00CD59C3" w:rsidRPr="00BB2812" w14:paraId="6BEA4E5D" w14:textId="77777777" w:rsidTr="00CD59C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3382F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Valet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F6035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proofErr w:type="spellStart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ivetta</w:t>
            </w:r>
            <w:proofErr w:type="spellEnd"/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 xml:space="preserve"> × Holi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A91C4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19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6F51B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CBAD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6E88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44A91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A3D9" w14:textId="77777777" w:rsidR="00CD59C3" w:rsidRPr="00BB2812" w:rsidRDefault="00CD59C3" w:rsidP="006F02D1">
            <w:pPr>
              <w:jc w:val="center"/>
              <w:rPr>
                <w:rFonts w:eastAsia="Times New Roman"/>
                <w:sz w:val="22"/>
                <w:szCs w:val="22"/>
                <w:lang w:val="fr-FR" w:eastAsia="fr-FR"/>
              </w:rPr>
            </w:pPr>
            <w:r w:rsidRPr="00BB2812">
              <w:rPr>
                <w:rFonts w:eastAsia="Times New Roman"/>
                <w:sz w:val="22"/>
                <w:szCs w:val="22"/>
                <w:lang w:val="fr-FR" w:eastAsia="fr-FR"/>
              </w:rPr>
              <w:t>0</w:t>
            </w:r>
          </w:p>
        </w:tc>
      </w:tr>
    </w:tbl>
    <w:p w14:paraId="4844B046" w14:textId="77777777" w:rsidR="006F02D1" w:rsidRPr="00BB2812" w:rsidRDefault="006F02D1" w:rsidP="00CC2BF6">
      <w:pPr>
        <w:spacing w:line="480" w:lineRule="auto"/>
        <w:rPr>
          <w:lang w:val="en-GB"/>
        </w:rPr>
      </w:pPr>
    </w:p>
    <w:p w14:paraId="70C58396" w14:textId="55174D9D" w:rsidR="0032306F" w:rsidRPr="00BB2812" w:rsidRDefault="0032306F" w:rsidP="00CC2BF6">
      <w:pPr>
        <w:spacing w:line="480" w:lineRule="auto"/>
        <w:rPr>
          <w:lang w:val="en-GB"/>
        </w:rPr>
      </w:pPr>
      <w:proofErr w:type="gramStart"/>
      <w:r w:rsidRPr="00BB2812">
        <w:rPr>
          <w:vertAlign w:val="superscript"/>
          <w:lang w:val="en-GB"/>
        </w:rPr>
        <w:t>a</w:t>
      </w:r>
      <w:proofErr w:type="gramEnd"/>
      <w:r w:rsidR="00CD59C3" w:rsidRPr="00BB2812">
        <w:rPr>
          <w:lang w:val="en-GB"/>
        </w:rPr>
        <w:t>, Year of DNA extraction.</w:t>
      </w:r>
      <w:r w:rsidR="00892BF1" w:rsidRPr="00BB2812">
        <w:rPr>
          <w:lang w:val="en-GB"/>
        </w:rPr>
        <w:t xml:space="preserve"> Leaves of cultivars and selections were all sampled in </w:t>
      </w:r>
      <w:proofErr w:type="spellStart"/>
      <w:r w:rsidR="00892BF1" w:rsidRPr="00BB2812">
        <w:rPr>
          <w:lang w:val="en-GB"/>
        </w:rPr>
        <w:t>Douville</w:t>
      </w:r>
      <w:proofErr w:type="spellEnd"/>
      <w:r w:rsidR="00892BF1" w:rsidRPr="00BB2812">
        <w:rPr>
          <w:lang w:val="en-GB"/>
        </w:rPr>
        <w:t>, France.</w:t>
      </w:r>
    </w:p>
    <w:p w14:paraId="64560EB2" w14:textId="05B60FED" w:rsidR="0032306F" w:rsidRPr="00BB2812" w:rsidRDefault="0032306F" w:rsidP="00CC2BF6">
      <w:pPr>
        <w:spacing w:line="480" w:lineRule="auto"/>
        <w:rPr>
          <w:lang w:val="en-GB"/>
        </w:rPr>
      </w:pPr>
      <w:proofErr w:type="gramStart"/>
      <w:r w:rsidRPr="00BB2812">
        <w:rPr>
          <w:vertAlign w:val="superscript"/>
          <w:lang w:val="en-GB"/>
        </w:rPr>
        <w:t>b</w:t>
      </w:r>
      <w:proofErr w:type="gramEnd"/>
      <w:r w:rsidRPr="00BB2812">
        <w:rPr>
          <w:lang w:val="en-GB"/>
        </w:rPr>
        <w:t xml:space="preserve">, Seasonal Flowering (SF) or Perpetual Flowering (PF): data from observations of </w:t>
      </w:r>
      <w:proofErr w:type="spellStart"/>
      <w:r w:rsidRPr="00BB2812">
        <w:rPr>
          <w:lang w:val="en-GB"/>
        </w:rPr>
        <w:t>GenBerry</w:t>
      </w:r>
      <w:proofErr w:type="spellEnd"/>
      <w:r w:rsidR="00126FDE" w:rsidRPr="00BB2812">
        <w:rPr>
          <w:lang w:val="en-GB"/>
        </w:rPr>
        <w:t xml:space="preserve"> project</w:t>
      </w:r>
      <w:r w:rsidRPr="00BB2812">
        <w:rPr>
          <w:lang w:val="en-GB"/>
        </w:rPr>
        <w:t xml:space="preserve"> (</w:t>
      </w:r>
      <w:r w:rsidR="003A2090" w:rsidRPr="00BB2812">
        <w:rPr>
          <w:lang w:val="en-GB"/>
        </w:rPr>
        <w:t>unpublished data</w:t>
      </w:r>
      <w:r w:rsidRPr="00BB2812">
        <w:rPr>
          <w:lang w:val="en-GB"/>
        </w:rPr>
        <w:t xml:space="preserve">), </w:t>
      </w:r>
      <w:r w:rsidR="003A2090" w:rsidRPr="00BB2812">
        <w:rPr>
          <w:lang w:val="en-GB"/>
        </w:rPr>
        <w:t xml:space="preserve">National Germplasm Repository of </w:t>
      </w:r>
      <w:r w:rsidRPr="00BB2812">
        <w:rPr>
          <w:lang w:val="en-GB"/>
        </w:rPr>
        <w:t>Corvallis</w:t>
      </w:r>
      <w:r w:rsidR="00126FDE" w:rsidRPr="00BB2812">
        <w:rPr>
          <w:lang w:val="en-GB"/>
        </w:rPr>
        <w:t xml:space="preserve"> </w:t>
      </w:r>
      <w:r w:rsidR="00BB3F79" w:rsidRPr="00BB2812">
        <w:rPr>
          <w:lang w:val="en-GB"/>
        </w:rPr>
        <w:t>(</w:t>
      </w:r>
      <w:hyperlink r:id="rId9" w:history="1">
        <w:r w:rsidR="00BB3F79" w:rsidRPr="00BB2812">
          <w:rPr>
            <w:rStyle w:val="Hyperlink"/>
            <w:color w:val="auto"/>
            <w:lang w:val="en-GB"/>
          </w:rPr>
          <w:t>http://www.ars.usda.gov/main/site_main.htm?modecode=20-72-15-00</w:t>
        </w:r>
      </w:hyperlink>
      <w:r w:rsidR="00BB3F79" w:rsidRPr="00BB2812">
        <w:rPr>
          <w:lang w:val="en-GB"/>
        </w:rPr>
        <w:t xml:space="preserve">) </w:t>
      </w:r>
      <w:r w:rsidR="003A2090" w:rsidRPr="00BB2812">
        <w:rPr>
          <w:lang w:val="en-GB"/>
        </w:rPr>
        <w:t>or Darrow (19</w:t>
      </w:r>
      <w:r w:rsidRPr="00BB2812">
        <w:rPr>
          <w:lang w:val="en-GB"/>
        </w:rPr>
        <w:t>66).</w:t>
      </w:r>
    </w:p>
    <w:p w14:paraId="6DC63C7F" w14:textId="77777777" w:rsidR="006800B5" w:rsidRPr="00BB2812" w:rsidRDefault="006800B5" w:rsidP="006800B5">
      <w:pPr>
        <w:spacing w:line="480" w:lineRule="auto"/>
        <w:rPr>
          <w:vertAlign w:val="superscript"/>
        </w:rPr>
      </w:pPr>
      <w:r w:rsidRPr="00BB2812">
        <w:rPr>
          <w:lang w:val="en-GB"/>
        </w:rPr>
        <w:br w:type="page"/>
      </w:r>
    </w:p>
    <w:p w14:paraId="690BC92C" w14:textId="77777777" w:rsidR="006800B5" w:rsidRPr="00BB2812" w:rsidRDefault="006800B5" w:rsidP="006800B5">
      <w:pPr>
        <w:spacing w:line="480" w:lineRule="auto"/>
        <w:rPr>
          <w:lang w:val="en-GB"/>
        </w:rPr>
        <w:sectPr w:rsidR="006800B5" w:rsidRPr="00BB2812" w:rsidSect="00171510">
          <w:footerReference w:type="default" r:id="rId10"/>
          <w:pgSz w:w="16840" w:h="11900" w:orient="landscape"/>
          <w:pgMar w:top="1417" w:right="1417" w:bottom="1417" w:left="1417" w:header="708" w:footer="708" w:gutter="0"/>
          <w:cols w:space="708"/>
        </w:sectPr>
      </w:pPr>
    </w:p>
    <w:p w14:paraId="3B1FEAB3" w14:textId="2B976FF3" w:rsidR="006800B5" w:rsidRPr="00BB2812" w:rsidRDefault="006800B5">
      <w:pPr>
        <w:rPr>
          <w:lang w:val="en-GB"/>
        </w:rPr>
      </w:pPr>
    </w:p>
    <w:p w14:paraId="2A2C5FF8" w14:textId="5A23572A" w:rsidR="006800B5" w:rsidRPr="00BB2812" w:rsidRDefault="006800B5" w:rsidP="006800B5">
      <w:pPr>
        <w:spacing w:line="480" w:lineRule="auto"/>
        <w:rPr>
          <w:lang w:val="en-GB"/>
        </w:rPr>
      </w:pPr>
      <w:proofErr w:type="gramStart"/>
      <w:r w:rsidRPr="00BB2812">
        <w:rPr>
          <w:b/>
          <w:lang w:val="en-GB"/>
        </w:rPr>
        <w:t>Supplemental Table 4.</w:t>
      </w:r>
      <w:proofErr w:type="gramEnd"/>
      <w:r w:rsidRPr="00BB2812">
        <w:rPr>
          <w:lang w:val="en-GB"/>
        </w:rPr>
        <w:t xml:space="preserve">  List of the SSR primer pairs used in this study.</w:t>
      </w:r>
    </w:p>
    <w:p w14:paraId="036A83A4" w14:textId="77777777" w:rsidR="006800B5" w:rsidRPr="00BB2812" w:rsidRDefault="006800B5" w:rsidP="006800B5">
      <w:pPr>
        <w:spacing w:line="480" w:lineRule="auto"/>
        <w:rPr>
          <w:vertAlign w:val="superscript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2419"/>
        <w:gridCol w:w="2469"/>
        <w:gridCol w:w="926"/>
        <w:gridCol w:w="851"/>
        <w:gridCol w:w="1559"/>
      </w:tblGrid>
      <w:tr w:rsidR="00BB2812" w:rsidRPr="00BB2812" w14:paraId="4765B149" w14:textId="77777777" w:rsidTr="006800B5">
        <w:trPr>
          <w:trHeight w:val="6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8D630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SSR name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4DBE57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Forward primer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8BCD58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Reverse prime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19C95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 xml:space="preserve">SSR motif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F0E475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Expected size  (</w:t>
            </w:r>
            <w:proofErr w:type="spellStart"/>
            <w:r w:rsidRPr="00BB2812">
              <w:rPr>
                <w:vertAlign w:val="superscript"/>
              </w:rPr>
              <w:t>bp</w:t>
            </w:r>
            <w:proofErr w:type="spellEnd"/>
            <w:r w:rsidRPr="00BB2812">
              <w:rPr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793EA8" w14:textId="2FF07370" w:rsidR="006800B5" w:rsidRPr="00BB2812" w:rsidRDefault="006800B5" w:rsidP="006800B5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Position on scf0513158 (v1.0)</w:t>
            </w:r>
          </w:p>
        </w:tc>
      </w:tr>
      <w:tr w:rsidR="00BB2812" w:rsidRPr="00BB2812" w14:paraId="2D14957C" w14:textId="77777777" w:rsidTr="006800B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19E8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Bx08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B1B3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CACCAAAGATGACTGCTGG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E064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TAAACAGCCCCTGAATCCA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374A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(AATCC)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FF5A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07FE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2275082 - 2275307</w:t>
            </w:r>
          </w:p>
        </w:tc>
      </w:tr>
      <w:tr w:rsidR="00BB2812" w:rsidRPr="00BB2812" w14:paraId="35CA4AB9" w14:textId="77777777" w:rsidTr="006800B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736B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Bx08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7A47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ACGTGCCTTAGCGGATCAT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EEA8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CCTAGGTCGGGATCTCAGA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5FC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(AG)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6BCE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8DB6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2347057 - 2347274</w:t>
            </w:r>
          </w:p>
        </w:tc>
      </w:tr>
      <w:tr w:rsidR="00BB2812" w:rsidRPr="00BB2812" w14:paraId="36DABD1D" w14:textId="77777777" w:rsidTr="006800B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5940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Bx21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AF03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CAATTTCCCGCCAAAAGTA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9DC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GTTGGAGCTTCGAGCAAGT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99C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(AG)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399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2AD2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3454762 - 3454913</w:t>
            </w:r>
          </w:p>
        </w:tc>
      </w:tr>
      <w:tr w:rsidR="00BB2812" w:rsidRPr="00BB2812" w14:paraId="02DB629E" w14:textId="77777777" w:rsidTr="006800B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E113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Bx05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39B9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ACCAGCCTGCTGCTGTAGT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AF1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ACCACCTCCACATTCCACA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5F63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(AAG)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3439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780E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3478525 - 3478761</w:t>
            </w:r>
          </w:p>
        </w:tc>
      </w:tr>
      <w:tr w:rsidR="00BB2812" w:rsidRPr="00BB2812" w14:paraId="75457371" w14:textId="77777777" w:rsidTr="006800B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FD59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Bx05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0C8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GACGTTGACCATGACAGAG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A425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CCCAAAGAAAGCCCAACAT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0F6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(ATC)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FF2E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849E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3695856 - 3696114</w:t>
            </w:r>
          </w:p>
        </w:tc>
      </w:tr>
      <w:tr w:rsidR="00BB2812" w:rsidRPr="00BB2812" w14:paraId="61512E6E" w14:textId="77777777" w:rsidTr="006800B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B249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Bx05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544B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GGTTACTGGCTCTGCTTGG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7673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CACAATTGAGATCGAGCAAC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CBE8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(AAG)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4A9D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4B57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3593523 - 3593732</w:t>
            </w:r>
          </w:p>
        </w:tc>
      </w:tr>
      <w:tr w:rsidR="00BB2812" w:rsidRPr="00BB2812" w14:paraId="0CDBF059" w14:textId="77777777" w:rsidTr="006800B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ABB4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Bx06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8D5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GGGGAGGTGAAACTGTGAA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1EF3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TGCAATCTTTGGGAGAGAGA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1344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(AAG)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A03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9BC7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3876118 - 3876340</w:t>
            </w:r>
          </w:p>
        </w:tc>
      </w:tr>
      <w:tr w:rsidR="00BB2812" w:rsidRPr="00BB2812" w14:paraId="1B4AD7A4" w14:textId="77777777" w:rsidTr="006800B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02BA5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Bx250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74450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GGCATTTCCGCAGATAAAAA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9624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AACCTCCTCGTGTTTGATG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BE32" w14:textId="77777777" w:rsidR="006800B5" w:rsidRPr="00BB2812" w:rsidRDefault="006800B5" w:rsidP="006F02D1">
            <w:pPr>
              <w:spacing w:line="480" w:lineRule="auto"/>
              <w:rPr>
                <w:vertAlign w:val="superscript"/>
              </w:rPr>
            </w:pPr>
            <w:r w:rsidRPr="00BB2812">
              <w:rPr>
                <w:vertAlign w:val="superscript"/>
              </w:rPr>
              <w:t>(AAG)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32D8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6888" w14:textId="77777777" w:rsidR="006800B5" w:rsidRPr="00BB2812" w:rsidRDefault="006800B5" w:rsidP="006F02D1">
            <w:pPr>
              <w:spacing w:line="480" w:lineRule="auto"/>
              <w:jc w:val="center"/>
              <w:rPr>
                <w:vertAlign w:val="superscript"/>
              </w:rPr>
            </w:pPr>
            <w:r w:rsidRPr="00BB2812">
              <w:rPr>
                <w:vertAlign w:val="superscript"/>
              </w:rPr>
              <w:t>4218509 - 4218739</w:t>
            </w:r>
          </w:p>
        </w:tc>
      </w:tr>
    </w:tbl>
    <w:p w14:paraId="5BE192F8" w14:textId="77777777" w:rsidR="008F07F0" w:rsidRDefault="008F07F0" w:rsidP="006800B5">
      <w:pPr>
        <w:spacing w:line="480" w:lineRule="auto"/>
        <w:rPr>
          <w:vertAlign w:val="superscript"/>
        </w:rPr>
      </w:pPr>
    </w:p>
    <w:p w14:paraId="4E60F353" w14:textId="13C60249" w:rsidR="00962C6A" w:rsidRDefault="00962C6A">
      <w:pPr>
        <w:rPr>
          <w:vertAlign w:val="superscript"/>
        </w:rPr>
      </w:pPr>
      <w:bookmarkStart w:id="0" w:name="_GoBack"/>
      <w:bookmarkEnd w:id="0"/>
    </w:p>
    <w:sectPr w:rsidR="00962C6A" w:rsidSect="0007324A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20183A" w14:textId="77777777" w:rsidR="007122E3" w:rsidRDefault="007122E3" w:rsidP="00952F80">
      <w:r>
        <w:separator/>
      </w:r>
    </w:p>
  </w:endnote>
  <w:endnote w:type="continuationSeparator" w:id="0">
    <w:p w14:paraId="40CBF473" w14:textId="77777777" w:rsidR="007122E3" w:rsidRDefault="007122E3" w:rsidP="00952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407229"/>
      <w:docPartObj>
        <w:docPartGallery w:val="Page Numbers (Bottom of Page)"/>
        <w:docPartUnique/>
      </w:docPartObj>
    </w:sdtPr>
    <w:sdtEndPr/>
    <w:sdtContent>
      <w:p w14:paraId="5D4DC6EF" w14:textId="3F7819D0" w:rsidR="006F02D1" w:rsidRDefault="006F02D1" w:rsidP="009967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4062" w:rsidRPr="005F4062">
          <w:rPr>
            <w:noProof/>
            <w:lang w:val="fr-FR"/>
          </w:rPr>
          <w:t>1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41FA3B" w14:textId="77777777" w:rsidR="007122E3" w:rsidRDefault="007122E3" w:rsidP="00952F80">
      <w:r>
        <w:separator/>
      </w:r>
    </w:p>
  </w:footnote>
  <w:footnote w:type="continuationSeparator" w:id="0">
    <w:p w14:paraId="7CFABB82" w14:textId="77777777" w:rsidR="007122E3" w:rsidRDefault="007122E3" w:rsidP="00952F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57F61D5"/>
    <w:multiLevelType w:val="hybridMultilevel"/>
    <w:tmpl w:val="9E7C99BA"/>
    <w:lvl w:ilvl="0" w:tplc="0256E7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EA52DA"/>
    <w:multiLevelType w:val="hybridMultilevel"/>
    <w:tmpl w:val="2708AA1E"/>
    <w:lvl w:ilvl="0" w:tplc="EF0C68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E22780"/>
    <w:multiLevelType w:val="hybridMultilevel"/>
    <w:tmpl w:val="DF58F74E"/>
    <w:lvl w:ilvl="0" w:tplc="0EC872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839719E"/>
    <w:multiLevelType w:val="hybridMultilevel"/>
    <w:tmpl w:val="35B6EB10"/>
    <w:lvl w:ilvl="0" w:tplc="F4F4D1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0BB"/>
    <w:rsid w:val="00000617"/>
    <w:rsid w:val="000008E4"/>
    <w:rsid w:val="00000E04"/>
    <w:rsid w:val="00005264"/>
    <w:rsid w:val="000055CA"/>
    <w:rsid w:val="000074EE"/>
    <w:rsid w:val="00007749"/>
    <w:rsid w:val="00011B0D"/>
    <w:rsid w:val="00011EC3"/>
    <w:rsid w:val="00012284"/>
    <w:rsid w:val="00013BBA"/>
    <w:rsid w:val="00020756"/>
    <w:rsid w:val="00020FD2"/>
    <w:rsid w:val="000210D7"/>
    <w:rsid w:val="00022B9F"/>
    <w:rsid w:val="00030069"/>
    <w:rsid w:val="0003024B"/>
    <w:rsid w:val="00031F20"/>
    <w:rsid w:val="000324B8"/>
    <w:rsid w:val="000326D3"/>
    <w:rsid w:val="00033635"/>
    <w:rsid w:val="000337B1"/>
    <w:rsid w:val="00034A92"/>
    <w:rsid w:val="00034AC6"/>
    <w:rsid w:val="00034EDA"/>
    <w:rsid w:val="00035DFD"/>
    <w:rsid w:val="0003661B"/>
    <w:rsid w:val="000366A4"/>
    <w:rsid w:val="00036A46"/>
    <w:rsid w:val="00036BCC"/>
    <w:rsid w:val="00036D62"/>
    <w:rsid w:val="00037498"/>
    <w:rsid w:val="00037F23"/>
    <w:rsid w:val="00040C9B"/>
    <w:rsid w:val="00041145"/>
    <w:rsid w:val="00041484"/>
    <w:rsid w:val="00042067"/>
    <w:rsid w:val="000431BF"/>
    <w:rsid w:val="0004355B"/>
    <w:rsid w:val="000449B5"/>
    <w:rsid w:val="00044D5F"/>
    <w:rsid w:val="0004745B"/>
    <w:rsid w:val="00047890"/>
    <w:rsid w:val="00047C91"/>
    <w:rsid w:val="000504E1"/>
    <w:rsid w:val="00050553"/>
    <w:rsid w:val="00050D2C"/>
    <w:rsid w:val="00052F90"/>
    <w:rsid w:val="00054A27"/>
    <w:rsid w:val="000569F6"/>
    <w:rsid w:val="000573B2"/>
    <w:rsid w:val="00057D27"/>
    <w:rsid w:val="00060EE1"/>
    <w:rsid w:val="0006132F"/>
    <w:rsid w:val="00064340"/>
    <w:rsid w:val="000700FF"/>
    <w:rsid w:val="00070A75"/>
    <w:rsid w:val="00071BBC"/>
    <w:rsid w:val="00072371"/>
    <w:rsid w:val="00072A0C"/>
    <w:rsid w:val="0007324A"/>
    <w:rsid w:val="0007578A"/>
    <w:rsid w:val="00076262"/>
    <w:rsid w:val="00077D9C"/>
    <w:rsid w:val="0008054E"/>
    <w:rsid w:val="000809FB"/>
    <w:rsid w:val="00080C9E"/>
    <w:rsid w:val="00081D8A"/>
    <w:rsid w:val="00082A50"/>
    <w:rsid w:val="00084125"/>
    <w:rsid w:val="00084A9C"/>
    <w:rsid w:val="00084C60"/>
    <w:rsid w:val="00085793"/>
    <w:rsid w:val="00085E1C"/>
    <w:rsid w:val="00086019"/>
    <w:rsid w:val="00086DDB"/>
    <w:rsid w:val="0008713E"/>
    <w:rsid w:val="00087CCF"/>
    <w:rsid w:val="00091098"/>
    <w:rsid w:val="00092813"/>
    <w:rsid w:val="00094911"/>
    <w:rsid w:val="00095285"/>
    <w:rsid w:val="000953A9"/>
    <w:rsid w:val="0009540A"/>
    <w:rsid w:val="00095DCB"/>
    <w:rsid w:val="0009666C"/>
    <w:rsid w:val="00096BFB"/>
    <w:rsid w:val="00097AED"/>
    <w:rsid w:val="000A01ED"/>
    <w:rsid w:val="000A050C"/>
    <w:rsid w:val="000A0688"/>
    <w:rsid w:val="000A2AD1"/>
    <w:rsid w:val="000A32A6"/>
    <w:rsid w:val="000A32A9"/>
    <w:rsid w:val="000A3F55"/>
    <w:rsid w:val="000A446C"/>
    <w:rsid w:val="000A45B9"/>
    <w:rsid w:val="000A4D5A"/>
    <w:rsid w:val="000A4E8F"/>
    <w:rsid w:val="000A5889"/>
    <w:rsid w:val="000A6215"/>
    <w:rsid w:val="000A6FBE"/>
    <w:rsid w:val="000A7107"/>
    <w:rsid w:val="000A722D"/>
    <w:rsid w:val="000B01F2"/>
    <w:rsid w:val="000B0237"/>
    <w:rsid w:val="000B09D4"/>
    <w:rsid w:val="000B1225"/>
    <w:rsid w:val="000B14B4"/>
    <w:rsid w:val="000B190B"/>
    <w:rsid w:val="000B24F3"/>
    <w:rsid w:val="000B5421"/>
    <w:rsid w:val="000B586F"/>
    <w:rsid w:val="000B6673"/>
    <w:rsid w:val="000C0BEB"/>
    <w:rsid w:val="000C1D25"/>
    <w:rsid w:val="000C1F10"/>
    <w:rsid w:val="000C3C5E"/>
    <w:rsid w:val="000C53EE"/>
    <w:rsid w:val="000C5728"/>
    <w:rsid w:val="000C6411"/>
    <w:rsid w:val="000C75BC"/>
    <w:rsid w:val="000D0697"/>
    <w:rsid w:val="000D1B9F"/>
    <w:rsid w:val="000D2353"/>
    <w:rsid w:val="000D3C25"/>
    <w:rsid w:val="000D4116"/>
    <w:rsid w:val="000D456F"/>
    <w:rsid w:val="000D511A"/>
    <w:rsid w:val="000D5491"/>
    <w:rsid w:val="000D7C1C"/>
    <w:rsid w:val="000D7D93"/>
    <w:rsid w:val="000D7DEC"/>
    <w:rsid w:val="000E347A"/>
    <w:rsid w:val="000E3F76"/>
    <w:rsid w:val="000E530C"/>
    <w:rsid w:val="000E6A71"/>
    <w:rsid w:val="000E6ABE"/>
    <w:rsid w:val="000E6AC6"/>
    <w:rsid w:val="000F00E5"/>
    <w:rsid w:val="000F12C6"/>
    <w:rsid w:val="000F28A4"/>
    <w:rsid w:val="000F2D28"/>
    <w:rsid w:val="000F3A35"/>
    <w:rsid w:val="000F46AD"/>
    <w:rsid w:val="000F486D"/>
    <w:rsid w:val="000F6DA4"/>
    <w:rsid w:val="00101469"/>
    <w:rsid w:val="00102BC9"/>
    <w:rsid w:val="00104359"/>
    <w:rsid w:val="0010466A"/>
    <w:rsid w:val="001046D4"/>
    <w:rsid w:val="00106C47"/>
    <w:rsid w:val="00107260"/>
    <w:rsid w:val="001073BA"/>
    <w:rsid w:val="00111428"/>
    <w:rsid w:val="001121EE"/>
    <w:rsid w:val="00112E34"/>
    <w:rsid w:val="001130CF"/>
    <w:rsid w:val="00114DA5"/>
    <w:rsid w:val="00114ECB"/>
    <w:rsid w:val="00115D26"/>
    <w:rsid w:val="00115E2C"/>
    <w:rsid w:val="001229FD"/>
    <w:rsid w:val="001232F7"/>
    <w:rsid w:val="001237B3"/>
    <w:rsid w:val="00124122"/>
    <w:rsid w:val="00124D73"/>
    <w:rsid w:val="00125234"/>
    <w:rsid w:val="0012585F"/>
    <w:rsid w:val="00126FDE"/>
    <w:rsid w:val="00133B3B"/>
    <w:rsid w:val="00133FD1"/>
    <w:rsid w:val="001347E7"/>
    <w:rsid w:val="00134EDC"/>
    <w:rsid w:val="0013517C"/>
    <w:rsid w:val="0013624B"/>
    <w:rsid w:val="00137DCA"/>
    <w:rsid w:val="00137F50"/>
    <w:rsid w:val="0014051D"/>
    <w:rsid w:val="00141515"/>
    <w:rsid w:val="00141D51"/>
    <w:rsid w:val="001421C1"/>
    <w:rsid w:val="001433DE"/>
    <w:rsid w:val="00145204"/>
    <w:rsid w:val="001474F8"/>
    <w:rsid w:val="00147D8E"/>
    <w:rsid w:val="00151546"/>
    <w:rsid w:val="001520F1"/>
    <w:rsid w:val="00152766"/>
    <w:rsid w:val="001527B3"/>
    <w:rsid w:val="00152871"/>
    <w:rsid w:val="00153236"/>
    <w:rsid w:val="0015412C"/>
    <w:rsid w:val="00154E70"/>
    <w:rsid w:val="00157188"/>
    <w:rsid w:val="00157F81"/>
    <w:rsid w:val="00160AC2"/>
    <w:rsid w:val="0016102C"/>
    <w:rsid w:val="00163516"/>
    <w:rsid w:val="00163716"/>
    <w:rsid w:val="00165230"/>
    <w:rsid w:val="00165494"/>
    <w:rsid w:val="00166426"/>
    <w:rsid w:val="001709AB"/>
    <w:rsid w:val="00170FFE"/>
    <w:rsid w:val="00171510"/>
    <w:rsid w:val="001729C8"/>
    <w:rsid w:val="00172FAF"/>
    <w:rsid w:val="00173413"/>
    <w:rsid w:val="001749FB"/>
    <w:rsid w:val="00174A54"/>
    <w:rsid w:val="00175BAE"/>
    <w:rsid w:val="00176609"/>
    <w:rsid w:val="001772C3"/>
    <w:rsid w:val="00177668"/>
    <w:rsid w:val="00177794"/>
    <w:rsid w:val="0017783F"/>
    <w:rsid w:val="00177A90"/>
    <w:rsid w:val="00177FE1"/>
    <w:rsid w:val="001815FE"/>
    <w:rsid w:val="001827AE"/>
    <w:rsid w:val="00182B69"/>
    <w:rsid w:val="0018438B"/>
    <w:rsid w:val="001879F1"/>
    <w:rsid w:val="001904CF"/>
    <w:rsid w:val="00192589"/>
    <w:rsid w:val="001926CF"/>
    <w:rsid w:val="0019291C"/>
    <w:rsid w:val="00192CB6"/>
    <w:rsid w:val="00193270"/>
    <w:rsid w:val="00193A64"/>
    <w:rsid w:val="00194947"/>
    <w:rsid w:val="001969C1"/>
    <w:rsid w:val="00196B7E"/>
    <w:rsid w:val="00197351"/>
    <w:rsid w:val="001978C2"/>
    <w:rsid w:val="00197CEC"/>
    <w:rsid w:val="00197EE7"/>
    <w:rsid w:val="001A05E1"/>
    <w:rsid w:val="001A0A5E"/>
    <w:rsid w:val="001A19D4"/>
    <w:rsid w:val="001A1F16"/>
    <w:rsid w:val="001A325D"/>
    <w:rsid w:val="001A496D"/>
    <w:rsid w:val="001A5228"/>
    <w:rsid w:val="001A5240"/>
    <w:rsid w:val="001A5366"/>
    <w:rsid w:val="001A5F59"/>
    <w:rsid w:val="001A6E6D"/>
    <w:rsid w:val="001A70B5"/>
    <w:rsid w:val="001A7737"/>
    <w:rsid w:val="001A7E8F"/>
    <w:rsid w:val="001B0869"/>
    <w:rsid w:val="001B08BF"/>
    <w:rsid w:val="001B2D98"/>
    <w:rsid w:val="001B2E50"/>
    <w:rsid w:val="001B43E2"/>
    <w:rsid w:val="001B448F"/>
    <w:rsid w:val="001B6C92"/>
    <w:rsid w:val="001B7D08"/>
    <w:rsid w:val="001C026B"/>
    <w:rsid w:val="001C0284"/>
    <w:rsid w:val="001C0327"/>
    <w:rsid w:val="001C1124"/>
    <w:rsid w:val="001C24AB"/>
    <w:rsid w:val="001C281E"/>
    <w:rsid w:val="001C2CD3"/>
    <w:rsid w:val="001C3294"/>
    <w:rsid w:val="001C3398"/>
    <w:rsid w:val="001C4EA1"/>
    <w:rsid w:val="001C503C"/>
    <w:rsid w:val="001C5881"/>
    <w:rsid w:val="001C5E8B"/>
    <w:rsid w:val="001C5FE8"/>
    <w:rsid w:val="001C7662"/>
    <w:rsid w:val="001D025E"/>
    <w:rsid w:val="001D09CC"/>
    <w:rsid w:val="001D1000"/>
    <w:rsid w:val="001D184D"/>
    <w:rsid w:val="001D44AB"/>
    <w:rsid w:val="001D44B6"/>
    <w:rsid w:val="001D506A"/>
    <w:rsid w:val="001D54B1"/>
    <w:rsid w:val="001D7A00"/>
    <w:rsid w:val="001E10B8"/>
    <w:rsid w:val="001E14D5"/>
    <w:rsid w:val="001E2FE8"/>
    <w:rsid w:val="001E4AC4"/>
    <w:rsid w:val="001E5861"/>
    <w:rsid w:val="001E5C86"/>
    <w:rsid w:val="001E609C"/>
    <w:rsid w:val="001F024A"/>
    <w:rsid w:val="001F1B66"/>
    <w:rsid w:val="001F2963"/>
    <w:rsid w:val="001F5030"/>
    <w:rsid w:val="001F5736"/>
    <w:rsid w:val="001F6AC7"/>
    <w:rsid w:val="001F6E86"/>
    <w:rsid w:val="0020000A"/>
    <w:rsid w:val="002013BA"/>
    <w:rsid w:val="00202C30"/>
    <w:rsid w:val="002039EA"/>
    <w:rsid w:val="002047CE"/>
    <w:rsid w:val="00204B01"/>
    <w:rsid w:val="00207E88"/>
    <w:rsid w:val="00207F8E"/>
    <w:rsid w:val="002107BA"/>
    <w:rsid w:val="00211E1C"/>
    <w:rsid w:val="00211FD9"/>
    <w:rsid w:val="00212264"/>
    <w:rsid w:val="0021550C"/>
    <w:rsid w:val="00215EB4"/>
    <w:rsid w:val="00216151"/>
    <w:rsid w:val="00216341"/>
    <w:rsid w:val="00220930"/>
    <w:rsid w:val="00220A2C"/>
    <w:rsid w:val="00221A9E"/>
    <w:rsid w:val="00223195"/>
    <w:rsid w:val="0023005B"/>
    <w:rsid w:val="00230768"/>
    <w:rsid w:val="00231117"/>
    <w:rsid w:val="0023226C"/>
    <w:rsid w:val="00234325"/>
    <w:rsid w:val="00235122"/>
    <w:rsid w:val="00235477"/>
    <w:rsid w:val="0023665D"/>
    <w:rsid w:val="002369DD"/>
    <w:rsid w:val="00240EC0"/>
    <w:rsid w:val="00241AAC"/>
    <w:rsid w:val="00242963"/>
    <w:rsid w:val="00242CD3"/>
    <w:rsid w:val="00243BA9"/>
    <w:rsid w:val="002448D2"/>
    <w:rsid w:val="00244999"/>
    <w:rsid w:val="00245859"/>
    <w:rsid w:val="0025010F"/>
    <w:rsid w:val="00252A40"/>
    <w:rsid w:val="00253F15"/>
    <w:rsid w:val="0025576B"/>
    <w:rsid w:val="00261619"/>
    <w:rsid w:val="0026243C"/>
    <w:rsid w:val="00262999"/>
    <w:rsid w:val="00264702"/>
    <w:rsid w:val="00264936"/>
    <w:rsid w:val="0026564A"/>
    <w:rsid w:val="00266134"/>
    <w:rsid w:val="0026656B"/>
    <w:rsid w:val="00266924"/>
    <w:rsid w:val="00266F78"/>
    <w:rsid w:val="002706E8"/>
    <w:rsid w:val="00270E71"/>
    <w:rsid w:val="00271EE2"/>
    <w:rsid w:val="00273BE5"/>
    <w:rsid w:val="002742CF"/>
    <w:rsid w:val="0027538D"/>
    <w:rsid w:val="002755C8"/>
    <w:rsid w:val="002757A5"/>
    <w:rsid w:val="00275F69"/>
    <w:rsid w:val="00276890"/>
    <w:rsid w:val="002768F9"/>
    <w:rsid w:val="00277705"/>
    <w:rsid w:val="00277A5B"/>
    <w:rsid w:val="00281C51"/>
    <w:rsid w:val="00281E7B"/>
    <w:rsid w:val="00282392"/>
    <w:rsid w:val="00284AAC"/>
    <w:rsid w:val="002850D3"/>
    <w:rsid w:val="0028535D"/>
    <w:rsid w:val="002904B6"/>
    <w:rsid w:val="00290F3B"/>
    <w:rsid w:val="00292A07"/>
    <w:rsid w:val="00293FA7"/>
    <w:rsid w:val="00294643"/>
    <w:rsid w:val="00296021"/>
    <w:rsid w:val="00297D28"/>
    <w:rsid w:val="002A013A"/>
    <w:rsid w:val="002A0438"/>
    <w:rsid w:val="002A0616"/>
    <w:rsid w:val="002A1340"/>
    <w:rsid w:val="002A2DD5"/>
    <w:rsid w:val="002A3778"/>
    <w:rsid w:val="002A41EA"/>
    <w:rsid w:val="002A4F87"/>
    <w:rsid w:val="002A5123"/>
    <w:rsid w:val="002A5C57"/>
    <w:rsid w:val="002A7644"/>
    <w:rsid w:val="002A7838"/>
    <w:rsid w:val="002B16F6"/>
    <w:rsid w:val="002B183A"/>
    <w:rsid w:val="002B2507"/>
    <w:rsid w:val="002B2645"/>
    <w:rsid w:val="002B323C"/>
    <w:rsid w:val="002B3B59"/>
    <w:rsid w:val="002B3FC0"/>
    <w:rsid w:val="002B428F"/>
    <w:rsid w:val="002C0096"/>
    <w:rsid w:val="002C10E5"/>
    <w:rsid w:val="002C1383"/>
    <w:rsid w:val="002C1C9A"/>
    <w:rsid w:val="002C344B"/>
    <w:rsid w:val="002C36BE"/>
    <w:rsid w:val="002C3929"/>
    <w:rsid w:val="002C4519"/>
    <w:rsid w:val="002C4B0F"/>
    <w:rsid w:val="002C56B5"/>
    <w:rsid w:val="002C6B38"/>
    <w:rsid w:val="002C6DC8"/>
    <w:rsid w:val="002C73C8"/>
    <w:rsid w:val="002C7EBF"/>
    <w:rsid w:val="002D16E5"/>
    <w:rsid w:val="002D188D"/>
    <w:rsid w:val="002D2097"/>
    <w:rsid w:val="002D2B6F"/>
    <w:rsid w:val="002D4337"/>
    <w:rsid w:val="002D48F8"/>
    <w:rsid w:val="002D4E68"/>
    <w:rsid w:val="002D5942"/>
    <w:rsid w:val="002D6361"/>
    <w:rsid w:val="002D6DF6"/>
    <w:rsid w:val="002D6E9B"/>
    <w:rsid w:val="002D73F1"/>
    <w:rsid w:val="002E30F5"/>
    <w:rsid w:val="002E32B8"/>
    <w:rsid w:val="002E3569"/>
    <w:rsid w:val="002E3A72"/>
    <w:rsid w:val="002E4030"/>
    <w:rsid w:val="002E40CE"/>
    <w:rsid w:val="002E48E4"/>
    <w:rsid w:val="002E4EF8"/>
    <w:rsid w:val="002E5167"/>
    <w:rsid w:val="002F0E40"/>
    <w:rsid w:val="002F0FCE"/>
    <w:rsid w:val="002F10E5"/>
    <w:rsid w:val="002F1126"/>
    <w:rsid w:val="002F2504"/>
    <w:rsid w:val="002F37D0"/>
    <w:rsid w:val="002F3A9F"/>
    <w:rsid w:val="002F47C6"/>
    <w:rsid w:val="002F5D29"/>
    <w:rsid w:val="002F775B"/>
    <w:rsid w:val="002F7C0A"/>
    <w:rsid w:val="002F7E43"/>
    <w:rsid w:val="003008FC"/>
    <w:rsid w:val="00301478"/>
    <w:rsid w:val="00302600"/>
    <w:rsid w:val="003031B1"/>
    <w:rsid w:val="00304B3F"/>
    <w:rsid w:val="0030755C"/>
    <w:rsid w:val="0031093E"/>
    <w:rsid w:val="00311750"/>
    <w:rsid w:val="00311B38"/>
    <w:rsid w:val="00312677"/>
    <w:rsid w:val="0031362B"/>
    <w:rsid w:val="003145A7"/>
    <w:rsid w:val="003147B7"/>
    <w:rsid w:val="00314D90"/>
    <w:rsid w:val="003156AE"/>
    <w:rsid w:val="0031577E"/>
    <w:rsid w:val="0031686D"/>
    <w:rsid w:val="0032297F"/>
    <w:rsid w:val="00322EED"/>
    <w:rsid w:val="00322FE4"/>
    <w:rsid w:val="0032306F"/>
    <w:rsid w:val="00324EE9"/>
    <w:rsid w:val="00326FE9"/>
    <w:rsid w:val="0032747A"/>
    <w:rsid w:val="0032766F"/>
    <w:rsid w:val="00327BB7"/>
    <w:rsid w:val="00327F69"/>
    <w:rsid w:val="00330868"/>
    <w:rsid w:val="00330FDC"/>
    <w:rsid w:val="00332A50"/>
    <w:rsid w:val="00333305"/>
    <w:rsid w:val="00333492"/>
    <w:rsid w:val="00333BED"/>
    <w:rsid w:val="00334972"/>
    <w:rsid w:val="00334DC2"/>
    <w:rsid w:val="00335D43"/>
    <w:rsid w:val="003364CF"/>
    <w:rsid w:val="00336DB8"/>
    <w:rsid w:val="00337BDB"/>
    <w:rsid w:val="0034088F"/>
    <w:rsid w:val="003431A1"/>
    <w:rsid w:val="00344E02"/>
    <w:rsid w:val="00345655"/>
    <w:rsid w:val="003467F3"/>
    <w:rsid w:val="00346C45"/>
    <w:rsid w:val="00351EFC"/>
    <w:rsid w:val="00355376"/>
    <w:rsid w:val="003555D1"/>
    <w:rsid w:val="003565E8"/>
    <w:rsid w:val="0035699E"/>
    <w:rsid w:val="00356A71"/>
    <w:rsid w:val="0036046F"/>
    <w:rsid w:val="003604D9"/>
    <w:rsid w:val="003613FB"/>
    <w:rsid w:val="003624C9"/>
    <w:rsid w:val="00363258"/>
    <w:rsid w:val="00363A63"/>
    <w:rsid w:val="003641A4"/>
    <w:rsid w:val="00364B9B"/>
    <w:rsid w:val="00365A0A"/>
    <w:rsid w:val="00365D86"/>
    <w:rsid w:val="00366A5B"/>
    <w:rsid w:val="00370115"/>
    <w:rsid w:val="00372BAB"/>
    <w:rsid w:val="00373016"/>
    <w:rsid w:val="003745E8"/>
    <w:rsid w:val="0037471B"/>
    <w:rsid w:val="00375AA1"/>
    <w:rsid w:val="003806B1"/>
    <w:rsid w:val="00380B9B"/>
    <w:rsid w:val="0038108C"/>
    <w:rsid w:val="0038227C"/>
    <w:rsid w:val="00382704"/>
    <w:rsid w:val="0038291B"/>
    <w:rsid w:val="0038321E"/>
    <w:rsid w:val="003833BD"/>
    <w:rsid w:val="00383472"/>
    <w:rsid w:val="0038666D"/>
    <w:rsid w:val="00386C06"/>
    <w:rsid w:val="00386DA5"/>
    <w:rsid w:val="003901C2"/>
    <w:rsid w:val="00390EB5"/>
    <w:rsid w:val="00391467"/>
    <w:rsid w:val="00391660"/>
    <w:rsid w:val="00393196"/>
    <w:rsid w:val="00393310"/>
    <w:rsid w:val="0039343A"/>
    <w:rsid w:val="00393EB9"/>
    <w:rsid w:val="00394CA6"/>
    <w:rsid w:val="003971DA"/>
    <w:rsid w:val="003979EA"/>
    <w:rsid w:val="003A194C"/>
    <w:rsid w:val="003A2090"/>
    <w:rsid w:val="003A20BF"/>
    <w:rsid w:val="003A27D2"/>
    <w:rsid w:val="003A4B21"/>
    <w:rsid w:val="003A50F0"/>
    <w:rsid w:val="003A582F"/>
    <w:rsid w:val="003A7C38"/>
    <w:rsid w:val="003B166F"/>
    <w:rsid w:val="003B21A6"/>
    <w:rsid w:val="003B2687"/>
    <w:rsid w:val="003B268C"/>
    <w:rsid w:val="003B2F75"/>
    <w:rsid w:val="003B3B72"/>
    <w:rsid w:val="003B3F69"/>
    <w:rsid w:val="003B5874"/>
    <w:rsid w:val="003B59BB"/>
    <w:rsid w:val="003B5B5D"/>
    <w:rsid w:val="003C0AA0"/>
    <w:rsid w:val="003C1437"/>
    <w:rsid w:val="003C1DDC"/>
    <w:rsid w:val="003C1EB0"/>
    <w:rsid w:val="003C26BF"/>
    <w:rsid w:val="003C2845"/>
    <w:rsid w:val="003C2DA3"/>
    <w:rsid w:val="003C40A7"/>
    <w:rsid w:val="003C7A48"/>
    <w:rsid w:val="003D0480"/>
    <w:rsid w:val="003D2E6E"/>
    <w:rsid w:val="003D52A0"/>
    <w:rsid w:val="003D6A0D"/>
    <w:rsid w:val="003D6B31"/>
    <w:rsid w:val="003D6CC3"/>
    <w:rsid w:val="003D75C3"/>
    <w:rsid w:val="003E02C5"/>
    <w:rsid w:val="003E0DAB"/>
    <w:rsid w:val="003E1A6C"/>
    <w:rsid w:val="003E1E98"/>
    <w:rsid w:val="003E1F9F"/>
    <w:rsid w:val="003E29DA"/>
    <w:rsid w:val="003E2F8C"/>
    <w:rsid w:val="003E4741"/>
    <w:rsid w:val="003E5C12"/>
    <w:rsid w:val="003E61FF"/>
    <w:rsid w:val="003E7772"/>
    <w:rsid w:val="003E7907"/>
    <w:rsid w:val="003F1023"/>
    <w:rsid w:val="003F1BD8"/>
    <w:rsid w:val="003F2242"/>
    <w:rsid w:val="003F404C"/>
    <w:rsid w:val="003F4746"/>
    <w:rsid w:val="003F4B7A"/>
    <w:rsid w:val="003F4B82"/>
    <w:rsid w:val="003F578B"/>
    <w:rsid w:val="003F74BE"/>
    <w:rsid w:val="0040176A"/>
    <w:rsid w:val="0040197B"/>
    <w:rsid w:val="00401D3F"/>
    <w:rsid w:val="0040266C"/>
    <w:rsid w:val="004050B3"/>
    <w:rsid w:val="00405759"/>
    <w:rsid w:val="00406705"/>
    <w:rsid w:val="0041060E"/>
    <w:rsid w:val="00412472"/>
    <w:rsid w:val="00412F0B"/>
    <w:rsid w:val="00413EC8"/>
    <w:rsid w:val="00416F2E"/>
    <w:rsid w:val="004202CF"/>
    <w:rsid w:val="00420FEC"/>
    <w:rsid w:val="00421532"/>
    <w:rsid w:val="0042156F"/>
    <w:rsid w:val="0042331D"/>
    <w:rsid w:val="00424D58"/>
    <w:rsid w:val="004277F7"/>
    <w:rsid w:val="00430681"/>
    <w:rsid w:val="00430720"/>
    <w:rsid w:val="004336BC"/>
    <w:rsid w:val="00433DA1"/>
    <w:rsid w:val="00433DE6"/>
    <w:rsid w:val="0043415D"/>
    <w:rsid w:val="0043478E"/>
    <w:rsid w:val="00440465"/>
    <w:rsid w:val="004415EE"/>
    <w:rsid w:val="00441EE6"/>
    <w:rsid w:val="00442E89"/>
    <w:rsid w:val="004437ED"/>
    <w:rsid w:val="00443C02"/>
    <w:rsid w:val="004452E0"/>
    <w:rsid w:val="00445390"/>
    <w:rsid w:val="00445AC6"/>
    <w:rsid w:val="00446D63"/>
    <w:rsid w:val="00447177"/>
    <w:rsid w:val="0044762D"/>
    <w:rsid w:val="004517E3"/>
    <w:rsid w:val="00453C65"/>
    <w:rsid w:val="00454B2B"/>
    <w:rsid w:val="00455785"/>
    <w:rsid w:val="00455947"/>
    <w:rsid w:val="004565C5"/>
    <w:rsid w:val="00457B02"/>
    <w:rsid w:val="004608FF"/>
    <w:rsid w:val="00462275"/>
    <w:rsid w:val="004622DA"/>
    <w:rsid w:val="004628E3"/>
    <w:rsid w:val="004632E4"/>
    <w:rsid w:val="004645FE"/>
    <w:rsid w:val="00464630"/>
    <w:rsid w:val="004648A9"/>
    <w:rsid w:val="00464FCB"/>
    <w:rsid w:val="004675D8"/>
    <w:rsid w:val="004708C7"/>
    <w:rsid w:val="004708D6"/>
    <w:rsid w:val="00473032"/>
    <w:rsid w:val="004733FA"/>
    <w:rsid w:val="004736DF"/>
    <w:rsid w:val="00476822"/>
    <w:rsid w:val="00477557"/>
    <w:rsid w:val="00477E33"/>
    <w:rsid w:val="004820F9"/>
    <w:rsid w:val="0048252F"/>
    <w:rsid w:val="00483ACB"/>
    <w:rsid w:val="00483D3A"/>
    <w:rsid w:val="00483E85"/>
    <w:rsid w:val="00484954"/>
    <w:rsid w:val="00484B00"/>
    <w:rsid w:val="004855B1"/>
    <w:rsid w:val="0048596A"/>
    <w:rsid w:val="00486468"/>
    <w:rsid w:val="004865D7"/>
    <w:rsid w:val="00486640"/>
    <w:rsid w:val="00487669"/>
    <w:rsid w:val="004907AF"/>
    <w:rsid w:val="00490B47"/>
    <w:rsid w:val="00491632"/>
    <w:rsid w:val="00491EF7"/>
    <w:rsid w:val="00494E16"/>
    <w:rsid w:val="004951C7"/>
    <w:rsid w:val="00495CF4"/>
    <w:rsid w:val="004961BF"/>
    <w:rsid w:val="004965DF"/>
    <w:rsid w:val="0049672F"/>
    <w:rsid w:val="00497B04"/>
    <w:rsid w:val="004A0465"/>
    <w:rsid w:val="004A4F6A"/>
    <w:rsid w:val="004A6099"/>
    <w:rsid w:val="004A679B"/>
    <w:rsid w:val="004A747F"/>
    <w:rsid w:val="004B00C6"/>
    <w:rsid w:val="004B16A8"/>
    <w:rsid w:val="004B1B70"/>
    <w:rsid w:val="004B322E"/>
    <w:rsid w:val="004B3257"/>
    <w:rsid w:val="004B373C"/>
    <w:rsid w:val="004B4FC2"/>
    <w:rsid w:val="004B52C5"/>
    <w:rsid w:val="004B635C"/>
    <w:rsid w:val="004B663F"/>
    <w:rsid w:val="004B7E9C"/>
    <w:rsid w:val="004C0395"/>
    <w:rsid w:val="004C2292"/>
    <w:rsid w:val="004C2AE7"/>
    <w:rsid w:val="004C383A"/>
    <w:rsid w:val="004C745C"/>
    <w:rsid w:val="004C75D8"/>
    <w:rsid w:val="004D11EB"/>
    <w:rsid w:val="004D1355"/>
    <w:rsid w:val="004D2113"/>
    <w:rsid w:val="004D3738"/>
    <w:rsid w:val="004D3786"/>
    <w:rsid w:val="004D42A5"/>
    <w:rsid w:val="004D4BF5"/>
    <w:rsid w:val="004D56A6"/>
    <w:rsid w:val="004D62DE"/>
    <w:rsid w:val="004E286B"/>
    <w:rsid w:val="004E41E2"/>
    <w:rsid w:val="004E5D9E"/>
    <w:rsid w:val="004F026D"/>
    <w:rsid w:val="004F1A64"/>
    <w:rsid w:val="004F2E39"/>
    <w:rsid w:val="004F34D1"/>
    <w:rsid w:val="004F4EA4"/>
    <w:rsid w:val="004F6302"/>
    <w:rsid w:val="004F6EBB"/>
    <w:rsid w:val="004F7182"/>
    <w:rsid w:val="00500602"/>
    <w:rsid w:val="00502015"/>
    <w:rsid w:val="005021FF"/>
    <w:rsid w:val="005035C7"/>
    <w:rsid w:val="00503AFF"/>
    <w:rsid w:val="00503B92"/>
    <w:rsid w:val="00505934"/>
    <w:rsid w:val="0050622B"/>
    <w:rsid w:val="00507C20"/>
    <w:rsid w:val="00511FE7"/>
    <w:rsid w:val="00514655"/>
    <w:rsid w:val="00514A4E"/>
    <w:rsid w:val="00515954"/>
    <w:rsid w:val="00520091"/>
    <w:rsid w:val="00521B98"/>
    <w:rsid w:val="0052289F"/>
    <w:rsid w:val="00522CA8"/>
    <w:rsid w:val="00523748"/>
    <w:rsid w:val="00524D5F"/>
    <w:rsid w:val="00524FCA"/>
    <w:rsid w:val="00525971"/>
    <w:rsid w:val="00526CA0"/>
    <w:rsid w:val="00527143"/>
    <w:rsid w:val="00527775"/>
    <w:rsid w:val="00527EA4"/>
    <w:rsid w:val="00530BF3"/>
    <w:rsid w:val="00530CCF"/>
    <w:rsid w:val="005328EF"/>
    <w:rsid w:val="00533E7B"/>
    <w:rsid w:val="00534E3F"/>
    <w:rsid w:val="00534F3E"/>
    <w:rsid w:val="00535871"/>
    <w:rsid w:val="00535E25"/>
    <w:rsid w:val="00536A3C"/>
    <w:rsid w:val="00536DAA"/>
    <w:rsid w:val="00537C20"/>
    <w:rsid w:val="00537D58"/>
    <w:rsid w:val="00537E5B"/>
    <w:rsid w:val="005405C9"/>
    <w:rsid w:val="00541BDB"/>
    <w:rsid w:val="00541F87"/>
    <w:rsid w:val="00542E48"/>
    <w:rsid w:val="005433B3"/>
    <w:rsid w:val="00543CC0"/>
    <w:rsid w:val="00546015"/>
    <w:rsid w:val="00546265"/>
    <w:rsid w:val="0054666A"/>
    <w:rsid w:val="00547785"/>
    <w:rsid w:val="00547F2F"/>
    <w:rsid w:val="00550DC2"/>
    <w:rsid w:val="00551C3A"/>
    <w:rsid w:val="00554E59"/>
    <w:rsid w:val="005570E0"/>
    <w:rsid w:val="005575EA"/>
    <w:rsid w:val="00557A6A"/>
    <w:rsid w:val="00557C97"/>
    <w:rsid w:val="00560D31"/>
    <w:rsid w:val="005613D0"/>
    <w:rsid w:val="0056243B"/>
    <w:rsid w:val="00562A27"/>
    <w:rsid w:val="00563029"/>
    <w:rsid w:val="005648AE"/>
    <w:rsid w:val="005653B3"/>
    <w:rsid w:val="0056583A"/>
    <w:rsid w:val="00565B3B"/>
    <w:rsid w:val="0056673A"/>
    <w:rsid w:val="00566DD2"/>
    <w:rsid w:val="0056721C"/>
    <w:rsid w:val="00567FB5"/>
    <w:rsid w:val="00570C16"/>
    <w:rsid w:val="00570F1D"/>
    <w:rsid w:val="00571488"/>
    <w:rsid w:val="00571DBA"/>
    <w:rsid w:val="00572B32"/>
    <w:rsid w:val="00573180"/>
    <w:rsid w:val="00573FAC"/>
    <w:rsid w:val="0057450A"/>
    <w:rsid w:val="00577EC7"/>
    <w:rsid w:val="00581C31"/>
    <w:rsid w:val="00583494"/>
    <w:rsid w:val="00583AA9"/>
    <w:rsid w:val="005853EE"/>
    <w:rsid w:val="005873C7"/>
    <w:rsid w:val="00590C9B"/>
    <w:rsid w:val="00590D04"/>
    <w:rsid w:val="00591AEC"/>
    <w:rsid w:val="005930D6"/>
    <w:rsid w:val="005940C6"/>
    <w:rsid w:val="0059457E"/>
    <w:rsid w:val="00594F3F"/>
    <w:rsid w:val="00596993"/>
    <w:rsid w:val="005971A2"/>
    <w:rsid w:val="00597C65"/>
    <w:rsid w:val="005A10D3"/>
    <w:rsid w:val="005A11F6"/>
    <w:rsid w:val="005A1B3B"/>
    <w:rsid w:val="005A2F28"/>
    <w:rsid w:val="005A4BA9"/>
    <w:rsid w:val="005A4BBD"/>
    <w:rsid w:val="005A5075"/>
    <w:rsid w:val="005A57D6"/>
    <w:rsid w:val="005A5826"/>
    <w:rsid w:val="005A5E0C"/>
    <w:rsid w:val="005A5FDD"/>
    <w:rsid w:val="005A7BC3"/>
    <w:rsid w:val="005B0474"/>
    <w:rsid w:val="005B1323"/>
    <w:rsid w:val="005B185C"/>
    <w:rsid w:val="005B1956"/>
    <w:rsid w:val="005B2578"/>
    <w:rsid w:val="005B332C"/>
    <w:rsid w:val="005B3445"/>
    <w:rsid w:val="005B393A"/>
    <w:rsid w:val="005B4799"/>
    <w:rsid w:val="005B62EA"/>
    <w:rsid w:val="005B6B5B"/>
    <w:rsid w:val="005B6BA0"/>
    <w:rsid w:val="005B71DE"/>
    <w:rsid w:val="005B72E0"/>
    <w:rsid w:val="005B7E02"/>
    <w:rsid w:val="005C04C9"/>
    <w:rsid w:val="005C0BF0"/>
    <w:rsid w:val="005C1B80"/>
    <w:rsid w:val="005C25EB"/>
    <w:rsid w:val="005C33CF"/>
    <w:rsid w:val="005C6710"/>
    <w:rsid w:val="005C682E"/>
    <w:rsid w:val="005C6E34"/>
    <w:rsid w:val="005C6F5D"/>
    <w:rsid w:val="005C7F66"/>
    <w:rsid w:val="005D019E"/>
    <w:rsid w:val="005D1E9D"/>
    <w:rsid w:val="005D1F07"/>
    <w:rsid w:val="005D268D"/>
    <w:rsid w:val="005D309D"/>
    <w:rsid w:val="005D405A"/>
    <w:rsid w:val="005D406B"/>
    <w:rsid w:val="005D59CC"/>
    <w:rsid w:val="005D6925"/>
    <w:rsid w:val="005E0496"/>
    <w:rsid w:val="005E16F8"/>
    <w:rsid w:val="005E1E39"/>
    <w:rsid w:val="005E541D"/>
    <w:rsid w:val="005E7935"/>
    <w:rsid w:val="005E7B19"/>
    <w:rsid w:val="005F0AD2"/>
    <w:rsid w:val="005F1006"/>
    <w:rsid w:val="005F1A26"/>
    <w:rsid w:val="005F2452"/>
    <w:rsid w:val="005F2C47"/>
    <w:rsid w:val="005F4062"/>
    <w:rsid w:val="005F59A9"/>
    <w:rsid w:val="005F73DA"/>
    <w:rsid w:val="00604BE0"/>
    <w:rsid w:val="00604DA3"/>
    <w:rsid w:val="00605B74"/>
    <w:rsid w:val="00606417"/>
    <w:rsid w:val="00606941"/>
    <w:rsid w:val="00607744"/>
    <w:rsid w:val="00610F64"/>
    <w:rsid w:val="006110C6"/>
    <w:rsid w:val="00611E80"/>
    <w:rsid w:val="00611E95"/>
    <w:rsid w:val="006124E5"/>
    <w:rsid w:val="00612EEF"/>
    <w:rsid w:val="00613891"/>
    <w:rsid w:val="00614EF5"/>
    <w:rsid w:val="006152F6"/>
    <w:rsid w:val="0061794D"/>
    <w:rsid w:val="0062030C"/>
    <w:rsid w:val="00621929"/>
    <w:rsid w:val="00621F21"/>
    <w:rsid w:val="0062495C"/>
    <w:rsid w:val="00624D7B"/>
    <w:rsid w:val="00624DEC"/>
    <w:rsid w:val="00625329"/>
    <w:rsid w:val="006263F8"/>
    <w:rsid w:val="006269BA"/>
    <w:rsid w:val="00626B81"/>
    <w:rsid w:val="006318B8"/>
    <w:rsid w:val="00632255"/>
    <w:rsid w:val="006337C6"/>
    <w:rsid w:val="00634880"/>
    <w:rsid w:val="00634DF7"/>
    <w:rsid w:val="00637039"/>
    <w:rsid w:val="0063746A"/>
    <w:rsid w:val="00637478"/>
    <w:rsid w:val="00643BC5"/>
    <w:rsid w:val="006455BA"/>
    <w:rsid w:val="00646130"/>
    <w:rsid w:val="006469B8"/>
    <w:rsid w:val="0065023C"/>
    <w:rsid w:val="0065080C"/>
    <w:rsid w:val="006519AE"/>
    <w:rsid w:val="00653364"/>
    <w:rsid w:val="00653C7A"/>
    <w:rsid w:val="006542F5"/>
    <w:rsid w:val="006561D9"/>
    <w:rsid w:val="00656729"/>
    <w:rsid w:val="00656E63"/>
    <w:rsid w:val="00657D4A"/>
    <w:rsid w:val="00660CC0"/>
    <w:rsid w:val="00661CC3"/>
    <w:rsid w:val="00661FE0"/>
    <w:rsid w:val="006626DB"/>
    <w:rsid w:val="00664A9D"/>
    <w:rsid w:val="00665DDF"/>
    <w:rsid w:val="006663E8"/>
    <w:rsid w:val="006666A8"/>
    <w:rsid w:val="0066731F"/>
    <w:rsid w:val="00670EF2"/>
    <w:rsid w:val="0067133A"/>
    <w:rsid w:val="006717EC"/>
    <w:rsid w:val="00673A9E"/>
    <w:rsid w:val="00675DC2"/>
    <w:rsid w:val="00676835"/>
    <w:rsid w:val="006800B5"/>
    <w:rsid w:val="006818DD"/>
    <w:rsid w:val="0068199A"/>
    <w:rsid w:val="00682BE9"/>
    <w:rsid w:val="006839F8"/>
    <w:rsid w:val="00684788"/>
    <w:rsid w:val="00685B78"/>
    <w:rsid w:val="006860FE"/>
    <w:rsid w:val="006865B2"/>
    <w:rsid w:val="006868AA"/>
    <w:rsid w:val="00686C9E"/>
    <w:rsid w:val="0069038B"/>
    <w:rsid w:val="00691590"/>
    <w:rsid w:val="006919C4"/>
    <w:rsid w:val="00691DDA"/>
    <w:rsid w:val="00692C99"/>
    <w:rsid w:val="00693DBE"/>
    <w:rsid w:val="0069476B"/>
    <w:rsid w:val="006958DD"/>
    <w:rsid w:val="006963A3"/>
    <w:rsid w:val="00697314"/>
    <w:rsid w:val="006A0DBE"/>
    <w:rsid w:val="006A0F81"/>
    <w:rsid w:val="006A2EC2"/>
    <w:rsid w:val="006A3E09"/>
    <w:rsid w:val="006A3F11"/>
    <w:rsid w:val="006A405F"/>
    <w:rsid w:val="006A445F"/>
    <w:rsid w:val="006A7069"/>
    <w:rsid w:val="006B07F9"/>
    <w:rsid w:val="006B0999"/>
    <w:rsid w:val="006B1392"/>
    <w:rsid w:val="006B183A"/>
    <w:rsid w:val="006B32C4"/>
    <w:rsid w:val="006B3DBB"/>
    <w:rsid w:val="006B4EB3"/>
    <w:rsid w:val="006B50FC"/>
    <w:rsid w:val="006B7CCC"/>
    <w:rsid w:val="006C00DC"/>
    <w:rsid w:val="006C1860"/>
    <w:rsid w:val="006C4A88"/>
    <w:rsid w:val="006C4DA1"/>
    <w:rsid w:val="006C5FA3"/>
    <w:rsid w:val="006C6313"/>
    <w:rsid w:val="006C6AEF"/>
    <w:rsid w:val="006C6F4C"/>
    <w:rsid w:val="006C7646"/>
    <w:rsid w:val="006C7D3C"/>
    <w:rsid w:val="006D0513"/>
    <w:rsid w:val="006D1048"/>
    <w:rsid w:val="006D1B5B"/>
    <w:rsid w:val="006D2CBC"/>
    <w:rsid w:val="006D30AA"/>
    <w:rsid w:val="006D353F"/>
    <w:rsid w:val="006D615A"/>
    <w:rsid w:val="006D71BF"/>
    <w:rsid w:val="006E1E05"/>
    <w:rsid w:val="006E20E7"/>
    <w:rsid w:val="006E310F"/>
    <w:rsid w:val="006E315F"/>
    <w:rsid w:val="006E324E"/>
    <w:rsid w:val="006E455A"/>
    <w:rsid w:val="006E6227"/>
    <w:rsid w:val="006E7233"/>
    <w:rsid w:val="006E777E"/>
    <w:rsid w:val="006E7F4D"/>
    <w:rsid w:val="006F02D1"/>
    <w:rsid w:val="006F0F4E"/>
    <w:rsid w:val="006F12E2"/>
    <w:rsid w:val="006F20F4"/>
    <w:rsid w:val="006F2369"/>
    <w:rsid w:val="006F2CC9"/>
    <w:rsid w:val="006F2DDE"/>
    <w:rsid w:val="006F2EB8"/>
    <w:rsid w:val="006F33F3"/>
    <w:rsid w:val="006F3644"/>
    <w:rsid w:val="006F3C31"/>
    <w:rsid w:val="006F41C0"/>
    <w:rsid w:val="006F5403"/>
    <w:rsid w:val="006F6552"/>
    <w:rsid w:val="006F7AA6"/>
    <w:rsid w:val="00700089"/>
    <w:rsid w:val="007001C7"/>
    <w:rsid w:val="00701A62"/>
    <w:rsid w:val="00702327"/>
    <w:rsid w:val="00702FED"/>
    <w:rsid w:val="007030EA"/>
    <w:rsid w:val="007035D2"/>
    <w:rsid w:val="007068D0"/>
    <w:rsid w:val="00706902"/>
    <w:rsid w:val="00706A90"/>
    <w:rsid w:val="0070710F"/>
    <w:rsid w:val="00707515"/>
    <w:rsid w:val="00710CCE"/>
    <w:rsid w:val="0071105D"/>
    <w:rsid w:val="007122E3"/>
    <w:rsid w:val="00712C43"/>
    <w:rsid w:val="0071406A"/>
    <w:rsid w:val="007145BA"/>
    <w:rsid w:val="00715D16"/>
    <w:rsid w:val="00717045"/>
    <w:rsid w:val="007175AF"/>
    <w:rsid w:val="007201C3"/>
    <w:rsid w:val="00720999"/>
    <w:rsid w:val="00720B94"/>
    <w:rsid w:val="00721134"/>
    <w:rsid w:val="00722AC2"/>
    <w:rsid w:val="00722DE8"/>
    <w:rsid w:val="0072344B"/>
    <w:rsid w:val="007237E6"/>
    <w:rsid w:val="007257DA"/>
    <w:rsid w:val="007264F0"/>
    <w:rsid w:val="00730667"/>
    <w:rsid w:val="007306F4"/>
    <w:rsid w:val="0073100A"/>
    <w:rsid w:val="00731460"/>
    <w:rsid w:val="007318FE"/>
    <w:rsid w:val="00732F0A"/>
    <w:rsid w:val="007331BA"/>
    <w:rsid w:val="00733229"/>
    <w:rsid w:val="0073358C"/>
    <w:rsid w:val="00733D51"/>
    <w:rsid w:val="00734281"/>
    <w:rsid w:val="00734BD4"/>
    <w:rsid w:val="007359BF"/>
    <w:rsid w:val="00735A1D"/>
    <w:rsid w:val="007364A5"/>
    <w:rsid w:val="00736D3E"/>
    <w:rsid w:val="0073707B"/>
    <w:rsid w:val="0074001D"/>
    <w:rsid w:val="00741007"/>
    <w:rsid w:val="00741089"/>
    <w:rsid w:val="0074400A"/>
    <w:rsid w:val="007449BB"/>
    <w:rsid w:val="007452EB"/>
    <w:rsid w:val="007453AA"/>
    <w:rsid w:val="0074765C"/>
    <w:rsid w:val="00750732"/>
    <w:rsid w:val="007523F9"/>
    <w:rsid w:val="00752BE8"/>
    <w:rsid w:val="00752EBD"/>
    <w:rsid w:val="00753B12"/>
    <w:rsid w:val="0075473D"/>
    <w:rsid w:val="00755028"/>
    <w:rsid w:val="007568D9"/>
    <w:rsid w:val="00756E5F"/>
    <w:rsid w:val="0076032D"/>
    <w:rsid w:val="007603A3"/>
    <w:rsid w:val="00761471"/>
    <w:rsid w:val="007616F4"/>
    <w:rsid w:val="0076298A"/>
    <w:rsid w:val="0076418E"/>
    <w:rsid w:val="00764A6B"/>
    <w:rsid w:val="00765EAE"/>
    <w:rsid w:val="00767058"/>
    <w:rsid w:val="00767156"/>
    <w:rsid w:val="00767AD5"/>
    <w:rsid w:val="00767B7C"/>
    <w:rsid w:val="00767F1E"/>
    <w:rsid w:val="0077104E"/>
    <w:rsid w:val="00771282"/>
    <w:rsid w:val="00772790"/>
    <w:rsid w:val="00772A16"/>
    <w:rsid w:val="00772E1F"/>
    <w:rsid w:val="007737B9"/>
    <w:rsid w:val="00774D63"/>
    <w:rsid w:val="00774E4C"/>
    <w:rsid w:val="00774FC1"/>
    <w:rsid w:val="00776825"/>
    <w:rsid w:val="00777363"/>
    <w:rsid w:val="00777451"/>
    <w:rsid w:val="007778BA"/>
    <w:rsid w:val="00777FE1"/>
    <w:rsid w:val="00780E00"/>
    <w:rsid w:val="007810F0"/>
    <w:rsid w:val="00784B69"/>
    <w:rsid w:val="00785256"/>
    <w:rsid w:val="007861C5"/>
    <w:rsid w:val="00786EE6"/>
    <w:rsid w:val="007875DB"/>
    <w:rsid w:val="00787B18"/>
    <w:rsid w:val="0079041B"/>
    <w:rsid w:val="00791234"/>
    <w:rsid w:val="0079234B"/>
    <w:rsid w:val="00792D22"/>
    <w:rsid w:val="00794009"/>
    <w:rsid w:val="00795096"/>
    <w:rsid w:val="00795B6E"/>
    <w:rsid w:val="00795DD2"/>
    <w:rsid w:val="00795E5A"/>
    <w:rsid w:val="00796E1E"/>
    <w:rsid w:val="0079777F"/>
    <w:rsid w:val="007A0ECB"/>
    <w:rsid w:val="007A10B4"/>
    <w:rsid w:val="007A201A"/>
    <w:rsid w:val="007A2B72"/>
    <w:rsid w:val="007A313E"/>
    <w:rsid w:val="007A4A11"/>
    <w:rsid w:val="007A4FDB"/>
    <w:rsid w:val="007A4FF5"/>
    <w:rsid w:val="007A5BDE"/>
    <w:rsid w:val="007A6896"/>
    <w:rsid w:val="007A7855"/>
    <w:rsid w:val="007B02D0"/>
    <w:rsid w:val="007B04B2"/>
    <w:rsid w:val="007B2858"/>
    <w:rsid w:val="007B33F3"/>
    <w:rsid w:val="007B4171"/>
    <w:rsid w:val="007B45C7"/>
    <w:rsid w:val="007B6378"/>
    <w:rsid w:val="007B6B04"/>
    <w:rsid w:val="007B72BC"/>
    <w:rsid w:val="007B72E0"/>
    <w:rsid w:val="007B7C42"/>
    <w:rsid w:val="007C06BD"/>
    <w:rsid w:val="007C0E01"/>
    <w:rsid w:val="007C1483"/>
    <w:rsid w:val="007C18D4"/>
    <w:rsid w:val="007C2D6C"/>
    <w:rsid w:val="007C31CB"/>
    <w:rsid w:val="007C566A"/>
    <w:rsid w:val="007C58F4"/>
    <w:rsid w:val="007C5FD6"/>
    <w:rsid w:val="007C699C"/>
    <w:rsid w:val="007D0180"/>
    <w:rsid w:val="007D0520"/>
    <w:rsid w:val="007D0B16"/>
    <w:rsid w:val="007D0DDB"/>
    <w:rsid w:val="007D2B72"/>
    <w:rsid w:val="007D33AD"/>
    <w:rsid w:val="007D4A79"/>
    <w:rsid w:val="007D66D6"/>
    <w:rsid w:val="007D6925"/>
    <w:rsid w:val="007E1C5F"/>
    <w:rsid w:val="007E1E21"/>
    <w:rsid w:val="007E3592"/>
    <w:rsid w:val="007E73D2"/>
    <w:rsid w:val="007F032E"/>
    <w:rsid w:val="007F1F2E"/>
    <w:rsid w:val="007F2E4F"/>
    <w:rsid w:val="007F3030"/>
    <w:rsid w:val="007F37FF"/>
    <w:rsid w:val="007F3CD8"/>
    <w:rsid w:val="007F40D6"/>
    <w:rsid w:val="007F43F2"/>
    <w:rsid w:val="007F46A9"/>
    <w:rsid w:val="007F4F9C"/>
    <w:rsid w:val="007F50C9"/>
    <w:rsid w:val="007F6410"/>
    <w:rsid w:val="00800525"/>
    <w:rsid w:val="00805714"/>
    <w:rsid w:val="00806022"/>
    <w:rsid w:val="00806622"/>
    <w:rsid w:val="00807491"/>
    <w:rsid w:val="00807BF4"/>
    <w:rsid w:val="008101A3"/>
    <w:rsid w:val="0081064C"/>
    <w:rsid w:val="00810A00"/>
    <w:rsid w:val="00811A6B"/>
    <w:rsid w:val="0081297E"/>
    <w:rsid w:val="00813815"/>
    <w:rsid w:val="00813C88"/>
    <w:rsid w:val="0081415E"/>
    <w:rsid w:val="0081427A"/>
    <w:rsid w:val="008159F1"/>
    <w:rsid w:val="008200EB"/>
    <w:rsid w:val="008226DB"/>
    <w:rsid w:val="00822F39"/>
    <w:rsid w:val="00825013"/>
    <w:rsid w:val="008252ED"/>
    <w:rsid w:val="00825CA2"/>
    <w:rsid w:val="00827353"/>
    <w:rsid w:val="00830593"/>
    <w:rsid w:val="00830C9C"/>
    <w:rsid w:val="008321BA"/>
    <w:rsid w:val="00832F0A"/>
    <w:rsid w:val="00833BB6"/>
    <w:rsid w:val="00834012"/>
    <w:rsid w:val="008349A2"/>
    <w:rsid w:val="00834E48"/>
    <w:rsid w:val="00835A38"/>
    <w:rsid w:val="00835E80"/>
    <w:rsid w:val="00836255"/>
    <w:rsid w:val="008362C2"/>
    <w:rsid w:val="00836CAF"/>
    <w:rsid w:val="008402DB"/>
    <w:rsid w:val="008404D4"/>
    <w:rsid w:val="00840920"/>
    <w:rsid w:val="00840D4A"/>
    <w:rsid w:val="008426BB"/>
    <w:rsid w:val="00843159"/>
    <w:rsid w:val="008432A0"/>
    <w:rsid w:val="00843A4A"/>
    <w:rsid w:val="00844B29"/>
    <w:rsid w:val="008453B1"/>
    <w:rsid w:val="00845914"/>
    <w:rsid w:val="00846CD1"/>
    <w:rsid w:val="00850FA9"/>
    <w:rsid w:val="0085115C"/>
    <w:rsid w:val="008546C1"/>
    <w:rsid w:val="008551ED"/>
    <w:rsid w:val="008555BD"/>
    <w:rsid w:val="00855C48"/>
    <w:rsid w:val="00856D51"/>
    <w:rsid w:val="00860074"/>
    <w:rsid w:val="00861130"/>
    <w:rsid w:val="008630FB"/>
    <w:rsid w:val="00863914"/>
    <w:rsid w:val="00863C85"/>
    <w:rsid w:val="00864880"/>
    <w:rsid w:val="0086517E"/>
    <w:rsid w:val="00865838"/>
    <w:rsid w:val="008667FF"/>
    <w:rsid w:val="00867D89"/>
    <w:rsid w:val="00867E9F"/>
    <w:rsid w:val="00871AD2"/>
    <w:rsid w:val="00873FE9"/>
    <w:rsid w:val="0087684D"/>
    <w:rsid w:val="008808CE"/>
    <w:rsid w:val="00881218"/>
    <w:rsid w:val="00881293"/>
    <w:rsid w:val="00881AFB"/>
    <w:rsid w:val="00883194"/>
    <w:rsid w:val="008858D0"/>
    <w:rsid w:val="00885B6C"/>
    <w:rsid w:val="00885DC5"/>
    <w:rsid w:val="008861B1"/>
    <w:rsid w:val="008873B9"/>
    <w:rsid w:val="0089076B"/>
    <w:rsid w:val="00890B8E"/>
    <w:rsid w:val="00890EEA"/>
    <w:rsid w:val="008911E9"/>
    <w:rsid w:val="00891B0F"/>
    <w:rsid w:val="00891C4E"/>
    <w:rsid w:val="00892BF1"/>
    <w:rsid w:val="00892E4A"/>
    <w:rsid w:val="0089337F"/>
    <w:rsid w:val="00893D02"/>
    <w:rsid w:val="00897F10"/>
    <w:rsid w:val="008A0047"/>
    <w:rsid w:val="008A09B7"/>
    <w:rsid w:val="008A1785"/>
    <w:rsid w:val="008A1B81"/>
    <w:rsid w:val="008A2BF3"/>
    <w:rsid w:val="008A37C6"/>
    <w:rsid w:val="008A3DF3"/>
    <w:rsid w:val="008A40CA"/>
    <w:rsid w:val="008A4536"/>
    <w:rsid w:val="008A6F9C"/>
    <w:rsid w:val="008A7E89"/>
    <w:rsid w:val="008A7F9C"/>
    <w:rsid w:val="008B147A"/>
    <w:rsid w:val="008B1830"/>
    <w:rsid w:val="008B18F1"/>
    <w:rsid w:val="008B1A29"/>
    <w:rsid w:val="008B1E17"/>
    <w:rsid w:val="008B280F"/>
    <w:rsid w:val="008B2F69"/>
    <w:rsid w:val="008B3445"/>
    <w:rsid w:val="008B4E32"/>
    <w:rsid w:val="008B5D42"/>
    <w:rsid w:val="008B640A"/>
    <w:rsid w:val="008B792C"/>
    <w:rsid w:val="008C1CF9"/>
    <w:rsid w:val="008C1E8E"/>
    <w:rsid w:val="008C1F09"/>
    <w:rsid w:val="008C237C"/>
    <w:rsid w:val="008C2F5D"/>
    <w:rsid w:val="008C3B5E"/>
    <w:rsid w:val="008C4682"/>
    <w:rsid w:val="008C60C0"/>
    <w:rsid w:val="008C7568"/>
    <w:rsid w:val="008C7B82"/>
    <w:rsid w:val="008C7B95"/>
    <w:rsid w:val="008D0193"/>
    <w:rsid w:val="008D0789"/>
    <w:rsid w:val="008D5A71"/>
    <w:rsid w:val="008D5C08"/>
    <w:rsid w:val="008D7122"/>
    <w:rsid w:val="008D78CA"/>
    <w:rsid w:val="008D7A24"/>
    <w:rsid w:val="008E060B"/>
    <w:rsid w:val="008E0F6F"/>
    <w:rsid w:val="008E29EA"/>
    <w:rsid w:val="008E31B7"/>
    <w:rsid w:val="008E33A4"/>
    <w:rsid w:val="008E34DA"/>
    <w:rsid w:val="008E508E"/>
    <w:rsid w:val="008E5594"/>
    <w:rsid w:val="008E7CB1"/>
    <w:rsid w:val="008F07F0"/>
    <w:rsid w:val="008F1559"/>
    <w:rsid w:val="008F2E4B"/>
    <w:rsid w:val="008F2EA4"/>
    <w:rsid w:val="008F2FE6"/>
    <w:rsid w:val="008F3A6B"/>
    <w:rsid w:val="008F61A4"/>
    <w:rsid w:val="008F787B"/>
    <w:rsid w:val="00900358"/>
    <w:rsid w:val="009012D5"/>
    <w:rsid w:val="00901669"/>
    <w:rsid w:val="009122CD"/>
    <w:rsid w:val="00912337"/>
    <w:rsid w:val="009127D9"/>
    <w:rsid w:val="00914458"/>
    <w:rsid w:val="00915367"/>
    <w:rsid w:val="00917BBF"/>
    <w:rsid w:val="00920338"/>
    <w:rsid w:val="00921A75"/>
    <w:rsid w:val="0092399A"/>
    <w:rsid w:val="00925371"/>
    <w:rsid w:val="009267BC"/>
    <w:rsid w:val="009272E6"/>
    <w:rsid w:val="009304F3"/>
    <w:rsid w:val="00930825"/>
    <w:rsid w:val="00932FCF"/>
    <w:rsid w:val="00933F4E"/>
    <w:rsid w:val="009341F5"/>
    <w:rsid w:val="009412A0"/>
    <w:rsid w:val="00941671"/>
    <w:rsid w:val="00941690"/>
    <w:rsid w:val="009430DA"/>
    <w:rsid w:val="0094353C"/>
    <w:rsid w:val="00944279"/>
    <w:rsid w:val="009442DB"/>
    <w:rsid w:val="00945297"/>
    <w:rsid w:val="00945A57"/>
    <w:rsid w:val="00946928"/>
    <w:rsid w:val="009516C3"/>
    <w:rsid w:val="00951BF0"/>
    <w:rsid w:val="00951D0F"/>
    <w:rsid w:val="00952F80"/>
    <w:rsid w:val="00955C26"/>
    <w:rsid w:val="00956C62"/>
    <w:rsid w:val="00956FEB"/>
    <w:rsid w:val="00957432"/>
    <w:rsid w:val="009577B2"/>
    <w:rsid w:val="00960058"/>
    <w:rsid w:val="00960F7F"/>
    <w:rsid w:val="00961433"/>
    <w:rsid w:val="00961F98"/>
    <w:rsid w:val="00962C6A"/>
    <w:rsid w:val="00963515"/>
    <w:rsid w:val="00965F1B"/>
    <w:rsid w:val="009677BC"/>
    <w:rsid w:val="00967D8C"/>
    <w:rsid w:val="0097056A"/>
    <w:rsid w:val="00970D5B"/>
    <w:rsid w:val="009713B6"/>
    <w:rsid w:val="0097140D"/>
    <w:rsid w:val="009715EC"/>
    <w:rsid w:val="00972D28"/>
    <w:rsid w:val="009749AA"/>
    <w:rsid w:val="00974E89"/>
    <w:rsid w:val="00975FA7"/>
    <w:rsid w:val="00976E4A"/>
    <w:rsid w:val="009776B2"/>
    <w:rsid w:val="0097780D"/>
    <w:rsid w:val="0098019A"/>
    <w:rsid w:val="009815E0"/>
    <w:rsid w:val="00983DEF"/>
    <w:rsid w:val="00983EBE"/>
    <w:rsid w:val="0098442F"/>
    <w:rsid w:val="00984ED5"/>
    <w:rsid w:val="00985F6F"/>
    <w:rsid w:val="009863C4"/>
    <w:rsid w:val="00987B44"/>
    <w:rsid w:val="00991109"/>
    <w:rsid w:val="009931FE"/>
    <w:rsid w:val="00993884"/>
    <w:rsid w:val="00993D86"/>
    <w:rsid w:val="00994EDE"/>
    <w:rsid w:val="009967CD"/>
    <w:rsid w:val="00996CE9"/>
    <w:rsid w:val="009972B4"/>
    <w:rsid w:val="00997335"/>
    <w:rsid w:val="009979CC"/>
    <w:rsid w:val="009A0D54"/>
    <w:rsid w:val="009A273C"/>
    <w:rsid w:val="009A2A75"/>
    <w:rsid w:val="009A4AFE"/>
    <w:rsid w:val="009A5C7C"/>
    <w:rsid w:val="009A6246"/>
    <w:rsid w:val="009A6586"/>
    <w:rsid w:val="009A7C42"/>
    <w:rsid w:val="009A7CA3"/>
    <w:rsid w:val="009B1FF0"/>
    <w:rsid w:val="009B2120"/>
    <w:rsid w:val="009B26D2"/>
    <w:rsid w:val="009B2819"/>
    <w:rsid w:val="009B4007"/>
    <w:rsid w:val="009C15BE"/>
    <w:rsid w:val="009C3C58"/>
    <w:rsid w:val="009C4D4F"/>
    <w:rsid w:val="009C5AB2"/>
    <w:rsid w:val="009C680A"/>
    <w:rsid w:val="009C7A9F"/>
    <w:rsid w:val="009D1AAA"/>
    <w:rsid w:val="009D1C14"/>
    <w:rsid w:val="009D1D15"/>
    <w:rsid w:val="009D3372"/>
    <w:rsid w:val="009D486C"/>
    <w:rsid w:val="009D5DFC"/>
    <w:rsid w:val="009D61A7"/>
    <w:rsid w:val="009E0244"/>
    <w:rsid w:val="009E3F7D"/>
    <w:rsid w:val="009E5163"/>
    <w:rsid w:val="009E5184"/>
    <w:rsid w:val="009E52B9"/>
    <w:rsid w:val="009E678A"/>
    <w:rsid w:val="009F1AFC"/>
    <w:rsid w:val="009F2866"/>
    <w:rsid w:val="009F2C31"/>
    <w:rsid w:val="009F32F9"/>
    <w:rsid w:val="009F5743"/>
    <w:rsid w:val="009F5916"/>
    <w:rsid w:val="009F636F"/>
    <w:rsid w:val="009F6564"/>
    <w:rsid w:val="009F7950"/>
    <w:rsid w:val="00A01B52"/>
    <w:rsid w:val="00A035D7"/>
    <w:rsid w:val="00A0406D"/>
    <w:rsid w:val="00A0604C"/>
    <w:rsid w:val="00A060D6"/>
    <w:rsid w:val="00A06E4F"/>
    <w:rsid w:val="00A07A6D"/>
    <w:rsid w:val="00A10A11"/>
    <w:rsid w:val="00A1254A"/>
    <w:rsid w:val="00A13169"/>
    <w:rsid w:val="00A14551"/>
    <w:rsid w:val="00A151CA"/>
    <w:rsid w:val="00A160CE"/>
    <w:rsid w:val="00A16376"/>
    <w:rsid w:val="00A16408"/>
    <w:rsid w:val="00A20206"/>
    <w:rsid w:val="00A20DE9"/>
    <w:rsid w:val="00A21A23"/>
    <w:rsid w:val="00A22FD8"/>
    <w:rsid w:val="00A240A7"/>
    <w:rsid w:val="00A24229"/>
    <w:rsid w:val="00A2591C"/>
    <w:rsid w:val="00A2661A"/>
    <w:rsid w:val="00A2680E"/>
    <w:rsid w:val="00A30141"/>
    <w:rsid w:val="00A303C5"/>
    <w:rsid w:val="00A307E6"/>
    <w:rsid w:val="00A31841"/>
    <w:rsid w:val="00A31962"/>
    <w:rsid w:val="00A31B80"/>
    <w:rsid w:val="00A31F85"/>
    <w:rsid w:val="00A320F2"/>
    <w:rsid w:val="00A32951"/>
    <w:rsid w:val="00A346C8"/>
    <w:rsid w:val="00A360E9"/>
    <w:rsid w:val="00A372FB"/>
    <w:rsid w:val="00A3733C"/>
    <w:rsid w:val="00A4160A"/>
    <w:rsid w:val="00A42F08"/>
    <w:rsid w:val="00A45181"/>
    <w:rsid w:val="00A455E1"/>
    <w:rsid w:val="00A45A24"/>
    <w:rsid w:val="00A46434"/>
    <w:rsid w:val="00A473FD"/>
    <w:rsid w:val="00A4778D"/>
    <w:rsid w:val="00A47CE2"/>
    <w:rsid w:val="00A47D19"/>
    <w:rsid w:val="00A55E92"/>
    <w:rsid w:val="00A55EBA"/>
    <w:rsid w:val="00A5627C"/>
    <w:rsid w:val="00A570B5"/>
    <w:rsid w:val="00A5784C"/>
    <w:rsid w:val="00A6023F"/>
    <w:rsid w:val="00A6117A"/>
    <w:rsid w:val="00A6153A"/>
    <w:rsid w:val="00A615EC"/>
    <w:rsid w:val="00A62118"/>
    <w:rsid w:val="00A63D50"/>
    <w:rsid w:val="00A65291"/>
    <w:rsid w:val="00A6600E"/>
    <w:rsid w:val="00A66D85"/>
    <w:rsid w:val="00A6726C"/>
    <w:rsid w:val="00A6778D"/>
    <w:rsid w:val="00A70BAC"/>
    <w:rsid w:val="00A7433B"/>
    <w:rsid w:val="00A746F1"/>
    <w:rsid w:val="00A749C8"/>
    <w:rsid w:val="00A763B9"/>
    <w:rsid w:val="00A76720"/>
    <w:rsid w:val="00A77658"/>
    <w:rsid w:val="00A806FC"/>
    <w:rsid w:val="00A80F01"/>
    <w:rsid w:val="00A81F0C"/>
    <w:rsid w:val="00A82F8D"/>
    <w:rsid w:val="00A8347D"/>
    <w:rsid w:val="00A86030"/>
    <w:rsid w:val="00A86BAF"/>
    <w:rsid w:val="00A86C50"/>
    <w:rsid w:val="00A87063"/>
    <w:rsid w:val="00A8770D"/>
    <w:rsid w:val="00A909CC"/>
    <w:rsid w:val="00A90DF1"/>
    <w:rsid w:val="00A91C81"/>
    <w:rsid w:val="00A930B4"/>
    <w:rsid w:val="00A93E2C"/>
    <w:rsid w:val="00A9516E"/>
    <w:rsid w:val="00A951BA"/>
    <w:rsid w:val="00A953B9"/>
    <w:rsid w:val="00A9572F"/>
    <w:rsid w:val="00AA0F4E"/>
    <w:rsid w:val="00AA1D35"/>
    <w:rsid w:val="00AA1D92"/>
    <w:rsid w:val="00AA46ED"/>
    <w:rsid w:val="00AA4F0B"/>
    <w:rsid w:val="00AA73B0"/>
    <w:rsid w:val="00AA73F7"/>
    <w:rsid w:val="00AA7CBB"/>
    <w:rsid w:val="00AB0A89"/>
    <w:rsid w:val="00AB0F65"/>
    <w:rsid w:val="00AB105D"/>
    <w:rsid w:val="00AB13A4"/>
    <w:rsid w:val="00AB24CE"/>
    <w:rsid w:val="00AB2900"/>
    <w:rsid w:val="00AB4021"/>
    <w:rsid w:val="00AB4462"/>
    <w:rsid w:val="00AB5189"/>
    <w:rsid w:val="00AB5D94"/>
    <w:rsid w:val="00AB72E1"/>
    <w:rsid w:val="00AC4EDA"/>
    <w:rsid w:val="00AC5FDC"/>
    <w:rsid w:val="00AD076E"/>
    <w:rsid w:val="00AD0889"/>
    <w:rsid w:val="00AD29AB"/>
    <w:rsid w:val="00AD4073"/>
    <w:rsid w:val="00AD4F88"/>
    <w:rsid w:val="00AD55C7"/>
    <w:rsid w:val="00AD57EB"/>
    <w:rsid w:val="00AE0063"/>
    <w:rsid w:val="00AE0753"/>
    <w:rsid w:val="00AE185C"/>
    <w:rsid w:val="00AE23E1"/>
    <w:rsid w:val="00AE287B"/>
    <w:rsid w:val="00AE2DCB"/>
    <w:rsid w:val="00AE3105"/>
    <w:rsid w:val="00AE3D93"/>
    <w:rsid w:val="00AE4DEB"/>
    <w:rsid w:val="00AE50AE"/>
    <w:rsid w:val="00AE67CE"/>
    <w:rsid w:val="00AF01CF"/>
    <w:rsid w:val="00AF14A2"/>
    <w:rsid w:val="00AF183F"/>
    <w:rsid w:val="00AF1C62"/>
    <w:rsid w:val="00AF211B"/>
    <w:rsid w:val="00AF46AE"/>
    <w:rsid w:val="00AF47B4"/>
    <w:rsid w:val="00AF484C"/>
    <w:rsid w:val="00AF506C"/>
    <w:rsid w:val="00AF5143"/>
    <w:rsid w:val="00B00792"/>
    <w:rsid w:val="00B00BD1"/>
    <w:rsid w:val="00B02854"/>
    <w:rsid w:val="00B03114"/>
    <w:rsid w:val="00B0396A"/>
    <w:rsid w:val="00B04249"/>
    <w:rsid w:val="00B04614"/>
    <w:rsid w:val="00B0577E"/>
    <w:rsid w:val="00B0594D"/>
    <w:rsid w:val="00B05A3F"/>
    <w:rsid w:val="00B06EA3"/>
    <w:rsid w:val="00B07966"/>
    <w:rsid w:val="00B10B29"/>
    <w:rsid w:val="00B12370"/>
    <w:rsid w:val="00B126E9"/>
    <w:rsid w:val="00B14A88"/>
    <w:rsid w:val="00B150E6"/>
    <w:rsid w:val="00B206D0"/>
    <w:rsid w:val="00B20AA5"/>
    <w:rsid w:val="00B20E20"/>
    <w:rsid w:val="00B21057"/>
    <w:rsid w:val="00B21B65"/>
    <w:rsid w:val="00B21C5B"/>
    <w:rsid w:val="00B22053"/>
    <w:rsid w:val="00B22413"/>
    <w:rsid w:val="00B23E10"/>
    <w:rsid w:val="00B24066"/>
    <w:rsid w:val="00B267E1"/>
    <w:rsid w:val="00B308D3"/>
    <w:rsid w:val="00B30C5D"/>
    <w:rsid w:val="00B323CC"/>
    <w:rsid w:val="00B35D2E"/>
    <w:rsid w:val="00B36EFB"/>
    <w:rsid w:val="00B37D88"/>
    <w:rsid w:val="00B40473"/>
    <w:rsid w:val="00B40A41"/>
    <w:rsid w:val="00B40AF7"/>
    <w:rsid w:val="00B41E84"/>
    <w:rsid w:val="00B44F60"/>
    <w:rsid w:val="00B45666"/>
    <w:rsid w:val="00B4598A"/>
    <w:rsid w:val="00B45D2C"/>
    <w:rsid w:val="00B477C0"/>
    <w:rsid w:val="00B5062E"/>
    <w:rsid w:val="00B507D3"/>
    <w:rsid w:val="00B50870"/>
    <w:rsid w:val="00B50AEA"/>
    <w:rsid w:val="00B51A25"/>
    <w:rsid w:val="00B52025"/>
    <w:rsid w:val="00B54000"/>
    <w:rsid w:val="00B550A2"/>
    <w:rsid w:val="00B552E9"/>
    <w:rsid w:val="00B60105"/>
    <w:rsid w:val="00B60301"/>
    <w:rsid w:val="00B62CDB"/>
    <w:rsid w:val="00B6371F"/>
    <w:rsid w:val="00B6400E"/>
    <w:rsid w:val="00B6732D"/>
    <w:rsid w:val="00B70828"/>
    <w:rsid w:val="00B73941"/>
    <w:rsid w:val="00B75101"/>
    <w:rsid w:val="00B76264"/>
    <w:rsid w:val="00B810CF"/>
    <w:rsid w:val="00B84634"/>
    <w:rsid w:val="00B849D0"/>
    <w:rsid w:val="00B8578B"/>
    <w:rsid w:val="00B86C69"/>
    <w:rsid w:val="00B87708"/>
    <w:rsid w:val="00B90424"/>
    <w:rsid w:val="00B91788"/>
    <w:rsid w:val="00B9246A"/>
    <w:rsid w:val="00B92D08"/>
    <w:rsid w:val="00B949A6"/>
    <w:rsid w:val="00B95013"/>
    <w:rsid w:val="00B965E9"/>
    <w:rsid w:val="00B969FD"/>
    <w:rsid w:val="00B97524"/>
    <w:rsid w:val="00BA173A"/>
    <w:rsid w:val="00BA1818"/>
    <w:rsid w:val="00BA2181"/>
    <w:rsid w:val="00BA40AA"/>
    <w:rsid w:val="00BA4D32"/>
    <w:rsid w:val="00BA614F"/>
    <w:rsid w:val="00BA62F0"/>
    <w:rsid w:val="00BA650E"/>
    <w:rsid w:val="00BA67A8"/>
    <w:rsid w:val="00BA6884"/>
    <w:rsid w:val="00BA6E89"/>
    <w:rsid w:val="00BA7417"/>
    <w:rsid w:val="00BA7B23"/>
    <w:rsid w:val="00BA7EB0"/>
    <w:rsid w:val="00BB0467"/>
    <w:rsid w:val="00BB0868"/>
    <w:rsid w:val="00BB08BA"/>
    <w:rsid w:val="00BB0D86"/>
    <w:rsid w:val="00BB2812"/>
    <w:rsid w:val="00BB2877"/>
    <w:rsid w:val="00BB2CAD"/>
    <w:rsid w:val="00BB3F79"/>
    <w:rsid w:val="00BB40C7"/>
    <w:rsid w:val="00BB4A4A"/>
    <w:rsid w:val="00BB5080"/>
    <w:rsid w:val="00BB70C8"/>
    <w:rsid w:val="00BB7EB2"/>
    <w:rsid w:val="00BC0D48"/>
    <w:rsid w:val="00BC1419"/>
    <w:rsid w:val="00BC1EF0"/>
    <w:rsid w:val="00BC3457"/>
    <w:rsid w:val="00BC364D"/>
    <w:rsid w:val="00BC4A61"/>
    <w:rsid w:val="00BD08E6"/>
    <w:rsid w:val="00BD0A62"/>
    <w:rsid w:val="00BD2728"/>
    <w:rsid w:val="00BD3947"/>
    <w:rsid w:val="00BD3A0B"/>
    <w:rsid w:val="00BD516D"/>
    <w:rsid w:val="00BD5181"/>
    <w:rsid w:val="00BD5AD1"/>
    <w:rsid w:val="00BD60D4"/>
    <w:rsid w:val="00BD6F85"/>
    <w:rsid w:val="00BE04EA"/>
    <w:rsid w:val="00BE3819"/>
    <w:rsid w:val="00BE3A46"/>
    <w:rsid w:val="00BE43FA"/>
    <w:rsid w:val="00BE602A"/>
    <w:rsid w:val="00BE7A75"/>
    <w:rsid w:val="00BE7A97"/>
    <w:rsid w:val="00BE7BD1"/>
    <w:rsid w:val="00BF14B9"/>
    <w:rsid w:val="00BF4231"/>
    <w:rsid w:val="00BF5AA3"/>
    <w:rsid w:val="00BF6479"/>
    <w:rsid w:val="00BF6CE1"/>
    <w:rsid w:val="00C005E1"/>
    <w:rsid w:val="00C006F5"/>
    <w:rsid w:val="00C01530"/>
    <w:rsid w:val="00C01C1F"/>
    <w:rsid w:val="00C028C8"/>
    <w:rsid w:val="00C02BAD"/>
    <w:rsid w:val="00C03569"/>
    <w:rsid w:val="00C03591"/>
    <w:rsid w:val="00C05874"/>
    <w:rsid w:val="00C07AD3"/>
    <w:rsid w:val="00C1023E"/>
    <w:rsid w:val="00C209FB"/>
    <w:rsid w:val="00C21199"/>
    <w:rsid w:val="00C2148C"/>
    <w:rsid w:val="00C21620"/>
    <w:rsid w:val="00C216B6"/>
    <w:rsid w:val="00C21BF2"/>
    <w:rsid w:val="00C22263"/>
    <w:rsid w:val="00C22425"/>
    <w:rsid w:val="00C243F6"/>
    <w:rsid w:val="00C2577F"/>
    <w:rsid w:val="00C25F21"/>
    <w:rsid w:val="00C265E0"/>
    <w:rsid w:val="00C31EEA"/>
    <w:rsid w:val="00C3284E"/>
    <w:rsid w:val="00C32CE4"/>
    <w:rsid w:val="00C33E60"/>
    <w:rsid w:val="00C35905"/>
    <w:rsid w:val="00C35EBA"/>
    <w:rsid w:val="00C37580"/>
    <w:rsid w:val="00C414B4"/>
    <w:rsid w:val="00C41586"/>
    <w:rsid w:val="00C41BA7"/>
    <w:rsid w:val="00C4228A"/>
    <w:rsid w:val="00C42305"/>
    <w:rsid w:val="00C42D01"/>
    <w:rsid w:val="00C433CB"/>
    <w:rsid w:val="00C4352A"/>
    <w:rsid w:val="00C447ED"/>
    <w:rsid w:val="00C44F71"/>
    <w:rsid w:val="00C45CCD"/>
    <w:rsid w:val="00C475E5"/>
    <w:rsid w:val="00C47B95"/>
    <w:rsid w:val="00C50616"/>
    <w:rsid w:val="00C523AC"/>
    <w:rsid w:val="00C538A1"/>
    <w:rsid w:val="00C54776"/>
    <w:rsid w:val="00C5493A"/>
    <w:rsid w:val="00C56572"/>
    <w:rsid w:val="00C566F8"/>
    <w:rsid w:val="00C60603"/>
    <w:rsid w:val="00C60695"/>
    <w:rsid w:val="00C6091F"/>
    <w:rsid w:val="00C62AB0"/>
    <w:rsid w:val="00C63319"/>
    <w:rsid w:val="00C6381D"/>
    <w:rsid w:val="00C644DB"/>
    <w:rsid w:val="00C65242"/>
    <w:rsid w:val="00C65858"/>
    <w:rsid w:val="00C65958"/>
    <w:rsid w:val="00C65C94"/>
    <w:rsid w:val="00C700E2"/>
    <w:rsid w:val="00C70565"/>
    <w:rsid w:val="00C70A01"/>
    <w:rsid w:val="00C71AFF"/>
    <w:rsid w:val="00C724E3"/>
    <w:rsid w:val="00C732FF"/>
    <w:rsid w:val="00C74F9E"/>
    <w:rsid w:val="00C763E4"/>
    <w:rsid w:val="00C7655E"/>
    <w:rsid w:val="00C7673D"/>
    <w:rsid w:val="00C76AEB"/>
    <w:rsid w:val="00C812ED"/>
    <w:rsid w:val="00C81DE7"/>
    <w:rsid w:val="00C82DF7"/>
    <w:rsid w:val="00C83B73"/>
    <w:rsid w:val="00C84F21"/>
    <w:rsid w:val="00C8506F"/>
    <w:rsid w:val="00C854DC"/>
    <w:rsid w:val="00C85C70"/>
    <w:rsid w:val="00C8660E"/>
    <w:rsid w:val="00C86654"/>
    <w:rsid w:val="00C8697B"/>
    <w:rsid w:val="00C86A17"/>
    <w:rsid w:val="00C86BE5"/>
    <w:rsid w:val="00C86D13"/>
    <w:rsid w:val="00C87504"/>
    <w:rsid w:val="00C87538"/>
    <w:rsid w:val="00C87C35"/>
    <w:rsid w:val="00C9074C"/>
    <w:rsid w:val="00C92B74"/>
    <w:rsid w:val="00C94823"/>
    <w:rsid w:val="00C94CDE"/>
    <w:rsid w:val="00C9558A"/>
    <w:rsid w:val="00C96543"/>
    <w:rsid w:val="00C96C3F"/>
    <w:rsid w:val="00C97076"/>
    <w:rsid w:val="00C972C2"/>
    <w:rsid w:val="00C97A85"/>
    <w:rsid w:val="00CA1627"/>
    <w:rsid w:val="00CA1AE6"/>
    <w:rsid w:val="00CA2A35"/>
    <w:rsid w:val="00CA391D"/>
    <w:rsid w:val="00CA40E9"/>
    <w:rsid w:val="00CA4A25"/>
    <w:rsid w:val="00CA537C"/>
    <w:rsid w:val="00CA5A9C"/>
    <w:rsid w:val="00CA69F8"/>
    <w:rsid w:val="00CA7A5B"/>
    <w:rsid w:val="00CB037E"/>
    <w:rsid w:val="00CB1929"/>
    <w:rsid w:val="00CB5368"/>
    <w:rsid w:val="00CB5C2E"/>
    <w:rsid w:val="00CB6860"/>
    <w:rsid w:val="00CB6D14"/>
    <w:rsid w:val="00CB725B"/>
    <w:rsid w:val="00CB790B"/>
    <w:rsid w:val="00CB7BBE"/>
    <w:rsid w:val="00CC0207"/>
    <w:rsid w:val="00CC0337"/>
    <w:rsid w:val="00CC1F20"/>
    <w:rsid w:val="00CC2AFF"/>
    <w:rsid w:val="00CC2BF6"/>
    <w:rsid w:val="00CC2F79"/>
    <w:rsid w:val="00CC4F67"/>
    <w:rsid w:val="00CC53CF"/>
    <w:rsid w:val="00CC5547"/>
    <w:rsid w:val="00CC7AE2"/>
    <w:rsid w:val="00CD1040"/>
    <w:rsid w:val="00CD1392"/>
    <w:rsid w:val="00CD18B5"/>
    <w:rsid w:val="00CD2F8C"/>
    <w:rsid w:val="00CD327A"/>
    <w:rsid w:val="00CD516D"/>
    <w:rsid w:val="00CD59C3"/>
    <w:rsid w:val="00CD77BF"/>
    <w:rsid w:val="00CD7990"/>
    <w:rsid w:val="00CD7F0C"/>
    <w:rsid w:val="00CE28C5"/>
    <w:rsid w:val="00CE2DBF"/>
    <w:rsid w:val="00CE3F15"/>
    <w:rsid w:val="00CE4722"/>
    <w:rsid w:val="00CE4B0D"/>
    <w:rsid w:val="00CE5A9A"/>
    <w:rsid w:val="00CE5AF2"/>
    <w:rsid w:val="00CF0276"/>
    <w:rsid w:val="00CF06D8"/>
    <w:rsid w:val="00CF2D15"/>
    <w:rsid w:val="00CF33EA"/>
    <w:rsid w:val="00CF6444"/>
    <w:rsid w:val="00CF64E0"/>
    <w:rsid w:val="00CF6FA5"/>
    <w:rsid w:val="00D00920"/>
    <w:rsid w:val="00D01C02"/>
    <w:rsid w:val="00D020C3"/>
    <w:rsid w:val="00D027E0"/>
    <w:rsid w:val="00D02881"/>
    <w:rsid w:val="00D0306C"/>
    <w:rsid w:val="00D03727"/>
    <w:rsid w:val="00D05AFD"/>
    <w:rsid w:val="00D101C6"/>
    <w:rsid w:val="00D114C5"/>
    <w:rsid w:val="00D11A08"/>
    <w:rsid w:val="00D130BB"/>
    <w:rsid w:val="00D1471C"/>
    <w:rsid w:val="00D17F70"/>
    <w:rsid w:val="00D208DC"/>
    <w:rsid w:val="00D21985"/>
    <w:rsid w:val="00D21D97"/>
    <w:rsid w:val="00D22867"/>
    <w:rsid w:val="00D235DB"/>
    <w:rsid w:val="00D2361B"/>
    <w:rsid w:val="00D258AE"/>
    <w:rsid w:val="00D25A2B"/>
    <w:rsid w:val="00D25E5F"/>
    <w:rsid w:val="00D27CF2"/>
    <w:rsid w:val="00D30A85"/>
    <w:rsid w:val="00D3120C"/>
    <w:rsid w:val="00D32E9A"/>
    <w:rsid w:val="00D340D3"/>
    <w:rsid w:val="00D3568F"/>
    <w:rsid w:val="00D35C4D"/>
    <w:rsid w:val="00D35E7E"/>
    <w:rsid w:val="00D3754C"/>
    <w:rsid w:val="00D407D3"/>
    <w:rsid w:val="00D41559"/>
    <w:rsid w:val="00D42F8F"/>
    <w:rsid w:val="00D4784C"/>
    <w:rsid w:val="00D5139A"/>
    <w:rsid w:val="00D52A38"/>
    <w:rsid w:val="00D52E75"/>
    <w:rsid w:val="00D555A2"/>
    <w:rsid w:val="00D55CF6"/>
    <w:rsid w:val="00D56B9D"/>
    <w:rsid w:val="00D60CC1"/>
    <w:rsid w:val="00D60CD6"/>
    <w:rsid w:val="00D60F8C"/>
    <w:rsid w:val="00D61348"/>
    <w:rsid w:val="00D618A4"/>
    <w:rsid w:val="00D61F4C"/>
    <w:rsid w:val="00D620DD"/>
    <w:rsid w:val="00D62B12"/>
    <w:rsid w:val="00D646B3"/>
    <w:rsid w:val="00D64C8E"/>
    <w:rsid w:val="00D64CE0"/>
    <w:rsid w:val="00D653B4"/>
    <w:rsid w:val="00D70955"/>
    <w:rsid w:val="00D70A65"/>
    <w:rsid w:val="00D73FE6"/>
    <w:rsid w:val="00D75AC4"/>
    <w:rsid w:val="00D80AD2"/>
    <w:rsid w:val="00D80D94"/>
    <w:rsid w:val="00D82076"/>
    <w:rsid w:val="00D87EEC"/>
    <w:rsid w:val="00D905EE"/>
    <w:rsid w:val="00D9073B"/>
    <w:rsid w:val="00D908E2"/>
    <w:rsid w:val="00D93922"/>
    <w:rsid w:val="00D944EA"/>
    <w:rsid w:val="00D945D8"/>
    <w:rsid w:val="00D95525"/>
    <w:rsid w:val="00D95C2B"/>
    <w:rsid w:val="00D95F36"/>
    <w:rsid w:val="00D97446"/>
    <w:rsid w:val="00DA02E4"/>
    <w:rsid w:val="00DA22B4"/>
    <w:rsid w:val="00DA2684"/>
    <w:rsid w:val="00DA5444"/>
    <w:rsid w:val="00DA618B"/>
    <w:rsid w:val="00DA62BA"/>
    <w:rsid w:val="00DA6568"/>
    <w:rsid w:val="00DA7747"/>
    <w:rsid w:val="00DB0242"/>
    <w:rsid w:val="00DB0A5C"/>
    <w:rsid w:val="00DB127F"/>
    <w:rsid w:val="00DB2F5B"/>
    <w:rsid w:val="00DB4279"/>
    <w:rsid w:val="00DB4883"/>
    <w:rsid w:val="00DB65DD"/>
    <w:rsid w:val="00DB7558"/>
    <w:rsid w:val="00DC0048"/>
    <w:rsid w:val="00DC19D6"/>
    <w:rsid w:val="00DC3109"/>
    <w:rsid w:val="00DC349B"/>
    <w:rsid w:val="00DC5C3C"/>
    <w:rsid w:val="00DC60CB"/>
    <w:rsid w:val="00DC668F"/>
    <w:rsid w:val="00DC7465"/>
    <w:rsid w:val="00DC7B87"/>
    <w:rsid w:val="00DD08E1"/>
    <w:rsid w:val="00DD0D99"/>
    <w:rsid w:val="00DD114F"/>
    <w:rsid w:val="00DD219B"/>
    <w:rsid w:val="00DD236C"/>
    <w:rsid w:val="00DD28EB"/>
    <w:rsid w:val="00DD4224"/>
    <w:rsid w:val="00DD44EB"/>
    <w:rsid w:val="00DD48EF"/>
    <w:rsid w:val="00DD4DC5"/>
    <w:rsid w:val="00DE1AB7"/>
    <w:rsid w:val="00DE2AD7"/>
    <w:rsid w:val="00DE3603"/>
    <w:rsid w:val="00DE37CF"/>
    <w:rsid w:val="00DE695C"/>
    <w:rsid w:val="00DE6C7F"/>
    <w:rsid w:val="00DE6E65"/>
    <w:rsid w:val="00DE7AEA"/>
    <w:rsid w:val="00DF1650"/>
    <w:rsid w:val="00DF3430"/>
    <w:rsid w:val="00DF3533"/>
    <w:rsid w:val="00DF585A"/>
    <w:rsid w:val="00DF65C5"/>
    <w:rsid w:val="00DF6F21"/>
    <w:rsid w:val="00DF7976"/>
    <w:rsid w:val="00DF7D3A"/>
    <w:rsid w:val="00E00652"/>
    <w:rsid w:val="00E01BD7"/>
    <w:rsid w:val="00E02457"/>
    <w:rsid w:val="00E033CA"/>
    <w:rsid w:val="00E05821"/>
    <w:rsid w:val="00E067EF"/>
    <w:rsid w:val="00E06905"/>
    <w:rsid w:val="00E1080F"/>
    <w:rsid w:val="00E10BFA"/>
    <w:rsid w:val="00E12150"/>
    <w:rsid w:val="00E123F9"/>
    <w:rsid w:val="00E12D9F"/>
    <w:rsid w:val="00E1303F"/>
    <w:rsid w:val="00E1443E"/>
    <w:rsid w:val="00E145D6"/>
    <w:rsid w:val="00E15463"/>
    <w:rsid w:val="00E15D95"/>
    <w:rsid w:val="00E17252"/>
    <w:rsid w:val="00E20187"/>
    <w:rsid w:val="00E201F6"/>
    <w:rsid w:val="00E226E1"/>
    <w:rsid w:val="00E236C1"/>
    <w:rsid w:val="00E23D35"/>
    <w:rsid w:val="00E24B96"/>
    <w:rsid w:val="00E24C87"/>
    <w:rsid w:val="00E24D6E"/>
    <w:rsid w:val="00E25C11"/>
    <w:rsid w:val="00E263E8"/>
    <w:rsid w:val="00E27454"/>
    <w:rsid w:val="00E277AC"/>
    <w:rsid w:val="00E31B99"/>
    <w:rsid w:val="00E3264F"/>
    <w:rsid w:val="00E32B94"/>
    <w:rsid w:val="00E32F3B"/>
    <w:rsid w:val="00E3353E"/>
    <w:rsid w:val="00E33DB5"/>
    <w:rsid w:val="00E34024"/>
    <w:rsid w:val="00E34A38"/>
    <w:rsid w:val="00E3556B"/>
    <w:rsid w:val="00E363C5"/>
    <w:rsid w:val="00E36713"/>
    <w:rsid w:val="00E36CFA"/>
    <w:rsid w:val="00E37944"/>
    <w:rsid w:val="00E40A55"/>
    <w:rsid w:val="00E40EA4"/>
    <w:rsid w:val="00E41FBC"/>
    <w:rsid w:val="00E4217B"/>
    <w:rsid w:val="00E42C9A"/>
    <w:rsid w:val="00E43D45"/>
    <w:rsid w:val="00E43E32"/>
    <w:rsid w:val="00E466AB"/>
    <w:rsid w:val="00E52333"/>
    <w:rsid w:val="00E5365A"/>
    <w:rsid w:val="00E53896"/>
    <w:rsid w:val="00E545D5"/>
    <w:rsid w:val="00E548AB"/>
    <w:rsid w:val="00E553A9"/>
    <w:rsid w:val="00E564BB"/>
    <w:rsid w:val="00E56B39"/>
    <w:rsid w:val="00E601AD"/>
    <w:rsid w:val="00E60A96"/>
    <w:rsid w:val="00E62820"/>
    <w:rsid w:val="00E62DAF"/>
    <w:rsid w:val="00E6318C"/>
    <w:rsid w:val="00E63564"/>
    <w:rsid w:val="00E6388E"/>
    <w:rsid w:val="00E64FA9"/>
    <w:rsid w:val="00E65083"/>
    <w:rsid w:val="00E6510B"/>
    <w:rsid w:val="00E65B05"/>
    <w:rsid w:val="00E65F74"/>
    <w:rsid w:val="00E660EC"/>
    <w:rsid w:val="00E66961"/>
    <w:rsid w:val="00E67AAE"/>
    <w:rsid w:val="00E67BEF"/>
    <w:rsid w:val="00E70772"/>
    <w:rsid w:val="00E71225"/>
    <w:rsid w:val="00E712CB"/>
    <w:rsid w:val="00E72B94"/>
    <w:rsid w:val="00E740B8"/>
    <w:rsid w:val="00E74124"/>
    <w:rsid w:val="00E752D9"/>
    <w:rsid w:val="00E7705A"/>
    <w:rsid w:val="00E81FA0"/>
    <w:rsid w:val="00E85600"/>
    <w:rsid w:val="00E85AE6"/>
    <w:rsid w:val="00E8634D"/>
    <w:rsid w:val="00E917D5"/>
    <w:rsid w:val="00E93615"/>
    <w:rsid w:val="00E9501F"/>
    <w:rsid w:val="00E95E47"/>
    <w:rsid w:val="00E97AEB"/>
    <w:rsid w:val="00EA0A94"/>
    <w:rsid w:val="00EA0EFE"/>
    <w:rsid w:val="00EA11E5"/>
    <w:rsid w:val="00EA16E3"/>
    <w:rsid w:val="00EA239D"/>
    <w:rsid w:val="00EA29EF"/>
    <w:rsid w:val="00EA520A"/>
    <w:rsid w:val="00EA5B49"/>
    <w:rsid w:val="00EA7C04"/>
    <w:rsid w:val="00EB0EEF"/>
    <w:rsid w:val="00EB11BC"/>
    <w:rsid w:val="00EB36D9"/>
    <w:rsid w:val="00EB4361"/>
    <w:rsid w:val="00EB534D"/>
    <w:rsid w:val="00EB5F69"/>
    <w:rsid w:val="00EB72D9"/>
    <w:rsid w:val="00EB7BAB"/>
    <w:rsid w:val="00EC140E"/>
    <w:rsid w:val="00EC1B90"/>
    <w:rsid w:val="00EC1CEA"/>
    <w:rsid w:val="00EC1D9C"/>
    <w:rsid w:val="00EC223A"/>
    <w:rsid w:val="00EC2E6D"/>
    <w:rsid w:val="00EC2F3D"/>
    <w:rsid w:val="00EC4E59"/>
    <w:rsid w:val="00EC510A"/>
    <w:rsid w:val="00EC62A9"/>
    <w:rsid w:val="00EC635B"/>
    <w:rsid w:val="00EC6B26"/>
    <w:rsid w:val="00EC76C2"/>
    <w:rsid w:val="00EC7A2F"/>
    <w:rsid w:val="00ED00AE"/>
    <w:rsid w:val="00ED201C"/>
    <w:rsid w:val="00ED4013"/>
    <w:rsid w:val="00ED52E6"/>
    <w:rsid w:val="00EE0206"/>
    <w:rsid w:val="00EE0794"/>
    <w:rsid w:val="00EE0AD3"/>
    <w:rsid w:val="00EE2C2B"/>
    <w:rsid w:val="00EE49FD"/>
    <w:rsid w:val="00EE4D01"/>
    <w:rsid w:val="00EE5315"/>
    <w:rsid w:val="00EE5668"/>
    <w:rsid w:val="00EE6866"/>
    <w:rsid w:val="00EE6C04"/>
    <w:rsid w:val="00EE7A40"/>
    <w:rsid w:val="00EF083A"/>
    <w:rsid w:val="00EF0D0D"/>
    <w:rsid w:val="00EF1699"/>
    <w:rsid w:val="00EF2062"/>
    <w:rsid w:val="00EF2091"/>
    <w:rsid w:val="00EF23B2"/>
    <w:rsid w:val="00EF3E3F"/>
    <w:rsid w:val="00EF4E32"/>
    <w:rsid w:val="00EF55F1"/>
    <w:rsid w:val="00EF5C77"/>
    <w:rsid w:val="00EF5DD2"/>
    <w:rsid w:val="00EF664A"/>
    <w:rsid w:val="00EF7835"/>
    <w:rsid w:val="00F00DAB"/>
    <w:rsid w:val="00F01BF7"/>
    <w:rsid w:val="00F01CFD"/>
    <w:rsid w:val="00F021C7"/>
    <w:rsid w:val="00F05005"/>
    <w:rsid w:val="00F05F43"/>
    <w:rsid w:val="00F06AF6"/>
    <w:rsid w:val="00F10018"/>
    <w:rsid w:val="00F11FB0"/>
    <w:rsid w:val="00F12041"/>
    <w:rsid w:val="00F12BA8"/>
    <w:rsid w:val="00F1411B"/>
    <w:rsid w:val="00F14365"/>
    <w:rsid w:val="00F14368"/>
    <w:rsid w:val="00F16C24"/>
    <w:rsid w:val="00F16E46"/>
    <w:rsid w:val="00F172B3"/>
    <w:rsid w:val="00F17E40"/>
    <w:rsid w:val="00F2134C"/>
    <w:rsid w:val="00F213FC"/>
    <w:rsid w:val="00F21B93"/>
    <w:rsid w:val="00F23121"/>
    <w:rsid w:val="00F23330"/>
    <w:rsid w:val="00F23E20"/>
    <w:rsid w:val="00F25B81"/>
    <w:rsid w:val="00F26D15"/>
    <w:rsid w:val="00F305AC"/>
    <w:rsid w:val="00F31E8B"/>
    <w:rsid w:val="00F32E50"/>
    <w:rsid w:val="00F3392D"/>
    <w:rsid w:val="00F34324"/>
    <w:rsid w:val="00F36425"/>
    <w:rsid w:val="00F3671C"/>
    <w:rsid w:val="00F3753B"/>
    <w:rsid w:val="00F428E4"/>
    <w:rsid w:val="00F43235"/>
    <w:rsid w:val="00F44619"/>
    <w:rsid w:val="00F44DCA"/>
    <w:rsid w:val="00F451F9"/>
    <w:rsid w:val="00F47759"/>
    <w:rsid w:val="00F47F4E"/>
    <w:rsid w:val="00F5293C"/>
    <w:rsid w:val="00F539BA"/>
    <w:rsid w:val="00F5462B"/>
    <w:rsid w:val="00F5604D"/>
    <w:rsid w:val="00F56A25"/>
    <w:rsid w:val="00F62249"/>
    <w:rsid w:val="00F62903"/>
    <w:rsid w:val="00F64058"/>
    <w:rsid w:val="00F64922"/>
    <w:rsid w:val="00F64B1B"/>
    <w:rsid w:val="00F65CB2"/>
    <w:rsid w:val="00F671FA"/>
    <w:rsid w:val="00F6727B"/>
    <w:rsid w:val="00F67284"/>
    <w:rsid w:val="00F676E3"/>
    <w:rsid w:val="00F67CCA"/>
    <w:rsid w:val="00F701EF"/>
    <w:rsid w:val="00F70394"/>
    <w:rsid w:val="00F7104A"/>
    <w:rsid w:val="00F716E9"/>
    <w:rsid w:val="00F72887"/>
    <w:rsid w:val="00F73AD2"/>
    <w:rsid w:val="00F74163"/>
    <w:rsid w:val="00F742B6"/>
    <w:rsid w:val="00F745B2"/>
    <w:rsid w:val="00F750B5"/>
    <w:rsid w:val="00F8030C"/>
    <w:rsid w:val="00F82AEA"/>
    <w:rsid w:val="00F8305B"/>
    <w:rsid w:val="00F8351C"/>
    <w:rsid w:val="00F845DA"/>
    <w:rsid w:val="00F85D16"/>
    <w:rsid w:val="00F8678D"/>
    <w:rsid w:val="00F86992"/>
    <w:rsid w:val="00F91B37"/>
    <w:rsid w:val="00F91B62"/>
    <w:rsid w:val="00F9476E"/>
    <w:rsid w:val="00F94951"/>
    <w:rsid w:val="00F94A3F"/>
    <w:rsid w:val="00F94EA0"/>
    <w:rsid w:val="00F9539C"/>
    <w:rsid w:val="00F9616A"/>
    <w:rsid w:val="00F962C2"/>
    <w:rsid w:val="00F96357"/>
    <w:rsid w:val="00F96E9E"/>
    <w:rsid w:val="00FA3787"/>
    <w:rsid w:val="00FA3BF0"/>
    <w:rsid w:val="00FA3C66"/>
    <w:rsid w:val="00FA4A05"/>
    <w:rsid w:val="00FA683E"/>
    <w:rsid w:val="00FA6AEF"/>
    <w:rsid w:val="00FA7298"/>
    <w:rsid w:val="00FA7ED1"/>
    <w:rsid w:val="00FB0BBD"/>
    <w:rsid w:val="00FB0F10"/>
    <w:rsid w:val="00FB1300"/>
    <w:rsid w:val="00FB1761"/>
    <w:rsid w:val="00FB1C1E"/>
    <w:rsid w:val="00FB2D70"/>
    <w:rsid w:val="00FB2FFD"/>
    <w:rsid w:val="00FB3AC4"/>
    <w:rsid w:val="00FB5754"/>
    <w:rsid w:val="00FB586C"/>
    <w:rsid w:val="00FC0BA5"/>
    <w:rsid w:val="00FC3EE4"/>
    <w:rsid w:val="00FC4027"/>
    <w:rsid w:val="00FC482B"/>
    <w:rsid w:val="00FC4917"/>
    <w:rsid w:val="00FC4D37"/>
    <w:rsid w:val="00FC4E03"/>
    <w:rsid w:val="00FC56E7"/>
    <w:rsid w:val="00FC5CD5"/>
    <w:rsid w:val="00FC6332"/>
    <w:rsid w:val="00FC64DB"/>
    <w:rsid w:val="00FC6848"/>
    <w:rsid w:val="00FC68E9"/>
    <w:rsid w:val="00FC72F4"/>
    <w:rsid w:val="00FC740A"/>
    <w:rsid w:val="00FC76B1"/>
    <w:rsid w:val="00FD0149"/>
    <w:rsid w:val="00FD1325"/>
    <w:rsid w:val="00FD13DB"/>
    <w:rsid w:val="00FD214B"/>
    <w:rsid w:val="00FD3119"/>
    <w:rsid w:val="00FD339F"/>
    <w:rsid w:val="00FD39A5"/>
    <w:rsid w:val="00FD4CD2"/>
    <w:rsid w:val="00FD5243"/>
    <w:rsid w:val="00FD5B06"/>
    <w:rsid w:val="00FD7E37"/>
    <w:rsid w:val="00FE0BB6"/>
    <w:rsid w:val="00FE0D34"/>
    <w:rsid w:val="00FE0E7C"/>
    <w:rsid w:val="00FE1669"/>
    <w:rsid w:val="00FE1F0C"/>
    <w:rsid w:val="00FE5EEF"/>
    <w:rsid w:val="00FE702D"/>
    <w:rsid w:val="00FF0B60"/>
    <w:rsid w:val="00FF0E0A"/>
    <w:rsid w:val="00FF1E29"/>
    <w:rsid w:val="00FF447F"/>
    <w:rsid w:val="00FF494D"/>
    <w:rsid w:val="00FF5679"/>
    <w:rsid w:val="00FF700B"/>
    <w:rsid w:val="00FF7A28"/>
    <w:rsid w:val="00FF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310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916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D130BB"/>
    <w:pPr>
      <w:spacing w:before="100" w:beforeAutospacing="1" w:after="100" w:afterAutospacing="1"/>
      <w:jc w:val="left"/>
      <w:outlineLvl w:val="1"/>
    </w:pPr>
    <w:rPr>
      <w:rFonts w:ascii="Times" w:eastAsiaTheme="minorEastAsia" w:hAnsi="Times" w:cstheme="minorBidi"/>
      <w:b/>
      <w:bCs/>
      <w:sz w:val="36"/>
      <w:szCs w:val="3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4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0BB"/>
    <w:rPr>
      <w:rFonts w:ascii="Times" w:eastAsiaTheme="minorEastAsia" w:hAnsi="Times" w:cstheme="minorBidi"/>
      <w:b/>
      <w:bCs/>
      <w:sz w:val="36"/>
      <w:szCs w:val="3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494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styleId="TableGrid">
    <w:name w:val="Table Grid"/>
    <w:basedOn w:val="TableNormal"/>
    <w:uiPriority w:val="59"/>
    <w:rsid w:val="00D130BB"/>
    <w:pPr>
      <w:jc w:val="left"/>
    </w:pPr>
    <w:rPr>
      <w:rFonts w:asciiTheme="minorHAnsi" w:eastAsiaTheme="minorEastAsia" w:hAnsiTheme="minorHAnsi" w:cstheme="minorBid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30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0BB"/>
    <w:pPr>
      <w:jc w:val="left"/>
    </w:pPr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0BB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customStyle="1" w:styleId="Titre1">
    <w:name w:val="Titre1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customStyle="1" w:styleId="desc">
    <w:name w:val="desc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customStyle="1" w:styleId="details">
    <w:name w:val="details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character" w:customStyle="1" w:styleId="jrnl">
    <w:name w:val="jrnl"/>
    <w:basedOn w:val="DefaultParagraphFont"/>
    <w:rsid w:val="00D130BB"/>
  </w:style>
  <w:style w:type="paragraph" w:customStyle="1" w:styleId="links">
    <w:name w:val="links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styleId="Caption">
    <w:name w:val="caption"/>
    <w:basedOn w:val="Normal"/>
    <w:next w:val="Normal"/>
    <w:uiPriority w:val="35"/>
    <w:qFormat/>
    <w:rsid w:val="00D130BB"/>
    <w:pPr>
      <w:spacing w:after="200"/>
      <w:jc w:val="center"/>
    </w:pPr>
    <w:rPr>
      <w:rFonts w:ascii="Century Gothic" w:eastAsia="Times New Roman" w:hAnsi="Century Gothic"/>
      <w:bCs/>
      <w:color w:val="803300"/>
      <w:sz w:val="22"/>
      <w:szCs w:val="20"/>
      <w:u w:val="single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130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0BB"/>
    <w:pPr>
      <w:jc w:val="left"/>
    </w:pPr>
    <w:rPr>
      <w:rFonts w:asciiTheme="minorHAnsi" w:eastAsiaTheme="minorEastAsia" w:hAnsiTheme="minorHAnsi" w:cstheme="minorBidi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0BB"/>
    <w:rPr>
      <w:rFonts w:asciiTheme="minorHAnsi" w:eastAsiaTheme="minorEastAsia" w:hAnsiTheme="minorHAnsi" w:cstheme="minorBidi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0BB"/>
    <w:rPr>
      <w:rFonts w:asciiTheme="minorHAnsi" w:eastAsiaTheme="minorEastAsia" w:hAnsiTheme="minorHAnsi" w:cstheme="minorBidi"/>
      <w:b/>
      <w:bCs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0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289F"/>
    <w:pPr>
      <w:ind w:left="720"/>
      <w:contextualSpacing/>
    </w:pPr>
  </w:style>
  <w:style w:type="paragraph" w:styleId="Revision">
    <w:name w:val="Revision"/>
    <w:hidden/>
    <w:uiPriority w:val="99"/>
    <w:semiHidden/>
    <w:rsid w:val="001B448F"/>
    <w:pPr>
      <w:jc w:val="left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0A722D"/>
    <w:pPr>
      <w:spacing w:before="100" w:beforeAutospacing="1" w:after="100" w:afterAutospacing="1"/>
      <w:jc w:val="left"/>
    </w:pPr>
    <w:rPr>
      <w:rFonts w:ascii="Times" w:hAnsi="Times"/>
      <w:sz w:val="20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A47CE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52F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2F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2F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F80"/>
    <w:rPr>
      <w:lang w:val="en-US"/>
    </w:rPr>
  </w:style>
  <w:style w:type="character" w:customStyle="1" w:styleId="fn">
    <w:name w:val="fn"/>
    <w:basedOn w:val="DefaultParagraphFont"/>
    <w:rsid w:val="00EF4E32"/>
  </w:style>
  <w:style w:type="character" w:customStyle="1" w:styleId="Titre2">
    <w:name w:val="Titre2"/>
    <w:basedOn w:val="DefaultParagraphFont"/>
    <w:rsid w:val="00EF4E32"/>
  </w:style>
  <w:style w:type="character" w:customStyle="1" w:styleId="source-title">
    <w:name w:val="source-title"/>
    <w:basedOn w:val="DefaultParagraphFont"/>
    <w:rsid w:val="00EF4E32"/>
  </w:style>
  <w:style w:type="character" w:customStyle="1" w:styleId="volume">
    <w:name w:val="volume"/>
    <w:basedOn w:val="DefaultParagraphFont"/>
    <w:rsid w:val="00EF4E32"/>
  </w:style>
  <w:style w:type="character" w:customStyle="1" w:styleId="start-page">
    <w:name w:val="start-page"/>
    <w:basedOn w:val="DefaultParagraphFont"/>
    <w:rsid w:val="00EF4E32"/>
  </w:style>
  <w:style w:type="character" w:customStyle="1" w:styleId="end-page">
    <w:name w:val="end-page"/>
    <w:basedOn w:val="DefaultParagraphFont"/>
    <w:rsid w:val="00EF4E32"/>
  </w:style>
  <w:style w:type="character" w:customStyle="1" w:styleId="year">
    <w:name w:val="year"/>
    <w:basedOn w:val="DefaultParagraphFont"/>
    <w:rsid w:val="00EF4E32"/>
  </w:style>
  <w:style w:type="character" w:customStyle="1" w:styleId="label">
    <w:name w:val="label"/>
    <w:basedOn w:val="DefaultParagraphFont"/>
    <w:rsid w:val="00011EC3"/>
  </w:style>
  <w:style w:type="paragraph" w:styleId="EndnoteText">
    <w:name w:val="endnote text"/>
    <w:basedOn w:val="Normal"/>
    <w:link w:val="EndnoteTextChar"/>
    <w:uiPriority w:val="99"/>
    <w:semiHidden/>
    <w:unhideWhenUsed/>
    <w:rsid w:val="00B7626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6264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7626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916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D130BB"/>
    <w:pPr>
      <w:spacing w:before="100" w:beforeAutospacing="1" w:after="100" w:afterAutospacing="1"/>
      <w:jc w:val="left"/>
      <w:outlineLvl w:val="1"/>
    </w:pPr>
    <w:rPr>
      <w:rFonts w:ascii="Times" w:eastAsiaTheme="minorEastAsia" w:hAnsi="Times" w:cstheme="minorBidi"/>
      <w:b/>
      <w:bCs/>
      <w:sz w:val="36"/>
      <w:szCs w:val="3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4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0BB"/>
    <w:rPr>
      <w:rFonts w:ascii="Times" w:eastAsiaTheme="minorEastAsia" w:hAnsi="Times" w:cstheme="minorBidi"/>
      <w:b/>
      <w:bCs/>
      <w:sz w:val="36"/>
      <w:szCs w:val="3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494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styleId="TableGrid">
    <w:name w:val="Table Grid"/>
    <w:basedOn w:val="TableNormal"/>
    <w:uiPriority w:val="59"/>
    <w:rsid w:val="00D130BB"/>
    <w:pPr>
      <w:jc w:val="left"/>
    </w:pPr>
    <w:rPr>
      <w:rFonts w:asciiTheme="minorHAnsi" w:eastAsiaTheme="minorEastAsia" w:hAnsiTheme="minorHAnsi" w:cstheme="minorBid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30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0BB"/>
    <w:pPr>
      <w:jc w:val="left"/>
    </w:pPr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0BB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customStyle="1" w:styleId="Titre1">
    <w:name w:val="Titre1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customStyle="1" w:styleId="desc">
    <w:name w:val="desc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customStyle="1" w:styleId="details">
    <w:name w:val="details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character" w:customStyle="1" w:styleId="jrnl">
    <w:name w:val="jrnl"/>
    <w:basedOn w:val="DefaultParagraphFont"/>
    <w:rsid w:val="00D130BB"/>
  </w:style>
  <w:style w:type="paragraph" w:customStyle="1" w:styleId="links">
    <w:name w:val="links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styleId="Caption">
    <w:name w:val="caption"/>
    <w:basedOn w:val="Normal"/>
    <w:next w:val="Normal"/>
    <w:uiPriority w:val="35"/>
    <w:qFormat/>
    <w:rsid w:val="00D130BB"/>
    <w:pPr>
      <w:spacing w:after="200"/>
      <w:jc w:val="center"/>
    </w:pPr>
    <w:rPr>
      <w:rFonts w:ascii="Century Gothic" w:eastAsia="Times New Roman" w:hAnsi="Century Gothic"/>
      <w:bCs/>
      <w:color w:val="803300"/>
      <w:sz w:val="22"/>
      <w:szCs w:val="20"/>
      <w:u w:val="single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130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0BB"/>
    <w:pPr>
      <w:jc w:val="left"/>
    </w:pPr>
    <w:rPr>
      <w:rFonts w:asciiTheme="minorHAnsi" w:eastAsiaTheme="minorEastAsia" w:hAnsiTheme="minorHAnsi" w:cstheme="minorBidi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0BB"/>
    <w:rPr>
      <w:rFonts w:asciiTheme="minorHAnsi" w:eastAsiaTheme="minorEastAsia" w:hAnsiTheme="minorHAnsi" w:cstheme="minorBidi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0BB"/>
    <w:rPr>
      <w:rFonts w:asciiTheme="minorHAnsi" w:eastAsiaTheme="minorEastAsia" w:hAnsiTheme="minorHAnsi" w:cstheme="minorBidi"/>
      <w:b/>
      <w:bCs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0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289F"/>
    <w:pPr>
      <w:ind w:left="720"/>
      <w:contextualSpacing/>
    </w:pPr>
  </w:style>
  <w:style w:type="paragraph" w:styleId="Revision">
    <w:name w:val="Revision"/>
    <w:hidden/>
    <w:uiPriority w:val="99"/>
    <w:semiHidden/>
    <w:rsid w:val="001B448F"/>
    <w:pPr>
      <w:jc w:val="left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0A722D"/>
    <w:pPr>
      <w:spacing w:before="100" w:beforeAutospacing="1" w:after="100" w:afterAutospacing="1"/>
      <w:jc w:val="left"/>
    </w:pPr>
    <w:rPr>
      <w:rFonts w:ascii="Times" w:hAnsi="Times"/>
      <w:sz w:val="20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A47CE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52F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2F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2F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F80"/>
    <w:rPr>
      <w:lang w:val="en-US"/>
    </w:rPr>
  </w:style>
  <w:style w:type="character" w:customStyle="1" w:styleId="fn">
    <w:name w:val="fn"/>
    <w:basedOn w:val="DefaultParagraphFont"/>
    <w:rsid w:val="00EF4E32"/>
  </w:style>
  <w:style w:type="character" w:customStyle="1" w:styleId="Titre2">
    <w:name w:val="Titre2"/>
    <w:basedOn w:val="DefaultParagraphFont"/>
    <w:rsid w:val="00EF4E32"/>
  </w:style>
  <w:style w:type="character" w:customStyle="1" w:styleId="source-title">
    <w:name w:val="source-title"/>
    <w:basedOn w:val="DefaultParagraphFont"/>
    <w:rsid w:val="00EF4E32"/>
  </w:style>
  <w:style w:type="character" w:customStyle="1" w:styleId="volume">
    <w:name w:val="volume"/>
    <w:basedOn w:val="DefaultParagraphFont"/>
    <w:rsid w:val="00EF4E32"/>
  </w:style>
  <w:style w:type="character" w:customStyle="1" w:styleId="start-page">
    <w:name w:val="start-page"/>
    <w:basedOn w:val="DefaultParagraphFont"/>
    <w:rsid w:val="00EF4E32"/>
  </w:style>
  <w:style w:type="character" w:customStyle="1" w:styleId="end-page">
    <w:name w:val="end-page"/>
    <w:basedOn w:val="DefaultParagraphFont"/>
    <w:rsid w:val="00EF4E32"/>
  </w:style>
  <w:style w:type="character" w:customStyle="1" w:styleId="year">
    <w:name w:val="year"/>
    <w:basedOn w:val="DefaultParagraphFont"/>
    <w:rsid w:val="00EF4E32"/>
  </w:style>
  <w:style w:type="character" w:customStyle="1" w:styleId="label">
    <w:name w:val="label"/>
    <w:basedOn w:val="DefaultParagraphFont"/>
    <w:rsid w:val="00011EC3"/>
  </w:style>
  <w:style w:type="paragraph" w:styleId="EndnoteText">
    <w:name w:val="endnote text"/>
    <w:basedOn w:val="Normal"/>
    <w:link w:val="EndnoteTextChar"/>
    <w:uiPriority w:val="99"/>
    <w:semiHidden/>
    <w:unhideWhenUsed/>
    <w:rsid w:val="00B7626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6264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7626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9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2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73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ars.usda.gov/main/site_main.htm?modecode=20-72-15-00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A5C2A6-7864-4F6B-B4A8-371C58B40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45</Words>
  <Characters>8238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enoyes</dc:creator>
  <cp:lastModifiedBy>Ruddock, Jim - Oxford</cp:lastModifiedBy>
  <cp:revision>3</cp:revision>
  <cp:lastPrinted>2016-02-19T16:04:00Z</cp:lastPrinted>
  <dcterms:created xsi:type="dcterms:W3CDTF">2016-05-05T12:37:00Z</dcterms:created>
  <dcterms:modified xsi:type="dcterms:W3CDTF">2016-05-0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5"&gt;&lt;session id="KWGSaItl"/&gt;&lt;style id="http://www.zotero.org/styles/harvard1" hasBibliography="1" bibliographyStyleHasBeenSet="0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